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F24121" w14:textId="59C9652A" w:rsidR="007D6635" w:rsidRDefault="00E74906" w:rsidP="00E74906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E74906">
        <w:rPr>
          <w:rFonts w:ascii="Times New Roman" w:hAnsi="Times New Roman" w:cs="Times New Roman"/>
          <w:b/>
          <w:sz w:val="32"/>
          <w:szCs w:val="32"/>
        </w:rPr>
        <w:t>Appendix</w:t>
      </w:r>
    </w:p>
    <w:p w14:paraId="1E3AECCD" w14:textId="559B4791" w:rsidR="00E74906" w:rsidRPr="00E74906" w:rsidRDefault="00E74906" w:rsidP="00E74906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Table of Studies Included</w:t>
      </w:r>
    </w:p>
    <w:p w14:paraId="06B94E62" w14:textId="77777777" w:rsidR="00577CB2" w:rsidRDefault="00577CB2" w:rsidP="00577CB2">
      <w:pPr>
        <w:rPr>
          <w:rFonts w:ascii="Times New Roman" w:hAnsi="Times New Roman" w:cs="Times New Roman"/>
        </w:rPr>
      </w:pPr>
    </w:p>
    <w:p w14:paraId="0E00AC58" w14:textId="77777777" w:rsidR="00577CB2" w:rsidRDefault="00577CB2" w:rsidP="007F1E15">
      <w:pPr>
        <w:jc w:val="center"/>
        <w:rPr>
          <w:rFonts w:ascii="Times New Roman" w:hAnsi="Times New Roman" w:cs="Times New Roman"/>
        </w:rPr>
      </w:pPr>
    </w:p>
    <w:tbl>
      <w:tblPr>
        <w:tblStyle w:val="LightShading"/>
        <w:tblW w:w="12900" w:type="dxa"/>
        <w:tblLayout w:type="fixed"/>
        <w:tblLook w:val="04A0" w:firstRow="1" w:lastRow="0" w:firstColumn="1" w:lastColumn="0" w:noHBand="0" w:noVBand="1"/>
      </w:tblPr>
      <w:tblGrid>
        <w:gridCol w:w="2376"/>
        <w:gridCol w:w="2268"/>
        <w:gridCol w:w="2410"/>
        <w:gridCol w:w="2869"/>
        <w:gridCol w:w="2977"/>
      </w:tblGrid>
      <w:tr w:rsidR="00650279" w:rsidRPr="00FC5B13" w14:paraId="0CFCFCE2" w14:textId="77777777" w:rsidTr="00EB31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14:paraId="4AE05BEC" w14:textId="77777777" w:rsidR="00650279" w:rsidRPr="00FD2079" w:rsidRDefault="00650279" w:rsidP="007F1E15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FD2079">
              <w:rPr>
                <w:rFonts w:ascii="Times New Roman" w:eastAsia="Times New Roman" w:hAnsi="Times New Roman" w:cs="Times New Roman"/>
                <w:bCs w:val="0"/>
                <w:color w:val="000000"/>
              </w:rPr>
              <w:t>Author/year/Country</w:t>
            </w:r>
          </w:p>
        </w:tc>
        <w:tc>
          <w:tcPr>
            <w:tcW w:w="2268" w:type="dxa"/>
            <w:hideMark/>
          </w:tcPr>
          <w:p w14:paraId="1C33502B" w14:textId="083C99C9" w:rsidR="00650279" w:rsidRPr="0010628C" w:rsidRDefault="007032D0" w:rsidP="007F1E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10628C">
              <w:rPr>
                <w:rFonts w:ascii="Times New Roman" w:eastAsia="Times New Roman" w:hAnsi="Times New Roman" w:cs="Times New Roman"/>
                <w:bCs w:val="0"/>
                <w:color w:val="000000"/>
              </w:rPr>
              <w:t xml:space="preserve">Design and </w:t>
            </w:r>
            <w:r w:rsidR="00923D58" w:rsidRPr="0010628C">
              <w:rPr>
                <w:rFonts w:ascii="Times New Roman" w:eastAsia="Times New Roman" w:hAnsi="Times New Roman" w:cs="Times New Roman"/>
                <w:bCs w:val="0"/>
                <w:color w:val="000000"/>
              </w:rPr>
              <w:t>Sample</w:t>
            </w:r>
          </w:p>
        </w:tc>
        <w:tc>
          <w:tcPr>
            <w:tcW w:w="2410" w:type="dxa"/>
            <w:hideMark/>
          </w:tcPr>
          <w:p w14:paraId="77973684" w14:textId="332D357D" w:rsidR="00650279" w:rsidRPr="0010628C" w:rsidRDefault="00650279" w:rsidP="007F1E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10628C">
              <w:rPr>
                <w:rFonts w:ascii="Times New Roman" w:eastAsia="Times New Roman" w:hAnsi="Times New Roman" w:cs="Times New Roman"/>
                <w:bCs w:val="0"/>
                <w:color w:val="000000"/>
              </w:rPr>
              <w:t>Outcomes</w:t>
            </w:r>
          </w:p>
        </w:tc>
        <w:tc>
          <w:tcPr>
            <w:tcW w:w="2869" w:type="dxa"/>
            <w:hideMark/>
          </w:tcPr>
          <w:p w14:paraId="7F136F4B" w14:textId="42186F4E" w:rsidR="00650279" w:rsidRPr="0010628C" w:rsidRDefault="00650279" w:rsidP="007F1E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10628C">
              <w:rPr>
                <w:rFonts w:ascii="Times New Roman" w:eastAsia="Times New Roman" w:hAnsi="Times New Roman" w:cs="Times New Roman"/>
                <w:bCs w:val="0"/>
                <w:color w:val="000000"/>
              </w:rPr>
              <w:t>Intervention</w:t>
            </w:r>
          </w:p>
        </w:tc>
        <w:tc>
          <w:tcPr>
            <w:tcW w:w="2977" w:type="dxa"/>
            <w:hideMark/>
          </w:tcPr>
          <w:p w14:paraId="27A18E81" w14:textId="43FE5E55" w:rsidR="00650279" w:rsidRPr="0010628C" w:rsidRDefault="000A0AAE" w:rsidP="007F1E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</w:rPr>
              <w:t>Findings</w:t>
            </w:r>
          </w:p>
        </w:tc>
      </w:tr>
      <w:tr w:rsidR="00650279" w:rsidRPr="00FC5B13" w14:paraId="75BB7782" w14:textId="77777777" w:rsidTr="00EB3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14:paraId="607E2A77" w14:textId="77777777" w:rsidR="00650279" w:rsidRPr="00FD2079" w:rsidRDefault="00650279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FD2079">
              <w:rPr>
                <w:rFonts w:ascii="Times New Roman" w:eastAsia="Times New Roman" w:hAnsi="Times New Roman" w:cs="Times New Roman"/>
                <w:b w:val="0"/>
              </w:rPr>
              <w:t>Alhassan</w:t>
            </w:r>
            <w:proofErr w:type="spellEnd"/>
            <w:r w:rsidRPr="00FD2079">
              <w:rPr>
                <w:rFonts w:ascii="Times New Roman" w:eastAsia="Times New Roman" w:hAnsi="Times New Roman" w:cs="Times New Roman"/>
                <w:b w:val="0"/>
              </w:rPr>
              <w:t xml:space="preserve"> et al., 2007</w:t>
            </w:r>
          </w:p>
          <w:p w14:paraId="632FF231" w14:textId="77777777" w:rsidR="00650279" w:rsidRPr="00FD2079" w:rsidRDefault="00650279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United States</w:t>
            </w:r>
          </w:p>
          <w:p w14:paraId="416B2F45" w14:textId="77777777" w:rsidR="00650279" w:rsidRPr="00FD2079" w:rsidRDefault="00650279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  <w:hideMark/>
          </w:tcPr>
          <w:p w14:paraId="4801525E" w14:textId="284CB072" w:rsidR="00650279" w:rsidRPr="00A82BB5" w:rsidRDefault="0009566F" w:rsidP="00C1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wo</w:t>
            </w:r>
            <w:r w:rsidR="009F4FE6">
              <w:rPr>
                <w:rFonts w:ascii="Times New Roman" w:eastAsia="Times New Roman" w:hAnsi="Times New Roman" w:cs="Times New Roman"/>
                <w:sz w:val="20"/>
                <w:szCs w:val="20"/>
              </w:rPr>
              <w:t>-group,</w:t>
            </w:r>
            <w:r w:rsidR="00C115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xperimental design. </w:t>
            </w:r>
            <w:r w:rsidR="00C11582" w:rsidRPr="00C11582">
              <w:rPr>
                <w:rFonts w:ascii="Times New Roman" w:eastAsia="Times New Roman" w:hAnsi="Times New Roman" w:cs="Times New Roman"/>
                <w:sz w:val="20"/>
                <w:szCs w:val="20"/>
              </w:rPr>
              <w:t>Latino families with a child 3-5 yea</w:t>
            </w:r>
            <w:r w:rsidR="00C11582">
              <w:rPr>
                <w:rFonts w:ascii="Times New Roman" w:eastAsia="Times New Roman" w:hAnsi="Times New Roman" w:cs="Times New Roman"/>
                <w:sz w:val="20"/>
                <w:szCs w:val="20"/>
              </w:rPr>
              <w:t>rs of age enrolled in preschool (n=33)</w:t>
            </w:r>
          </w:p>
        </w:tc>
        <w:tc>
          <w:tcPr>
            <w:tcW w:w="2410" w:type="dxa"/>
            <w:hideMark/>
          </w:tcPr>
          <w:p w14:paraId="75C1B3FE" w14:textId="37401397" w:rsidR="00650279" w:rsidRPr="00A82BB5" w:rsidRDefault="00061942" w:rsidP="00821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</w:t>
            </w:r>
            <w:r w:rsidR="00454B2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th accelerometers</w:t>
            </w:r>
            <w:r w:rsidR="00821385" w:rsidRPr="00821385">
              <w:rPr>
                <w:rFonts w:ascii="Times New Roman" w:eastAsia="Times New Roman" w:hAnsi="Times New Roman" w:cs="Times New Roman"/>
                <w:sz w:val="20"/>
                <w:szCs w:val="20"/>
              </w:rPr>
              <w:t>, body weight and height.</w:t>
            </w:r>
          </w:p>
        </w:tc>
        <w:tc>
          <w:tcPr>
            <w:tcW w:w="2869" w:type="dxa"/>
            <w:hideMark/>
          </w:tcPr>
          <w:p w14:paraId="2322FAEE" w14:textId="0FB15CE8" w:rsidR="00650279" w:rsidRPr="00A82BB5" w:rsidRDefault="00821385" w:rsidP="00821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13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lemented additional structured recess time in intervention group. </w:t>
            </w:r>
          </w:p>
        </w:tc>
        <w:tc>
          <w:tcPr>
            <w:tcW w:w="2977" w:type="dxa"/>
            <w:hideMark/>
          </w:tcPr>
          <w:p w14:paraId="1001466B" w14:textId="18C01731" w:rsidR="00650279" w:rsidRPr="00A82BB5" w:rsidRDefault="00821385" w:rsidP="00650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1385">
              <w:rPr>
                <w:rFonts w:ascii="Times New Roman" w:eastAsia="Times New Roman" w:hAnsi="Times New Roman" w:cs="Times New Roman"/>
                <w:sz w:val="20"/>
                <w:szCs w:val="20"/>
              </w:rPr>
              <w:t>No differences between groups</w:t>
            </w:r>
          </w:p>
        </w:tc>
      </w:tr>
      <w:tr w:rsidR="00650279" w:rsidRPr="00FC5B13" w14:paraId="1BBCDC39" w14:textId="77777777" w:rsidTr="00EB3166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14:paraId="33E4A81E" w14:textId="77777777" w:rsidR="00650279" w:rsidRPr="00FD2079" w:rsidRDefault="00650279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FD2079">
              <w:rPr>
                <w:rFonts w:ascii="Times New Roman" w:eastAsia="Times New Roman" w:hAnsi="Times New Roman" w:cs="Times New Roman"/>
                <w:b w:val="0"/>
              </w:rPr>
              <w:t>Atehortúa</w:t>
            </w:r>
            <w:proofErr w:type="spellEnd"/>
            <w:r w:rsidRPr="00FD2079">
              <w:rPr>
                <w:rFonts w:ascii="Times New Roman" w:eastAsia="Times New Roman" w:hAnsi="Times New Roman" w:cs="Times New Roman"/>
                <w:b w:val="0"/>
              </w:rPr>
              <w:t xml:space="preserve"> et al., 2011</w:t>
            </w:r>
          </w:p>
          <w:p w14:paraId="66126455" w14:textId="77777777" w:rsidR="00650279" w:rsidRPr="00FD2079" w:rsidRDefault="00650279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Colombia</w:t>
            </w:r>
          </w:p>
          <w:p w14:paraId="6A9FFE1F" w14:textId="77777777" w:rsidR="00650279" w:rsidRPr="00FD2079" w:rsidRDefault="00650279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  <w:hideMark/>
          </w:tcPr>
          <w:p w14:paraId="16E4E506" w14:textId="7068D905" w:rsidR="00650279" w:rsidRPr="00A82BB5" w:rsidRDefault="001E7EC7" w:rsidP="00A8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ne-group, quasi-experimental design. </w:t>
            </w:r>
            <w:r w:rsidR="001530A8" w:rsidRPr="00A82B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2 </w:t>
            </w:r>
            <w:r w:rsidR="00650279" w:rsidRPr="00A82B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tients with cardiac failure </w:t>
            </w:r>
            <w:r w:rsidR="001530A8" w:rsidRPr="00A82BB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C7709B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  <w:r w:rsidR="00A82BB5" w:rsidRPr="00A82B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male, </w:t>
            </w:r>
            <w:r w:rsidR="00E12F71">
              <w:rPr>
                <w:rFonts w:ascii="Times New Roman" w:eastAsia="Times New Roman" w:hAnsi="Times New Roman" w:cs="Times New Roman"/>
                <w:sz w:val="20"/>
                <w:szCs w:val="20"/>
              </w:rPr>
              <w:t>mean age 59</w:t>
            </w:r>
            <w:r w:rsidR="00EE1D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ars</w:t>
            </w:r>
            <w:r w:rsidR="00923D58" w:rsidRPr="00A82B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hideMark/>
          </w:tcPr>
          <w:p w14:paraId="6632D106" w14:textId="29D45FBB" w:rsidR="00650279" w:rsidRPr="00A82BB5" w:rsidRDefault="00C7709B" w:rsidP="00C458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erobic fitness (VO2max)</w:t>
            </w:r>
            <w:r w:rsidR="001530A8" w:rsidRPr="00A82BB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 w:rsidR="00C458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ardiac function, walk test</w:t>
            </w:r>
            <w:r w:rsidR="001530A8" w:rsidRPr="00A82BB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and Quality of Life</w:t>
            </w:r>
          </w:p>
        </w:tc>
        <w:tc>
          <w:tcPr>
            <w:tcW w:w="2869" w:type="dxa"/>
            <w:hideMark/>
          </w:tcPr>
          <w:p w14:paraId="4689B5B6" w14:textId="68D88179" w:rsidR="00650279" w:rsidRPr="00A82BB5" w:rsidRDefault="00A82BB5" w:rsidP="00404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2B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erobic exercise rehabilitation program f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Pr="00A82B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eks</w:t>
            </w:r>
            <w:r w:rsidR="00404F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04F1D" w:rsidRPr="00A82B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three </w:t>
            </w:r>
            <w:r w:rsidR="00404F1D">
              <w:rPr>
                <w:rFonts w:ascii="Times New Roman" w:eastAsia="Times New Roman" w:hAnsi="Times New Roman" w:cs="Times New Roman"/>
                <w:sz w:val="20"/>
                <w:szCs w:val="20"/>
              </w:rPr>
              <w:t>60-minute</w:t>
            </w:r>
            <w:r w:rsidR="00404F1D" w:rsidRPr="00A82B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ssions a week)</w:t>
            </w:r>
          </w:p>
        </w:tc>
        <w:tc>
          <w:tcPr>
            <w:tcW w:w="2977" w:type="dxa"/>
            <w:hideMark/>
          </w:tcPr>
          <w:p w14:paraId="2C0CDB7D" w14:textId="64AA837F" w:rsidR="00650279" w:rsidRPr="00A82BB5" w:rsidRDefault="00A25D5E" w:rsidP="00366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gnificant improves in all outcomes </w:t>
            </w:r>
            <w:r w:rsidR="00EE1D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re observe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 12 weeks</w:t>
            </w:r>
          </w:p>
        </w:tc>
      </w:tr>
      <w:tr w:rsidR="00650279" w:rsidRPr="00FC5B13" w14:paraId="598C0881" w14:textId="77777777" w:rsidTr="00EB3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14:paraId="37592996" w14:textId="77777777" w:rsidR="00650279" w:rsidRPr="00FD2079" w:rsidRDefault="00650279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Ayala et al., 2011</w:t>
            </w:r>
          </w:p>
          <w:p w14:paraId="729D1FC7" w14:textId="77777777" w:rsidR="00650279" w:rsidRPr="00FD2079" w:rsidRDefault="00650279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United States</w:t>
            </w:r>
          </w:p>
          <w:p w14:paraId="10D90FA7" w14:textId="77777777" w:rsidR="00650279" w:rsidRPr="00FD2079" w:rsidRDefault="00650279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  <w:hideMark/>
          </w:tcPr>
          <w:p w14:paraId="723A44F8" w14:textId="0691B01B" w:rsidR="00650279" w:rsidRPr="00A82BB5" w:rsidRDefault="00FE7675" w:rsidP="00661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ne-group, quasi-experimental design. Women </w:t>
            </w:r>
            <w:r w:rsidR="00661CFF">
              <w:rPr>
                <w:rFonts w:ascii="Times New Roman" w:eastAsia="Times New Roman" w:hAnsi="Times New Roman" w:cs="Times New Roman"/>
                <w:sz w:val="20"/>
                <w:szCs w:val="20"/>
              </w:rPr>
              <w:t>19-</w:t>
            </w:r>
            <w:r w:rsidRPr="00FE767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5 </w:t>
            </w:r>
            <w:r w:rsidR="00661CFF">
              <w:rPr>
                <w:rFonts w:ascii="Times New Roman" w:eastAsia="Times New Roman" w:hAnsi="Times New Roman" w:cs="Times New Roman"/>
                <w:sz w:val="20"/>
                <w:szCs w:val="20"/>
              </w:rPr>
              <w:t>years (n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37) </w:t>
            </w:r>
            <w:r w:rsidR="00661C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om </w:t>
            </w:r>
            <w:r w:rsidRPr="00FE7675">
              <w:rPr>
                <w:rFonts w:ascii="Times New Roman" w:eastAsia="Times New Roman" w:hAnsi="Times New Roman" w:cs="Times New Roman"/>
                <w:sz w:val="20"/>
                <w:szCs w:val="20"/>
              </w:rPr>
              <w:t>communities located in South San Diego, California, along the US-Mexico border</w:t>
            </w:r>
          </w:p>
        </w:tc>
        <w:tc>
          <w:tcPr>
            <w:tcW w:w="2410" w:type="dxa"/>
            <w:hideMark/>
          </w:tcPr>
          <w:p w14:paraId="0C157112" w14:textId="33F4409E" w:rsidR="00FE7675" w:rsidRPr="00FE7675" w:rsidRDefault="00FE7675" w:rsidP="00FE7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FE7675">
              <w:rPr>
                <w:rFonts w:ascii="Times New Roman" w:eastAsia="Times New Roman" w:hAnsi="Times New Roman" w:cs="Times New Roman"/>
                <w:sz w:val="20"/>
                <w:szCs w:val="20"/>
              </w:rPr>
              <w:t>ystolic and diastolic blood pressure, waist circumference, BMI,</w:t>
            </w:r>
          </w:p>
          <w:p w14:paraId="4074CCFD" w14:textId="55800646" w:rsidR="00650279" w:rsidRPr="00A82BB5" w:rsidRDefault="00FE7675" w:rsidP="00FE7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7675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Pr="00FE7675">
              <w:rPr>
                <w:rFonts w:ascii="Times New Roman" w:eastAsia="Times New Roman" w:hAnsi="Times New Roman" w:cs="Times New Roman"/>
                <w:sz w:val="20"/>
                <w:szCs w:val="20"/>
              </w:rPr>
              <w:t>robic fitness, and hamstring flexibility, self-reported health indicators, and psychosocial factors</w:t>
            </w:r>
          </w:p>
        </w:tc>
        <w:tc>
          <w:tcPr>
            <w:tcW w:w="2869" w:type="dxa"/>
            <w:hideMark/>
          </w:tcPr>
          <w:p w14:paraId="7334DD0B" w14:textId="77777777" w:rsidR="00FE7675" w:rsidRPr="00FE7675" w:rsidRDefault="00FE7675" w:rsidP="00FE7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767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0 unpaid </w:t>
            </w:r>
            <w:proofErr w:type="spellStart"/>
            <w:r w:rsidRPr="00FE767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omotores</w:t>
            </w:r>
            <w:proofErr w:type="spellEnd"/>
            <w:r w:rsidRPr="00FE767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FE767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re trained to promote PA through free exercise classes. </w:t>
            </w:r>
          </w:p>
          <w:p w14:paraId="5BE8D927" w14:textId="13F94B7A" w:rsidR="00650279" w:rsidRPr="00A82BB5" w:rsidRDefault="00650279" w:rsidP="00650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hideMark/>
          </w:tcPr>
          <w:p w14:paraId="0EDFA5CE" w14:textId="4B674A30" w:rsidR="00650279" w:rsidRPr="00A82BB5" w:rsidRDefault="00A23198" w:rsidP="00A23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provements in</w:t>
            </w:r>
            <w:r w:rsidRPr="00A231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ystolic blood pressure, waist circumference, aerobic fitness, hamstr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231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lexibility, depressive symptoms 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 increased </w:t>
            </w:r>
            <w:r w:rsidRPr="00A23198">
              <w:rPr>
                <w:rFonts w:ascii="Times New Roman" w:eastAsia="Times New Roman" w:hAnsi="Times New Roman" w:cs="Times New Roman"/>
                <w:sz w:val="20"/>
                <w:szCs w:val="20"/>
              </w:rPr>
              <w:t>use of recreational facilities of communit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</w:t>
            </w:r>
            <w:r w:rsidRPr="00A23198">
              <w:rPr>
                <w:rFonts w:ascii="Times New Roman" w:eastAsia="Times New Roman" w:hAnsi="Times New Roman" w:cs="Times New Roman"/>
                <w:sz w:val="20"/>
                <w:szCs w:val="20"/>
              </w:rPr>
              <w:t>esiden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re observed</w:t>
            </w:r>
          </w:p>
        </w:tc>
      </w:tr>
      <w:tr w:rsidR="00650279" w:rsidRPr="00FC5B13" w14:paraId="7DA42A58" w14:textId="77777777" w:rsidTr="00EB3166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14:paraId="6C2F31F9" w14:textId="77777777" w:rsidR="00650279" w:rsidRPr="00FD2079" w:rsidRDefault="00650279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FD2079">
              <w:rPr>
                <w:rFonts w:ascii="Times New Roman" w:eastAsia="Times New Roman" w:hAnsi="Times New Roman" w:cs="Times New Roman"/>
                <w:b w:val="0"/>
              </w:rPr>
              <w:t>Bacardí</w:t>
            </w:r>
            <w:proofErr w:type="spellEnd"/>
            <w:r w:rsidRPr="00FD2079">
              <w:rPr>
                <w:rFonts w:ascii="Times New Roman" w:eastAsia="Times New Roman" w:hAnsi="Times New Roman" w:cs="Times New Roman"/>
                <w:b w:val="0"/>
              </w:rPr>
              <w:t xml:space="preserve"> et al., 2005</w:t>
            </w:r>
          </w:p>
          <w:p w14:paraId="699D19FC" w14:textId="77777777" w:rsidR="00650279" w:rsidRPr="00FD2079" w:rsidRDefault="00650279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Mexico</w:t>
            </w:r>
          </w:p>
          <w:p w14:paraId="4AFAD48E" w14:textId="77777777" w:rsidR="00650279" w:rsidRPr="00FD2079" w:rsidRDefault="00650279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  <w:hideMark/>
          </w:tcPr>
          <w:p w14:paraId="13B916AB" w14:textId="13F10EAE" w:rsidR="00650279" w:rsidRPr="00A82BB5" w:rsidRDefault="002F1413" w:rsidP="00661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ne-group, quasi-experimental design. </w:t>
            </w:r>
            <w:r w:rsidR="00F501E0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 w:rsidR="00F501E0" w:rsidRPr="00F501E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B40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grant Mexican </w:t>
            </w:r>
            <w:r w:rsidR="00F501E0" w:rsidRPr="00F501E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omen </w:t>
            </w:r>
            <w:r w:rsidR="009B40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th type 2 diabetes involved in </w:t>
            </w:r>
            <w:r w:rsidR="00F501E0" w:rsidRPr="00F501E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abetes education groups from </w:t>
            </w:r>
            <w:r w:rsidR="002607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wo </w:t>
            </w:r>
            <w:r w:rsidR="00F501E0" w:rsidRPr="00F501E0">
              <w:rPr>
                <w:rFonts w:ascii="Times New Roman" w:eastAsia="Times New Roman" w:hAnsi="Times New Roman" w:cs="Times New Roman"/>
                <w:sz w:val="20"/>
                <w:szCs w:val="20"/>
              </w:rPr>
              <w:t>Mexican institutions in Tijuana</w:t>
            </w:r>
          </w:p>
        </w:tc>
        <w:tc>
          <w:tcPr>
            <w:tcW w:w="2410" w:type="dxa"/>
            <w:hideMark/>
          </w:tcPr>
          <w:p w14:paraId="3EA751BF" w14:textId="798EB1BE" w:rsidR="00650279" w:rsidRPr="00A82BB5" w:rsidRDefault="00061942" w:rsidP="005F6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</w:t>
            </w:r>
            <w:r w:rsidR="00E47B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F6A06" w:rsidRPr="005F6A06">
              <w:rPr>
                <w:rFonts w:ascii="Times New Roman" w:eastAsia="Times New Roman" w:hAnsi="Times New Roman" w:cs="Times New Roman"/>
                <w:sz w:val="20"/>
                <w:szCs w:val="20"/>
              </w:rPr>
              <w:t>history questionnaire was completed week</w:t>
            </w:r>
            <w:r w:rsidR="00EE4C1E">
              <w:rPr>
                <w:rFonts w:ascii="Times New Roman" w:eastAsia="Times New Roman" w:hAnsi="Times New Roman" w:cs="Times New Roman"/>
                <w:sz w:val="20"/>
                <w:szCs w:val="20"/>
              </w:rPr>
              <w:t>ly. Metabolic Equivalents</w:t>
            </w:r>
            <w:r w:rsidR="005F6A06" w:rsidRPr="005F6A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re </w:t>
            </w:r>
            <w:r w:rsidR="005F6A06">
              <w:rPr>
                <w:rFonts w:ascii="Times New Roman" w:eastAsia="Times New Roman" w:hAnsi="Times New Roman" w:cs="Times New Roman"/>
                <w:sz w:val="20"/>
                <w:szCs w:val="20"/>
              </w:rPr>
              <w:t>calculated</w:t>
            </w:r>
          </w:p>
        </w:tc>
        <w:tc>
          <w:tcPr>
            <w:tcW w:w="2869" w:type="dxa"/>
            <w:hideMark/>
          </w:tcPr>
          <w:p w14:paraId="33F7EBFF" w14:textId="1D5A2311" w:rsidR="00650279" w:rsidRPr="00A82BB5" w:rsidRDefault="0026071F" w:rsidP="00650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977" w:type="dxa"/>
            <w:hideMark/>
          </w:tcPr>
          <w:p w14:paraId="492566C9" w14:textId="40693449" w:rsidR="00650279" w:rsidRPr="00A82BB5" w:rsidRDefault="0026071F" w:rsidP="00EE4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  <w:r w:rsidRPr="002607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of the women were classified as overweigh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 </w:t>
            </w:r>
            <w:r w:rsidRPr="0026071F">
              <w:rPr>
                <w:rFonts w:ascii="Times New Roman" w:eastAsia="Times New Roman" w:hAnsi="Times New Roman" w:cs="Times New Roman"/>
                <w:sz w:val="20"/>
                <w:szCs w:val="20"/>
              </w:rPr>
              <w:t>obes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26071F">
              <w:rPr>
                <w:rFonts w:ascii="Times New Roman" w:eastAsia="Times New Roman" w:hAnsi="Times New Roman" w:cs="Times New Roman"/>
                <w:sz w:val="20"/>
                <w:szCs w:val="20"/>
              </w:rPr>
              <w:t>6% perform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ore than 150 min of </w:t>
            </w:r>
            <w:r w:rsidR="00EE4C1E">
              <w:rPr>
                <w:rFonts w:ascii="Times New Roman" w:eastAsia="Times New Roman" w:hAnsi="Times New Roman" w:cs="Times New Roman"/>
                <w:sz w:val="20"/>
                <w:szCs w:val="20"/>
              </w:rPr>
              <w:t>MVPA weekly</w:t>
            </w:r>
            <w:r w:rsidRPr="0026071F">
              <w:rPr>
                <w:rFonts w:ascii="Times New Roman" w:eastAsia="Times New Roman" w:hAnsi="Times New Roman" w:cs="Times New Roman"/>
                <w:sz w:val="20"/>
                <w:szCs w:val="20"/>
              </w:rPr>
              <w:t>, while 73% of the population reported more than 80 min of weekly PA. There was no difference in P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evels</w:t>
            </w:r>
            <w:r w:rsidRPr="002607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tween the participants from both institutions</w:t>
            </w:r>
          </w:p>
        </w:tc>
      </w:tr>
      <w:tr w:rsidR="00BD64FE" w:rsidRPr="00FC5B13" w14:paraId="6F183A90" w14:textId="77777777" w:rsidTr="00EB3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14:paraId="1DF96177" w14:textId="77777777" w:rsidR="00BD64FE" w:rsidRPr="00FD2079" w:rsidRDefault="00BD64FE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FD2079">
              <w:rPr>
                <w:rFonts w:ascii="Times New Roman" w:eastAsia="Times New Roman" w:hAnsi="Times New Roman" w:cs="Times New Roman"/>
                <w:b w:val="0"/>
              </w:rPr>
              <w:t>Balcázar</w:t>
            </w:r>
            <w:proofErr w:type="spellEnd"/>
            <w:r w:rsidRPr="00FD2079">
              <w:rPr>
                <w:rFonts w:ascii="Times New Roman" w:eastAsia="Times New Roman" w:hAnsi="Times New Roman" w:cs="Times New Roman"/>
                <w:b w:val="0"/>
              </w:rPr>
              <w:t xml:space="preserve"> et al., 2005</w:t>
            </w:r>
          </w:p>
          <w:p w14:paraId="031CD080" w14:textId="77777777" w:rsidR="00BD64FE" w:rsidRPr="00FD2079" w:rsidRDefault="00BD64FE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lastRenderedPageBreak/>
              <w:t>United States</w:t>
            </w:r>
          </w:p>
          <w:p w14:paraId="03776FCF" w14:textId="77777777" w:rsidR="00BD64FE" w:rsidRPr="00FD2079" w:rsidRDefault="00BD64FE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  <w:hideMark/>
          </w:tcPr>
          <w:p w14:paraId="1808F93F" w14:textId="3A512BE7" w:rsidR="00BD64FE" w:rsidRPr="0030363E" w:rsidRDefault="0030363E" w:rsidP="00BD6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3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One-group, quasi-experimental design. </w:t>
            </w:r>
            <w:r w:rsidR="00BD64FE" w:rsidRPr="00303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23 </w:t>
            </w:r>
            <w:r w:rsidR="00BD64FE" w:rsidRPr="00303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atino families (320 individual family members) served at seven locations across the United States</w:t>
            </w:r>
          </w:p>
        </w:tc>
        <w:tc>
          <w:tcPr>
            <w:tcW w:w="2410" w:type="dxa"/>
            <w:hideMark/>
          </w:tcPr>
          <w:p w14:paraId="5B748357" w14:textId="76B9EBF7" w:rsidR="0030363E" w:rsidRPr="00A82BB5" w:rsidRDefault="0030363E" w:rsidP="003036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e</w:t>
            </w:r>
            <w:r w:rsidRPr="0030363E">
              <w:rPr>
                <w:rFonts w:ascii="Times New Roman" w:eastAsia="Times New Roman" w:hAnsi="Times New Roman" w:cs="Times New Roman"/>
                <w:sz w:val="20"/>
                <w:szCs w:val="20"/>
              </w:rPr>
              <w:t>art-h</w:t>
            </w:r>
            <w:r w:rsidR="00F42B2E">
              <w:rPr>
                <w:rFonts w:ascii="Times New Roman" w:eastAsia="Times New Roman" w:hAnsi="Times New Roman" w:cs="Times New Roman"/>
                <w:sz w:val="20"/>
                <w:szCs w:val="20"/>
              </w:rPr>
              <w:t>ealthy behaviors among families</w:t>
            </w:r>
          </w:p>
          <w:p w14:paraId="2B4EB454" w14:textId="6315EB98" w:rsidR="00BD64FE" w:rsidRPr="00A82BB5" w:rsidRDefault="00BD64FE" w:rsidP="003036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9" w:type="dxa"/>
            <w:hideMark/>
          </w:tcPr>
          <w:p w14:paraId="0568CBEE" w14:textId="77318ECC" w:rsidR="00BD64FE" w:rsidRPr="00A82BB5" w:rsidRDefault="0030363E" w:rsidP="003E61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363E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lastRenderedPageBreak/>
              <w:t xml:space="preserve">A series of 2-hour educational sessions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with </w:t>
            </w:r>
            <w:proofErr w:type="spellStart"/>
            <w:r w:rsidRPr="0030363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omotoras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Pr="0030363E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within </w:t>
            </w:r>
            <w:r w:rsidRPr="0030363E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lastRenderedPageBreak/>
              <w:t>a 2- to 3-month period for the fir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t part of a 6-mth intervention</w:t>
            </w:r>
          </w:p>
        </w:tc>
        <w:tc>
          <w:tcPr>
            <w:tcW w:w="2977" w:type="dxa"/>
            <w:hideMark/>
          </w:tcPr>
          <w:p w14:paraId="6CE98BA6" w14:textId="77777777" w:rsidR="0030363E" w:rsidRPr="0030363E" w:rsidRDefault="0030363E" w:rsidP="003036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0363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The </w:t>
            </w:r>
            <w:proofErr w:type="spellStart"/>
            <w:r w:rsidRPr="0030363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omotora</w:t>
            </w:r>
            <w:proofErr w:type="spellEnd"/>
            <w:r w:rsidRPr="0030363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30363E">
              <w:rPr>
                <w:rFonts w:ascii="Times New Roman" w:eastAsia="Times New Roman" w:hAnsi="Times New Roman" w:cs="Times New Roman"/>
                <w:sz w:val="20"/>
                <w:szCs w:val="20"/>
              </w:rPr>
              <w:t>model improved heart-healthy behaviors, promoted</w:t>
            </w:r>
          </w:p>
          <w:p w14:paraId="569F5876" w14:textId="2B2AA933" w:rsidR="0030363E" w:rsidRPr="0030363E" w:rsidRDefault="0030363E" w:rsidP="003036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30363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ommun</w:t>
            </w:r>
            <w:r w:rsidR="00814E5D">
              <w:rPr>
                <w:rFonts w:ascii="Times New Roman" w:eastAsia="Times New Roman" w:hAnsi="Times New Roman" w:cs="Times New Roman"/>
                <w:sz w:val="20"/>
                <w:szCs w:val="20"/>
              </w:rPr>
              <w:t>ity</w:t>
            </w:r>
            <w:proofErr w:type="gramEnd"/>
            <w:r w:rsidR="00814E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ferrals and </w:t>
            </w:r>
            <w:r w:rsidRPr="0030363E">
              <w:rPr>
                <w:rFonts w:ascii="Times New Roman" w:eastAsia="Times New Roman" w:hAnsi="Times New Roman" w:cs="Times New Roman"/>
                <w:sz w:val="20"/>
                <w:szCs w:val="20"/>
              </w:rPr>
              <w:t>screenings, enhanced</w:t>
            </w:r>
          </w:p>
          <w:p w14:paraId="20641748" w14:textId="559E5020" w:rsidR="00BD64FE" w:rsidRPr="00A82BB5" w:rsidRDefault="0030363E" w:rsidP="003036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30363E">
              <w:rPr>
                <w:rFonts w:ascii="Times New Roman" w:eastAsia="Times New Roman" w:hAnsi="Times New Roman" w:cs="Times New Roman"/>
                <w:sz w:val="20"/>
                <w:szCs w:val="20"/>
              </w:rPr>
              <w:t>information</w:t>
            </w:r>
            <w:proofErr w:type="gramEnd"/>
            <w:r w:rsidRPr="003036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haring beyond families, and satisfying participants’</w:t>
            </w:r>
            <w:r w:rsidR="00814E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30363E">
              <w:rPr>
                <w:rFonts w:ascii="Times New Roman" w:eastAsia="Times New Roman" w:hAnsi="Times New Roman" w:cs="Times New Roman"/>
                <w:sz w:val="20"/>
                <w:szCs w:val="20"/>
              </w:rPr>
              <w:t>expectations of the program.</w:t>
            </w:r>
          </w:p>
        </w:tc>
      </w:tr>
      <w:tr w:rsidR="00572A09" w:rsidRPr="00FC5B13" w14:paraId="7ED82D1A" w14:textId="77777777" w:rsidTr="00EB3166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14:paraId="0F8BA4F2" w14:textId="77777777" w:rsidR="00572A09" w:rsidRPr="00FD2079" w:rsidRDefault="00572A09" w:rsidP="00572A09">
            <w:pPr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FD2079">
              <w:rPr>
                <w:rFonts w:ascii="Times New Roman" w:eastAsia="Times New Roman" w:hAnsi="Times New Roman" w:cs="Times New Roman"/>
                <w:b w:val="0"/>
              </w:rPr>
              <w:lastRenderedPageBreak/>
              <w:t>Barroso</w:t>
            </w:r>
            <w:proofErr w:type="spellEnd"/>
            <w:r w:rsidRPr="00FD2079">
              <w:rPr>
                <w:rFonts w:ascii="Times New Roman" w:eastAsia="Times New Roman" w:hAnsi="Times New Roman" w:cs="Times New Roman"/>
                <w:b w:val="0"/>
              </w:rPr>
              <w:t xml:space="preserve"> et al., 2009</w:t>
            </w:r>
          </w:p>
          <w:p w14:paraId="7B438A7D" w14:textId="77777777" w:rsidR="00572A09" w:rsidRPr="00FD2079" w:rsidRDefault="00572A09" w:rsidP="00572A0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United States</w:t>
            </w:r>
          </w:p>
          <w:p w14:paraId="6924CE8D" w14:textId="77777777" w:rsidR="00572A09" w:rsidRPr="00FD2079" w:rsidRDefault="00572A09" w:rsidP="00572A09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  <w:hideMark/>
          </w:tcPr>
          <w:p w14:paraId="4414DBDA" w14:textId="009DEAC1" w:rsidR="00572A09" w:rsidRPr="00A82BB5" w:rsidRDefault="004A7248" w:rsidP="00572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e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 ,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uasi-experimental design. </w:t>
            </w:r>
            <w:r w:rsidR="00572A09" w:rsidRPr="00572A09">
              <w:rPr>
                <w:rFonts w:ascii="Times New Roman" w:eastAsia="Times New Roman" w:hAnsi="Times New Roman" w:cs="Times New Roman"/>
                <w:sz w:val="20"/>
                <w:szCs w:val="20"/>
              </w:rPr>
              <w:t>A statewide</w:t>
            </w:r>
            <w:r w:rsidR="00572A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72A09" w:rsidRPr="00572A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presentative sample of </w:t>
            </w:r>
            <w:r w:rsidR="00572A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xas </w:t>
            </w:r>
            <w:r w:rsidR="00572A09" w:rsidRPr="00572A09">
              <w:rPr>
                <w:rFonts w:ascii="Times New Roman" w:eastAsia="Times New Roman" w:hAnsi="Times New Roman" w:cs="Times New Roman"/>
                <w:sz w:val="20"/>
                <w:szCs w:val="20"/>
              </w:rPr>
              <w:t>public middle schools (n =112)</w:t>
            </w:r>
          </w:p>
        </w:tc>
        <w:tc>
          <w:tcPr>
            <w:tcW w:w="2410" w:type="dxa"/>
            <w:hideMark/>
          </w:tcPr>
          <w:p w14:paraId="6F4311DC" w14:textId="32771B43" w:rsidR="00572A09" w:rsidRPr="00A82BB5" w:rsidRDefault="00572A09" w:rsidP="00341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A09">
              <w:rPr>
                <w:rFonts w:ascii="Times New Roman" w:eastAsia="Times New Roman" w:hAnsi="Times New Roman" w:cs="Times New Roman"/>
                <w:sz w:val="20"/>
                <w:szCs w:val="20"/>
              </w:rPr>
              <w:t>Telephon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72A09">
              <w:rPr>
                <w:rFonts w:ascii="Times New Roman" w:eastAsia="Times New Roman" w:hAnsi="Times New Roman" w:cs="Times New Roman"/>
                <w:sz w:val="20"/>
                <w:szCs w:val="20"/>
              </w:rPr>
              <w:t>interviews with school health leaders we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</w:t>
            </w:r>
            <w:r w:rsidRPr="00572A09">
              <w:rPr>
                <w:rFonts w:ascii="Times New Roman" w:eastAsia="Times New Roman" w:hAnsi="Times New Roman" w:cs="Times New Roman"/>
                <w:sz w:val="20"/>
                <w:szCs w:val="20"/>
              </w:rPr>
              <w:t>onduct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T</w:t>
            </w:r>
            <w:r w:rsidRPr="00572A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 SOFIT method assessed MVPA in 17 Texas–Mexico border schools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SPAN </w:t>
            </w:r>
            <w:r w:rsidRPr="00572A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estionnaire collected self-reported </w:t>
            </w:r>
            <w:r w:rsidR="00341026">
              <w:rPr>
                <w:rFonts w:ascii="Times New Roman" w:eastAsia="Times New Roman" w:hAnsi="Times New Roman" w:cs="Times New Roman"/>
                <w:sz w:val="20"/>
                <w:szCs w:val="20"/>
              </w:rPr>
              <w:t>P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dietary behavior data</w:t>
            </w:r>
          </w:p>
        </w:tc>
        <w:tc>
          <w:tcPr>
            <w:tcW w:w="2869" w:type="dxa"/>
          </w:tcPr>
          <w:p w14:paraId="7B1112B0" w14:textId="17DDFF67" w:rsidR="00572A09" w:rsidRPr="00A82BB5" w:rsidRDefault="00572A09" w:rsidP="00572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nate Bill 42 </w:t>
            </w:r>
          </w:p>
        </w:tc>
        <w:tc>
          <w:tcPr>
            <w:tcW w:w="2977" w:type="dxa"/>
            <w:hideMark/>
          </w:tcPr>
          <w:p w14:paraId="5906EE2F" w14:textId="7172CE2C" w:rsidR="00572A09" w:rsidRPr="00A82BB5" w:rsidRDefault="00572A09" w:rsidP="00820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</w:t>
            </w:r>
            <w:r w:rsidRPr="00572A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formants (94%) </w:t>
            </w:r>
            <w:r w:rsidRPr="00572A09">
              <w:rPr>
                <w:rFonts w:ascii="Times New Roman" w:eastAsia="Times New Roman" w:hAnsi="Times New Roman" w:cs="Times New Roman"/>
                <w:sz w:val="20"/>
                <w:szCs w:val="20"/>
              </w:rPr>
              <w:t>reported a hig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</w:t>
            </w:r>
            <w:r w:rsidRPr="00572A09">
              <w:rPr>
                <w:rFonts w:ascii="Times New Roman" w:eastAsia="Times New Roman" w:hAnsi="Times New Roman" w:cs="Times New Roman"/>
                <w:sz w:val="20"/>
                <w:szCs w:val="20"/>
              </w:rPr>
              <w:t>evel of awareness of 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ate bill </w:t>
            </w:r>
            <w:r w:rsidRPr="00572A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2. There was </w:t>
            </w:r>
            <w:r w:rsidR="008200B3">
              <w:rPr>
                <w:rFonts w:ascii="Times New Roman" w:eastAsia="Times New Roman" w:hAnsi="Times New Roman" w:cs="Times New Roman"/>
                <w:sz w:val="20"/>
                <w:szCs w:val="20"/>
              </w:rPr>
              <w:t>an</w:t>
            </w:r>
            <w:r w:rsidRPr="00572A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crease in the number of days of PE classes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72A09">
              <w:rPr>
                <w:rFonts w:ascii="Times New Roman" w:eastAsia="Times New Roman" w:hAnsi="Times New Roman" w:cs="Times New Roman"/>
                <w:sz w:val="20"/>
                <w:szCs w:val="20"/>
              </w:rPr>
              <w:t>Imp</w:t>
            </w:r>
            <w:r w:rsidR="009B082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mentation of Senate bill </w:t>
            </w:r>
            <w:r w:rsidRPr="00572A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2 appears to have impacted the frequency of school PE </w:t>
            </w:r>
            <w:r w:rsidR="00802D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asses </w:t>
            </w:r>
            <w:r w:rsidRPr="00572A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 Texas and the prevalence of child self-reported PA behaviors </w:t>
            </w:r>
          </w:p>
        </w:tc>
      </w:tr>
      <w:tr w:rsidR="00572A09" w:rsidRPr="00FC5B13" w14:paraId="187734F4" w14:textId="77777777" w:rsidTr="00EB3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14:paraId="46474325" w14:textId="77777777" w:rsidR="00572A09" w:rsidRPr="00FD2079" w:rsidRDefault="00572A09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FD2079">
              <w:rPr>
                <w:rFonts w:ascii="Times New Roman" w:eastAsia="Times New Roman" w:hAnsi="Times New Roman" w:cs="Times New Roman"/>
                <w:b w:val="0"/>
              </w:rPr>
              <w:t>Bonhauser</w:t>
            </w:r>
            <w:proofErr w:type="spellEnd"/>
            <w:r w:rsidRPr="00FD2079">
              <w:rPr>
                <w:rFonts w:ascii="Times New Roman" w:eastAsia="Times New Roman" w:hAnsi="Times New Roman" w:cs="Times New Roman"/>
                <w:b w:val="0"/>
              </w:rPr>
              <w:t xml:space="preserve"> et al., 2005</w:t>
            </w:r>
          </w:p>
          <w:p w14:paraId="36E7B04B" w14:textId="77777777" w:rsidR="00572A09" w:rsidRPr="00FD2079" w:rsidRDefault="00572A09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Chile</w:t>
            </w:r>
          </w:p>
          <w:p w14:paraId="7162FC84" w14:textId="77777777" w:rsidR="00572A09" w:rsidRPr="00FD2079" w:rsidRDefault="00572A09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  <w:hideMark/>
          </w:tcPr>
          <w:p w14:paraId="7D7E5AE5" w14:textId="667FEC4B" w:rsidR="00572A09" w:rsidRPr="00A82BB5" w:rsidRDefault="00133E1D" w:rsidP="007543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wo-group, quasi-experimental design. 198 a</w:t>
            </w:r>
            <w:r w:rsidRPr="00133E1D">
              <w:rPr>
                <w:rFonts w:ascii="Times New Roman" w:eastAsia="Times New Roman" w:hAnsi="Times New Roman" w:cs="Times New Roman"/>
                <w:sz w:val="20"/>
                <w:szCs w:val="20"/>
              </w:rPr>
              <w:t>dolescents aged 15 years old living in a low socioeconomi</w:t>
            </w:r>
            <w:r w:rsidR="0075432F">
              <w:rPr>
                <w:rFonts w:ascii="Times New Roman" w:eastAsia="Times New Roman" w:hAnsi="Times New Roman" w:cs="Times New Roman"/>
                <w:sz w:val="20"/>
                <w:szCs w:val="20"/>
              </w:rPr>
              <w:t>c status area in Santiago</w:t>
            </w:r>
          </w:p>
        </w:tc>
        <w:tc>
          <w:tcPr>
            <w:tcW w:w="2410" w:type="dxa"/>
            <w:hideMark/>
          </w:tcPr>
          <w:p w14:paraId="737208A3" w14:textId="7291D1C8" w:rsidR="00572A09" w:rsidRPr="00893631" w:rsidRDefault="00893631" w:rsidP="00893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ological,</w:t>
            </w:r>
            <w:r w:rsidRPr="00893631">
              <w:rPr>
                <w:rFonts w:ascii="Times New Roman" w:hAnsi="Times New Roman" w:cs="Times New Roman"/>
                <w:sz w:val="20"/>
                <w:szCs w:val="20"/>
              </w:rPr>
              <w:t xml:space="preserve"> mental health stat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893631">
              <w:rPr>
                <w:rFonts w:ascii="Times New Roman" w:eastAsia="Times New Roman" w:hAnsi="Times New Roman" w:cs="Times New Roman"/>
                <w:sz w:val="20"/>
                <w:szCs w:val="20"/>
              </w:rPr>
              <w:t>peed and jump performanc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8936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VO2max </w:t>
            </w:r>
          </w:p>
        </w:tc>
        <w:tc>
          <w:tcPr>
            <w:tcW w:w="2869" w:type="dxa"/>
            <w:hideMark/>
          </w:tcPr>
          <w:p w14:paraId="78C24262" w14:textId="6E1E7059" w:rsidR="00572A09" w:rsidRPr="00AE2DA0" w:rsidRDefault="00AE2DA0" w:rsidP="00AE2DA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AE2DA0">
              <w:rPr>
                <w:rFonts w:ascii="Times New Roman" w:eastAsia="Times New Roman" w:hAnsi="Times New Roman" w:cs="Times New Roman"/>
                <w:sz w:val="20"/>
                <w:szCs w:val="20"/>
              </w:rPr>
              <w:t>chool-based physical activity progra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ree specialized PA 90-min sessions per week. Control condition included 90 min of standard exercise class once a week</w:t>
            </w:r>
          </w:p>
        </w:tc>
        <w:tc>
          <w:tcPr>
            <w:tcW w:w="2977" w:type="dxa"/>
            <w:hideMark/>
          </w:tcPr>
          <w:p w14:paraId="4F799C77" w14:textId="3BA1D1BF" w:rsidR="00572A09" w:rsidRPr="00A82BB5" w:rsidRDefault="00893631" w:rsidP="00AF40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eater</w:t>
            </w:r>
            <w:r w:rsidR="00F35DB7">
              <w:rPr>
                <w:rFonts w:ascii="Times New Roman" w:eastAsia="Times New Roman" w:hAnsi="Times New Roman" w:cs="Times New Roman"/>
                <w:sz w:val="20"/>
                <w:szCs w:val="20"/>
              </w:rPr>
              <w:t>, significa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mprovements in aerobic fitness, s</w:t>
            </w:r>
            <w:r w:rsidRPr="00893631">
              <w:rPr>
                <w:rFonts w:ascii="Times New Roman" w:eastAsia="Times New Roman" w:hAnsi="Times New Roman" w:cs="Times New Roman"/>
                <w:sz w:val="20"/>
                <w:szCs w:val="20"/>
              </w:rPr>
              <w:t>peed and jump performance scor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8936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8936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xiety score and self-esteem score </w:t>
            </w:r>
            <w:r w:rsidR="00F35DB7">
              <w:rPr>
                <w:rFonts w:ascii="Times New Roman" w:eastAsia="Times New Roman" w:hAnsi="Times New Roman" w:cs="Times New Roman"/>
                <w:sz w:val="20"/>
                <w:szCs w:val="20"/>
              </w:rPr>
              <w:t>were observed for the intervention group.</w:t>
            </w:r>
            <w:r w:rsidRPr="008936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udent participation and </w:t>
            </w:r>
            <w:r w:rsidR="00AF402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gram </w:t>
            </w:r>
            <w:r w:rsidRPr="00893631">
              <w:rPr>
                <w:rFonts w:ascii="Times New Roman" w:eastAsia="Times New Roman" w:hAnsi="Times New Roman" w:cs="Times New Roman"/>
                <w:sz w:val="20"/>
                <w:szCs w:val="20"/>
              </w:rPr>
              <w:t>compliance was &gt; 80%</w:t>
            </w:r>
          </w:p>
        </w:tc>
      </w:tr>
      <w:tr w:rsidR="00572A09" w:rsidRPr="00FC5B13" w14:paraId="236E16A9" w14:textId="77777777" w:rsidTr="00EB3166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14:paraId="3037226C" w14:textId="77777777" w:rsidR="00572A09" w:rsidRPr="00FD2079" w:rsidRDefault="00572A09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FD2079">
              <w:rPr>
                <w:rFonts w:ascii="Times New Roman" w:eastAsia="Times New Roman" w:hAnsi="Times New Roman" w:cs="Times New Roman"/>
                <w:b w:val="0"/>
              </w:rPr>
              <w:t>Carreño</w:t>
            </w:r>
            <w:proofErr w:type="spellEnd"/>
            <w:r w:rsidRPr="00FD2079">
              <w:rPr>
                <w:rFonts w:ascii="Times New Roman" w:eastAsia="Times New Roman" w:hAnsi="Times New Roman" w:cs="Times New Roman"/>
                <w:b w:val="0"/>
              </w:rPr>
              <w:t xml:space="preserve"> et al., 2006</w:t>
            </w:r>
          </w:p>
          <w:p w14:paraId="4E306266" w14:textId="77777777" w:rsidR="00572A09" w:rsidRPr="00FD2079" w:rsidRDefault="00572A09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Chile</w:t>
            </w:r>
          </w:p>
          <w:p w14:paraId="313BC2BD" w14:textId="77777777" w:rsidR="00572A09" w:rsidRPr="00FD2079" w:rsidRDefault="00572A09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  <w:hideMark/>
          </w:tcPr>
          <w:p w14:paraId="5CAAA4C6" w14:textId="49F85537" w:rsidR="00572A09" w:rsidRPr="00A82BB5" w:rsidRDefault="00E426DE" w:rsidP="00AC2F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e</w:t>
            </w:r>
            <w:r w:rsidR="00AC2F88">
              <w:rPr>
                <w:rFonts w:ascii="Times New Roman" w:eastAsia="Times New Roman" w:hAnsi="Times New Roman" w:cs="Times New Roman"/>
                <w:sz w:val="20"/>
                <w:szCs w:val="20"/>
              </w:rPr>
              <w:t>-group, quasi-experimental design. Women</w:t>
            </w:r>
            <w:r w:rsidR="00AC2F88" w:rsidRPr="00AC2F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C2F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n=36) </w:t>
            </w:r>
            <w:r w:rsidR="00AC2F88" w:rsidRPr="00AC2F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d 20-45 years from the urban area of </w:t>
            </w:r>
            <w:proofErr w:type="spellStart"/>
            <w:r w:rsidR="00AC2F88" w:rsidRPr="00AC2F88">
              <w:rPr>
                <w:rFonts w:ascii="Times New Roman" w:eastAsia="Times New Roman" w:hAnsi="Times New Roman" w:cs="Times New Roman"/>
                <w:sz w:val="20"/>
                <w:szCs w:val="20"/>
              </w:rPr>
              <w:t>Vil</w:t>
            </w:r>
            <w:r w:rsidR="00AC2F88">
              <w:rPr>
                <w:rFonts w:ascii="Times New Roman" w:eastAsia="Times New Roman" w:hAnsi="Times New Roman" w:cs="Times New Roman"/>
                <w:sz w:val="20"/>
                <w:szCs w:val="20"/>
              </w:rPr>
              <w:t>larrica</w:t>
            </w:r>
            <w:proofErr w:type="spellEnd"/>
            <w:r w:rsidR="00AC2F88">
              <w:rPr>
                <w:rFonts w:ascii="Times New Roman" w:eastAsia="Times New Roman" w:hAnsi="Times New Roman" w:cs="Times New Roman"/>
                <w:sz w:val="20"/>
                <w:szCs w:val="20"/>
              </w:rPr>
              <w:t>, Ninth Region of Chile</w:t>
            </w:r>
          </w:p>
        </w:tc>
        <w:tc>
          <w:tcPr>
            <w:tcW w:w="2410" w:type="dxa"/>
            <w:hideMark/>
          </w:tcPr>
          <w:p w14:paraId="19803126" w14:textId="5C37EF0C" w:rsidR="00572A09" w:rsidRPr="00A82BB5" w:rsidRDefault="00D00946" w:rsidP="00C82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290F">
              <w:rPr>
                <w:rFonts w:ascii="Times New Roman" w:eastAsia="Times New Roman" w:hAnsi="Times New Roman" w:cs="Times New Roman"/>
                <w:sz w:val="20"/>
                <w:szCs w:val="20"/>
              </w:rPr>
              <w:t>Self</w:t>
            </w:r>
            <w:r w:rsidR="00C8290F" w:rsidRPr="00C8290F">
              <w:rPr>
                <w:rFonts w:ascii="Times New Roman" w:eastAsia="Times New Roman" w:hAnsi="Times New Roman" w:cs="Times New Roman"/>
                <w:sz w:val="20"/>
                <w:szCs w:val="20"/>
              </w:rPr>
              <w:t>-actualization, health responsibility, exercise, nutrition, interpersonal support and stress management</w:t>
            </w:r>
          </w:p>
        </w:tc>
        <w:tc>
          <w:tcPr>
            <w:tcW w:w="2869" w:type="dxa"/>
            <w:hideMark/>
          </w:tcPr>
          <w:p w14:paraId="65EA43E3" w14:textId="6E4270D2" w:rsidR="00572A09" w:rsidRPr="00E96C2A" w:rsidRDefault="00785DA2" w:rsidP="00E96C2A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month educational program</w:t>
            </w:r>
            <w:r w:rsidR="00462B32">
              <w:rPr>
                <w:rFonts w:ascii="Times New Roman" w:hAnsi="Times New Roman" w:cs="Times New Roman"/>
                <w:sz w:val="20"/>
                <w:szCs w:val="20"/>
              </w:rPr>
              <w:t>, with educational sessions, workshops focused on the benefits of exercise, healthy cuisine, stress management and self-care. Women also attended 20 1-h aerobic</w:t>
            </w:r>
            <w:r w:rsidR="00E96C2A">
              <w:rPr>
                <w:rFonts w:ascii="Times New Roman" w:hAnsi="Times New Roman" w:cs="Times New Roman"/>
                <w:sz w:val="20"/>
                <w:szCs w:val="20"/>
              </w:rPr>
              <w:t xml:space="preserve"> gymnastic </w:t>
            </w:r>
            <w:r w:rsidR="00462B32">
              <w:rPr>
                <w:rFonts w:ascii="Times New Roman" w:hAnsi="Times New Roman" w:cs="Times New Roman"/>
                <w:sz w:val="20"/>
                <w:szCs w:val="20"/>
              </w:rPr>
              <w:t>sessions</w:t>
            </w:r>
          </w:p>
        </w:tc>
        <w:tc>
          <w:tcPr>
            <w:tcW w:w="2977" w:type="dxa"/>
            <w:hideMark/>
          </w:tcPr>
          <w:p w14:paraId="673B476F" w14:textId="44525EF1" w:rsidR="00572A09" w:rsidRPr="00A82BB5" w:rsidRDefault="00D93801" w:rsidP="00D93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provements on</w:t>
            </w:r>
            <w:r w:rsidRPr="00D938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lth-promoting behaviors</w:t>
            </w:r>
            <w:r w:rsidRPr="00D938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both group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re observed with larger improvements in the</w:t>
            </w:r>
            <w:r w:rsidRPr="00D938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96343" w:rsidRPr="00596343">
              <w:rPr>
                <w:rFonts w:ascii="Times New Roman" w:eastAsia="Times New Roman" w:hAnsi="Times New Roman" w:cs="Times New Roman"/>
                <w:sz w:val="20"/>
                <w:szCs w:val="20"/>
              </w:rPr>
              <w:t>non-Seventh-Day Adventist Church women</w:t>
            </w:r>
          </w:p>
        </w:tc>
      </w:tr>
      <w:tr w:rsidR="00572A09" w:rsidRPr="00FC5B13" w14:paraId="0A58D068" w14:textId="77777777" w:rsidTr="000F1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14:paraId="51680731" w14:textId="77777777" w:rsidR="00572A09" w:rsidRPr="00FD2079" w:rsidRDefault="00572A09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Coleman et al., 2005</w:t>
            </w:r>
          </w:p>
          <w:p w14:paraId="1EE8CCAD" w14:textId="77777777" w:rsidR="00572A09" w:rsidRPr="00FD2079" w:rsidRDefault="00572A09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United States</w:t>
            </w:r>
          </w:p>
          <w:p w14:paraId="6400D593" w14:textId="77777777" w:rsidR="00572A09" w:rsidRPr="00FD2079" w:rsidRDefault="00572A09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  <w:hideMark/>
          </w:tcPr>
          <w:p w14:paraId="0F0E423F" w14:textId="00A11CCF" w:rsidR="00572A09" w:rsidRPr="00A82BB5" w:rsidRDefault="002C0362" w:rsidP="002C0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wo-group, quasi-experimental design. </w:t>
            </w:r>
            <w:r w:rsidRPr="002C03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96 third-grade childre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2C0362">
              <w:rPr>
                <w:rFonts w:ascii="Times New Roman" w:eastAsia="Times New Roman" w:hAnsi="Times New Roman" w:cs="Times New Roman"/>
                <w:sz w:val="20"/>
                <w:szCs w:val="20"/>
              </w:rPr>
              <w:t>93% Hispani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hideMark/>
          </w:tcPr>
          <w:p w14:paraId="31101632" w14:textId="5DC50B76" w:rsidR="00572A09" w:rsidRPr="00A82BB5" w:rsidRDefault="00216308" w:rsidP="00013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MI</w:t>
            </w:r>
            <w:r w:rsidRPr="00216308">
              <w:rPr>
                <w:rFonts w:ascii="Times New Roman" w:eastAsia="Times New Roman" w:hAnsi="Times New Roman" w:cs="Times New Roman"/>
                <w:sz w:val="20"/>
                <w:szCs w:val="20"/>
              </w:rPr>
              <w:t>, waist-to-hi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atio, </w:t>
            </w:r>
            <w:r w:rsidR="0001386D">
              <w:rPr>
                <w:rFonts w:ascii="Times New Roman" w:eastAsia="Times New Roman" w:hAnsi="Times New Roman" w:cs="Times New Roman"/>
                <w:sz w:val="20"/>
                <w:szCs w:val="20"/>
              </w:rPr>
              <w:t>aerobic fitness</w:t>
            </w:r>
            <w:r w:rsidRPr="002163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PA</w:t>
            </w:r>
            <w:r w:rsidRPr="002163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vigorou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</w:t>
            </w:r>
            <w:r w:rsidRPr="002163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</w:t>
            </w:r>
            <w:r w:rsidR="002F76A7">
              <w:rPr>
                <w:rFonts w:ascii="Times New Roman" w:eastAsia="Times New Roman" w:hAnsi="Times New Roman" w:cs="Times New Roman"/>
                <w:sz w:val="20"/>
                <w:szCs w:val="20"/>
              </w:rPr>
              <w:t>PE</w:t>
            </w:r>
            <w:r w:rsidRPr="002163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lass, and </w:t>
            </w:r>
            <w:r w:rsidR="002F76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of </w:t>
            </w:r>
            <w:r w:rsidRPr="00216308">
              <w:rPr>
                <w:rFonts w:ascii="Times New Roman" w:eastAsia="Times New Roman" w:hAnsi="Times New Roman" w:cs="Times New Roman"/>
                <w:sz w:val="20"/>
                <w:szCs w:val="20"/>
              </w:rPr>
              <w:t>fat and sodium in school lunches</w:t>
            </w:r>
          </w:p>
        </w:tc>
        <w:tc>
          <w:tcPr>
            <w:tcW w:w="2869" w:type="dxa"/>
            <w:hideMark/>
          </w:tcPr>
          <w:p w14:paraId="5130558E" w14:textId="2BE2D6D0" w:rsidR="005C7913" w:rsidRPr="00A82BB5" w:rsidRDefault="0023350B" w:rsidP="005C7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ive-year </w:t>
            </w:r>
            <w:r w:rsidR="00374617">
              <w:rPr>
                <w:rFonts w:ascii="Times New Roman" w:eastAsia="Times New Roman" w:hAnsi="Times New Roman" w:cs="Times New Roman"/>
                <w:sz w:val="20"/>
                <w:szCs w:val="20"/>
              </w:rPr>
              <w:t>school-based</w:t>
            </w:r>
            <w:r w:rsidR="00301D42" w:rsidRPr="00301D4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gra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37461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374617" w:rsidRPr="00301D42">
              <w:rPr>
                <w:rFonts w:ascii="Times New Roman" w:eastAsia="Times New Roman" w:hAnsi="Times New Roman" w:cs="Times New Roman"/>
                <w:sz w:val="20"/>
                <w:szCs w:val="20"/>
              </w:rPr>
              <w:t>CATCH</w:t>
            </w:r>
            <w:r w:rsidR="003746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th </w:t>
            </w:r>
            <w:r w:rsidR="00B040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C7913">
              <w:rPr>
                <w:rFonts w:ascii="Times New Roman" w:eastAsia="Times New Roman" w:hAnsi="Times New Roman" w:cs="Times New Roman"/>
                <w:sz w:val="20"/>
                <w:szCs w:val="20"/>
              </w:rPr>
              <w:t>PE</w:t>
            </w:r>
            <w:proofErr w:type="gramEnd"/>
            <w:r w:rsidR="005C79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cafeteria, classroom curriculum </w:t>
            </w:r>
            <w:r w:rsidR="005C7913" w:rsidRPr="005C7913">
              <w:rPr>
                <w:rFonts w:ascii="Times New Roman" w:eastAsia="Times New Roman" w:hAnsi="Times New Roman" w:cs="Times New Roman"/>
                <w:sz w:val="20"/>
                <w:szCs w:val="20"/>
              </w:rPr>
              <w:t>and Home Team components</w:t>
            </w:r>
          </w:p>
        </w:tc>
        <w:tc>
          <w:tcPr>
            <w:tcW w:w="2977" w:type="dxa"/>
            <w:hideMark/>
          </w:tcPr>
          <w:p w14:paraId="464EF6D0" w14:textId="5280058C" w:rsidR="00572A09" w:rsidRPr="00A82BB5" w:rsidRDefault="00301D42" w:rsidP="00443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r w:rsidRPr="00301D4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sk for overweight/obesity </w:t>
            </w:r>
            <w:r w:rsidRPr="00301D4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 girls in the CATCH schools was lower (2%) compared with the rate for control girls (13%)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r w:rsidRPr="00301D4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ate of increase</w:t>
            </w:r>
            <w:r w:rsidR="0044315E">
              <w:rPr>
                <w:rFonts w:ascii="Times New Roman" w:eastAsia="Times New Roman" w:hAnsi="Times New Roman" w:cs="Times New Roman"/>
                <w:sz w:val="20"/>
                <w:szCs w:val="20"/>
              </w:rPr>
              <w:t>d risk</w:t>
            </w:r>
            <w:r w:rsidRPr="00301D4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 boys in</w:t>
            </w:r>
            <w:r w:rsidR="002B26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TCH schools </w:t>
            </w:r>
            <w:r w:rsidR="004431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1%) </w:t>
            </w:r>
            <w:r w:rsidRPr="00301D42">
              <w:rPr>
                <w:rFonts w:ascii="Times New Roman" w:eastAsia="Times New Roman" w:hAnsi="Times New Roman" w:cs="Times New Roman"/>
                <w:sz w:val="20"/>
                <w:szCs w:val="20"/>
              </w:rPr>
              <w:t>was less than</w:t>
            </w:r>
            <w:r w:rsidR="004431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301D42">
              <w:rPr>
                <w:rFonts w:ascii="Times New Roman" w:eastAsia="Times New Roman" w:hAnsi="Times New Roman" w:cs="Times New Roman"/>
                <w:sz w:val="20"/>
                <w:szCs w:val="20"/>
              </w:rPr>
              <w:t>for control boys</w:t>
            </w:r>
            <w:r w:rsidR="004431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9%)</w:t>
            </w:r>
          </w:p>
        </w:tc>
      </w:tr>
      <w:tr w:rsidR="00572A09" w:rsidRPr="00FC5B13" w14:paraId="06D226AB" w14:textId="77777777" w:rsidTr="00EB3166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14:paraId="0C3FE04E" w14:textId="77777777" w:rsidR="00572A09" w:rsidRPr="00FD2079" w:rsidRDefault="00572A09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Coleman et al., 2010</w:t>
            </w:r>
          </w:p>
          <w:p w14:paraId="098CBE7F" w14:textId="77777777" w:rsidR="00572A09" w:rsidRPr="00FD2079" w:rsidRDefault="00572A09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United States</w:t>
            </w:r>
          </w:p>
          <w:p w14:paraId="7774BD6A" w14:textId="77777777" w:rsidR="00572A09" w:rsidRPr="00FD2079" w:rsidRDefault="00572A09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  <w:hideMark/>
          </w:tcPr>
          <w:p w14:paraId="54937CF3" w14:textId="3A1201EA" w:rsidR="00572A09" w:rsidRPr="00A82BB5" w:rsidRDefault="00174569" w:rsidP="00D57D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ne-group, quasi-experimental design. </w:t>
            </w:r>
            <w:r w:rsidR="005B4DF6" w:rsidRPr="005B4DF6">
              <w:rPr>
                <w:rFonts w:ascii="Times New Roman" w:eastAsia="Times New Roman" w:hAnsi="Times New Roman" w:cs="Times New Roman"/>
                <w:sz w:val="20"/>
                <w:szCs w:val="20"/>
              </w:rPr>
              <w:t>82 pa</w:t>
            </w:r>
            <w:r w:rsidR="00D57D51">
              <w:rPr>
                <w:rFonts w:ascii="Times New Roman" w:eastAsia="Times New Roman" w:hAnsi="Times New Roman" w:cs="Times New Roman"/>
                <w:sz w:val="20"/>
                <w:szCs w:val="20"/>
              </w:rPr>
              <w:t>rents and 62 children aged 8-</w:t>
            </w:r>
            <w:r w:rsidR="005B4DF6" w:rsidRPr="005B4DF6">
              <w:rPr>
                <w:rFonts w:ascii="Times New Roman" w:eastAsia="Times New Roman" w:hAnsi="Times New Roman" w:cs="Times New Roman"/>
                <w:sz w:val="20"/>
                <w:szCs w:val="20"/>
              </w:rPr>
              <w:t>12 years old with high risk of developing type 2 diabetes</w:t>
            </w:r>
            <w:r w:rsidR="00D57D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57D51" w:rsidRPr="005B4DF6">
              <w:rPr>
                <w:rFonts w:ascii="Times New Roman" w:eastAsia="Times New Roman" w:hAnsi="Times New Roman" w:cs="Times New Roman"/>
                <w:sz w:val="20"/>
                <w:szCs w:val="20"/>
              </w:rPr>
              <w:t>attending elementary school</w:t>
            </w:r>
            <w:bookmarkStart w:id="0" w:name="_GoBack"/>
            <w:bookmarkEnd w:id="0"/>
          </w:p>
        </w:tc>
        <w:tc>
          <w:tcPr>
            <w:tcW w:w="2410" w:type="dxa"/>
            <w:hideMark/>
          </w:tcPr>
          <w:p w14:paraId="392D506B" w14:textId="759B7462" w:rsidR="00572A09" w:rsidRPr="00A82BB5" w:rsidRDefault="00174569" w:rsidP="00723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56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ight, weight, and self-reported </w:t>
            </w:r>
            <w:r w:rsidR="007234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 </w:t>
            </w:r>
            <w:r w:rsidRPr="00174569">
              <w:rPr>
                <w:rFonts w:ascii="Times New Roman" w:eastAsia="Times New Roman" w:hAnsi="Times New Roman" w:cs="Times New Roman"/>
                <w:sz w:val="20"/>
                <w:szCs w:val="20"/>
              </w:rPr>
              <w:t>were assessed in parents and height and weight in children before and after classes</w:t>
            </w:r>
          </w:p>
        </w:tc>
        <w:tc>
          <w:tcPr>
            <w:tcW w:w="2869" w:type="dxa"/>
            <w:hideMark/>
          </w:tcPr>
          <w:p w14:paraId="1A72E00E" w14:textId="50D1BF1E" w:rsidR="00572A09" w:rsidRPr="00A82BB5" w:rsidRDefault="00174569" w:rsidP="00174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569">
              <w:rPr>
                <w:rFonts w:ascii="Times New Roman" w:eastAsia="Times New Roman" w:hAnsi="Times New Roman" w:cs="Times New Roman"/>
                <w:sz w:val="20"/>
                <w:szCs w:val="20"/>
              </w:rPr>
              <w:t>Families attended ten 90-minute sessions with exercise, cooking demonstrations, and healthy life-style lesson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livered in an elementary school</w:t>
            </w:r>
          </w:p>
        </w:tc>
        <w:tc>
          <w:tcPr>
            <w:tcW w:w="2977" w:type="dxa"/>
            <w:hideMark/>
          </w:tcPr>
          <w:p w14:paraId="440A41FE" w14:textId="3B3DAB94" w:rsidR="00572A09" w:rsidRPr="00A82BB5" w:rsidRDefault="007234E9" w:rsidP="00723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7234E9">
              <w:rPr>
                <w:rFonts w:ascii="Times New Roman" w:eastAsia="Times New Roman" w:hAnsi="Times New Roman" w:cs="Times New Roman"/>
                <w:sz w:val="20"/>
                <w:szCs w:val="20"/>
              </w:rPr>
              <w:t>ncrease in the number of parents who self-reported engaging in leisure-time PA as a result of participating in the program.  There were no changes in children’s BMI</w:t>
            </w:r>
          </w:p>
        </w:tc>
      </w:tr>
      <w:tr w:rsidR="00572A09" w:rsidRPr="00FC5B13" w14:paraId="15BFAD0D" w14:textId="77777777" w:rsidTr="00EB3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14:paraId="47223467" w14:textId="77777777" w:rsidR="00572A09" w:rsidRPr="00FD2079" w:rsidRDefault="00572A09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Coleman et al., 2012</w:t>
            </w:r>
          </w:p>
          <w:p w14:paraId="06413BCC" w14:textId="77777777" w:rsidR="00572A09" w:rsidRPr="00FD2079" w:rsidRDefault="00572A09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United States</w:t>
            </w:r>
          </w:p>
          <w:p w14:paraId="0F9FB590" w14:textId="77777777" w:rsidR="00572A09" w:rsidRPr="00FD2079" w:rsidRDefault="00572A09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  <w:hideMark/>
          </w:tcPr>
          <w:p w14:paraId="7D050E7B" w14:textId="0A78FAF3" w:rsidR="00572A09" w:rsidRPr="00A82BB5" w:rsidRDefault="009074CE" w:rsidP="00D16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wo-group, experimental design. Low income Latina w</w:t>
            </w:r>
            <w:r w:rsidRPr="009074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men </w:t>
            </w:r>
            <w:r w:rsidR="00D16A34">
              <w:rPr>
                <w:rFonts w:ascii="Times New Roman" w:eastAsia="Times New Roman" w:hAnsi="Times New Roman" w:cs="Times New Roman"/>
                <w:sz w:val="20"/>
                <w:szCs w:val="20"/>
              </w:rPr>
              <w:t>(n=</w:t>
            </w:r>
            <w:r w:rsidR="00D16A34" w:rsidRPr="009074CE">
              <w:rPr>
                <w:rFonts w:ascii="Times New Roman" w:eastAsia="Times New Roman" w:hAnsi="Times New Roman" w:cs="Times New Roman"/>
                <w:sz w:val="20"/>
                <w:szCs w:val="20"/>
              </w:rPr>
              <w:t>1,093</w:t>
            </w:r>
            <w:r w:rsidR="00D16A3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D16A34" w:rsidRPr="009074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th </w:t>
            </w:r>
            <w:r w:rsidRPr="009074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rdiovascular disease risk factors </w:t>
            </w:r>
            <w:r w:rsidR="00D16A34">
              <w:rPr>
                <w:rFonts w:ascii="Times New Roman" w:eastAsia="Times New Roman" w:hAnsi="Times New Roman" w:cs="Times New Roman"/>
                <w:sz w:val="20"/>
                <w:szCs w:val="20"/>
              </w:rPr>
              <w:t>(mean age 52 years)</w:t>
            </w:r>
          </w:p>
        </w:tc>
        <w:tc>
          <w:tcPr>
            <w:tcW w:w="2410" w:type="dxa"/>
            <w:hideMark/>
          </w:tcPr>
          <w:p w14:paraId="4609753A" w14:textId="4C322686" w:rsidR="00572A09" w:rsidRPr="00A82BB5" w:rsidRDefault="00F50F77" w:rsidP="00F5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9074CE" w:rsidRPr="009074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lf-reported readiness to change 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 </w:t>
            </w:r>
            <w:r w:rsidR="009074CE" w:rsidRPr="009074CE">
              <w:rPr>
                <w:rFonts w:ascii="Times New Roman" w:eastAsia="Times New Roman" w:hAnsi="Times New Roman" w:cs="Times New Roman"/>
                <w:sz w:val="20"/>
                <w:szCs w:val="20"/>
              </w:rPr>
              <w:t>at baseline and 12-month follow-up among participants who completed both assessments (n = 868)</w:t>
            </w:r>
          </w:p>
        </w:tc>
        <w:tc>
          <w:tcPr>
            <w:tcW w:w="2869" w:type="dxa"/>
            <w:hideMark/>
          </w:tcPr>
          <w:p w14:paraId="73E30550" w14:textId="2F6F938A" w:rsidR="00572A09" w:rsidRPr="00A82BB5" w:rsidRDefault="00F50F77" w:rsidP="00AF77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="009074CE" w:rsidRPr="009074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mmunity health worker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ivered</w:t>
            </w:r>
            <w:r w:rsidR="009074CE" w:rsidRPr="009074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50F77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ly tailored, one-on-one</w:t>
            </w:r>
            <w:r w:rsidR="00AF77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50 min counseling sessions at </w:t>
            </w:r>
            <w:r w:rsidRPr="00F50F77">
              <w:rPr>
                <w:rFonts w:ascii="Times New Roman" w:eastAsia="Times New Roman" w:hAnsi="Times New Roman" w:cs="Times New Roman"/>
                <w:sz w:val="20"/>
                <w:szCs w:val="20"/>
              </w:rPr>
              <w:t>1 month, 2 month</w:t>
            </w:r>
            <w:r w:rsidR="00AF77D3">
              <w:rPr>
                <w:rFonts w:ascii="Times New Roman" w:eastAsia="Times New Roman" w:hAnsi="Times New Roman" w:cs="Times New Roman"/>
                <w:sz w:val="20"/>
                <w:szCs w:val="20"/>
              </w:rPr>
              <w:t>s, and 6 months after screening</w:t>
            </w:r>
          </w:p>
        </w:tc>
        <w:tc>
          <w:tcPr>
            <w:tcW w:w="2977" w:type="dxa"/>
            <w:hideMark/>
          </w:tcPr>
          <w:p w14:paraId="674FC6B2" w14:textId="1B75469E" w:rsidR="00572A09" w:rsidRPr="00A82BB5" w:rsidRDefault="00F11AC6" w:rsidP="00E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 higher percentage</w:t>
            </w:r>
            <w:r w:rsidR="00D0520C" w:rsidRPr="00D052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the intervention group was in the action/maintenance stage for vigorous </w:t>
            </w:r>
            <w:r w:rsidR="00D0520C">
              <w:rPr>
                <w:rFonts w:ascii="Times New Roman" w:eastAsia="Times New Roman" w:hAnsi="Times New Roman" w:cs="Times New Roman"/>
                <w:sz w:val="20"/>
                <w:szCs w:val="20"/>
              </w:rPr>
              <w:t>PA</w:t>
            </w:r>
            <w:r w:rsidR="00D0520C" w:rsidRPr="00D052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052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d </w:t>
            </w:r>
            <w:r w:rsidR="00D0520C" w:rsidRPr="00D052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ported significant increases in moderate and vigorous </w:t>
            </w:r>
            <w:r w:rsidR="00D052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 </w:t>
            </w:r>
            <w:r w:rsidR="00D0520C" w:rsidRPr="00D0520C">
              <w:rPr>
                <w:rFonts w:ascii="Times New Roman" w:eastAsia="Times New Roman" w:hAnsi="Times New Roman" w:cs="Times New Roman"/>
                <w:sz w:val="20"/>
                <w:szCs w:val="20"/>
              </w:rPr>
              <w:t>at follow-up than at baseline</w:t>
            </w:r>
            <w:r w:rsidR="00EB172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Control group </w:t>
            </w:r>
            <w:r w:rsidR="00EB1725" w:rsidRPr="00EB1725">
              <w:rPr>
                <w:rFonts w:ascii="Times New Roman" w:eastAsia="Times New Roman" w:hAnsi="Times New Roman" w:cs="Times New Roman"/>
                <w:sz w:val="20"/>
                <w:szCs w:val="20"/>
              </w:rPr>
              <w:t>reported no changes</w:t>
            </w:r>
          </w:p>
        </w:tc>
      </w:tr>
      <w:tr w:rsidR="00572A09" w:rsidRPr="00FC5B13" w14:paraId="432416FE" w14:textId="77777777" w:rsidTr="00EB3166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14:paraId="755E9261" w14:textId="77777777" w:rsidR="00572A09" w:rsidRPr="00FD2079" w:rsidRDefault="00572A09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Colin et al., 2010</w:t>
            </w:r>
          </w:p>
          <w:p w14:paraId="48227817" w14:textId="77777777" w:rsidR="00572A09" w:rsidRPr="00FD2079" w:rsidRDefault="00572A09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Mexico</w:t>
            </w:r>
          </w:p>
          <w:p w14:paraId="6D65F713" w14:textId="77777777" w:rsidR="00572A09" w:rsidRPr="00FD2079" w:rsidRDefault="00572A09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  <w:hideMark/>
          </w:tcPr>
          <w:p w14:paraId="7BC4833E" w14:textId="2A6493EF" w:rsidR="00572A09" w:rsidRPr="00A82BB5" w:rsidRDefault="00704529" w:rsidP="00704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w</w:t>
            </w:r>
            <w:r w:rsidR="0009566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group, experimental design. </w:t>
            </w:r>
            <w:r w:rsidRPr="00704529">
              <w:rPr>
                <w:rFonts w:ascii="Times New Roman" w:eastAsia="Times New Roman" w:hAnsi="Times New Roman" w:cs="Times New Roman"/>
                <w:sz w:val="20"/>
                <w:szCs w:val="20"/>
              </w:rPr>
              <w:t>498 children aged 8-10 years from 10 public schools of low soci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704529">
              <w:rPr>
                <w:rFonts w:ascii="Times New Roman" w:eastAsia="Times New Roman" w:hAnsi="Times New Roman" w:cs="Times New Roman"/>
                <w:sz w:val="20"/>
                <w:szCs w:val="20"/>
              </w:rPr>
              <w:t>econo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 status in Mexico City</w:t>
            </w:r>
          </w:p>
        </w:tc>
        <w:tc>
          <w:tcPr>
            <w:tcW w:w="2410" w:type="dxa"/>
            <w:hideMark/>
          </w:tcPr>
          <w:p w14:paraId="3CEBDEBB" w14:textId="311D10DA" w:rsidR="00572A09" w:rsidRPr="00A82BB5" w:rsidRDefault="00F15F51" w:rsidP="00F1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5F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 and sedentary activities were assessed </w:t>
            </w:r>
            <w:r w:rsidR="00AC10A7">
              <w:rPr>
                <w:rFonts w:ascii="Times New Roman" w:hAnsi="Times New Roman" w:cs="Times New Roman"/>
                <w:sz w:val="20"/>
                <w:szCs w:val="20"/>
              </w:rPr>
              <w:t xml:space="preserve">(SPAN questionnaire) </w:t>
            </w:r>
            <w:r w:rsidRPr="00F15F51">
              <w:rPr>
                <w:rFonts w:ascii="Times New Roman" w:eastAsia="Times New Roman" w:hAnsi="Times New Roman" w:cs="Times New Roman"/>
                <w:sz w:val="20"/>
                <w:szCs w:val="20"/>
              </w:rPr>
              <w:t>at the beginning of the program, and at 6 and 12 months</w:t>
            </w:r>
          </w:p>
        </w:tc>
        <w:tc>
          <w:tcPr>
            <w:tcW w:w="2869" w:type="dxa"/>
            <w:hideMark/>
          </w:tcPr>
          <w:p w14:paraId="7EDAF11F" w14:textId="77777777" w:rsidR="00AC10A7" w:rsidRDefault="00AC10A7" w:rsidP="00AC10A7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al program to improve physical activity with three levels: classroom lessons and</w:t>
            </w:r>
          </w:p>
          <w:p w14:paraId="3FCC737E" w14:textId="66789616" w:rsidR="00572A09" w:rsidRPr="00AC10A7" w:rsidRDefault="00AC10A7" w:rsidP="00AC10A7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reaks were implemented (individual), school (PE classes) and family (support lessons)</w:t>
            </w:r>
          </w:p>
        </w:tc>
        <w:tc>
          <w:tcPr>
            <w:tcW w:w="2977" w:type="dxa"/>
            <w:hideMark/>
          </w:tcPr>
          <w:p w14:paraId="21776E29" w14:textId="28269511" w:rsidR="00572A09" w:rsidRPr="00A82BB5" w:rsidRDefault="00AC10A7" w:rsidP="00AC1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AC10A7">
              <w:rPr>
                <w:rFonts w:ascii="Times New Roman" w:eastAsia="Times New Roman" w:hAnsi="Times New Roman" w:cs="Times New Roman"/>
                <w:sz w:val="20"/>
                <w:szCs w:val="20"/>
              </w:rPr>
              <w:t>ncrease in the performance of moderate PA among childre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r w:rsidRPr="00AC10A7">
              <w:rPr>
                <w:rFonts w:ascii="Times New Roman" w:eastAsia="Times New Roman" w:hAnsi="Times New Roman" w:cs="Times New Roman"/>
                <w:sz w:val="20"/>
                <w:szCs w:val="20"/>
              </w:rPr>
              <w:t>reduction in children’s amount of tim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ey spend playing video games</w:t>
            </w:r>
            <w:r w:rsidRPr="00AC10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intervention group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re observed</w:t>
            </w:r>
            <w:r w:rsidRPr="00AC10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1D6AB8" w:rsidRPr="00FC5B13" w14:paraId="132A936E" w14:textId="77777777" w:rsidTr="00EB3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14:paraId="5A92E94F" w14:textId="77777777" w:rsidR="001D6AB8" w:rsidRPr="00FD2079" w:rsidRDefault="001D6AB8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Crews et al., 2004</w:t>
            </w:r>
          </w:p>
          <w:p w14:paraId="510D7023" w14:textId="77777777" w:rsidR="001D6AB8" w:rsidRPr="00FD2079" w:rsidRDefault="001D6AB8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United States</w:t>
            </w:r>
          </w:p>
          <w:p w14:paraId="0B93D2E6" w14:textId="77777777" w:rsidR="001D6AB8" w:rsidRPr="00FD2079" w:rsidRDefault="001D6AB8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  <w:hideMark/>
          </w:tcPr>
          <w:p w14:paraId="410E6F69" w14:textId="6C44D802" w:rsidR="001D6AB8" w:rsidRPr="00A82BB5" w:rsidRDefault="001D6AB8" w:rsidP="00524B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wo-group, experimental design. </w:t>
            </w:r>
            <w:r w:rsidRPr="00524BBB">
              <w:rPr>
                <w:rFonts w:ascii="Times New Roman" w:eastAsia="Times New Roman" w:hAnsi="Times New Roman" w:cs="Times New Roman"/>
                <w:sz w:val="20"/>
                <w:szCs w:val="20"/>
              </w:rPr>
              <w:t>66 Hispanic students (33 girls and 33 boys) in Grade 4 from two schools in low-income districts</w:t>
            </w:r>
          </w:p>
        </w:tc>
        <w:tc>
          <w:tcPr>
            <w:tcW w:w="2410" w:type="dxa"/>
            <w:hideMark/>
          </w:tcPr>
          <w:p w14:paraId="61D4EF47" w14:textId="3B1A0CE5" w:rsidR="001D6AB8" w:rsidRPr="001D6AB8" w:rsidRDefault="001D6AB8" w:rsidP="001D6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rate was monitored 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 minute while they exercised</w:t>
            </w:r>
            <w:r w:rsidRPr="001D6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Psychological well-being was measured using the Trait Anxiety Inventory, Beck Depression Inventory, and Rosenberg Self-esteem scale</w:t>
            </w:r>
          </w:p>
        </w:tc>
        <w:tc>
          <w:tcPr>
            <w:tcW w:w="2869" w:type="dxa"/>
            <w:hideMark/>
          </w:tcPr>
          <w:p w14:paraId="40EC525B" w14:textId="129A2F9F" w:rsidR="001D6AB8" w:rsidRPr="00A82BB5" w:rsidRDefault="001D6AB8" w:rsidP="001D6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erobic fitness program for intervention children. </w:t>
            </w:r>
            <w:r w:rsidRPr="001D6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ren in the control group engaged in walking and activities for skill improvement.</w:t>
            </w:r>
          </w:p>
        </w:tc>
        <w:tc>
          <w:tcPr>
            <w:tcW w:w="2977" w:type="dxa"/>
            <w:hideMark/>
          </w:tcPr>
          <w:p w14:paraId="4520458D" w14:textId="2870F945" w:rsidR="001D6AB8" w:rsidRPr="00A82BB5" w:rsidRDefault="00F25479" w:rsidP="00F25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5479">
              <w:rPr>
                <w:rFonts w:ascii="Times New Roman" w:eastAsia="Times New Roman" w:hAnsi="Times New Roman" w:cs="Times New Roman"/>
                <w:sz w:val="20"/>
                <w:szCs w:val="20"/>
              </w:rPr>
              <w:t>Children in the Aerobic group reported their cardiovascular fitness and reported less depression. No differences were found on trait anxiety.</w:t>
            </w:r>
          </w:p>
        </w:tc>
      </w:tr>
      <w:tr w:rsidR="001D6AB8" w:rsidRPr="00FC5B13" w14:paraId="00CA9913" w14:textId="77777777" w:rsidTr="00EB3166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14:paraId="6366AA71" w14:textId="77777777" w:rsidR="001D6AB8" w:rsidRPr="00FD2079" w:rsidRDefault="001D6AB8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FD2079">
              <w:rPr>
                <w:rFonts w:ascii="Times New Roman" w:eastAsia="Times New Roman" w:hAnsi="Times New Roman" w:cs="Times New Roman"/>
                <w:b w:val="0"/>
              </w:rPr>
              <w:t>Dauenhauer</w:t>
            </w:r>
            <w:proofErr w:type="spellEnd"/>
            <w:r w:rsidRPr="00FD2079">
              <w:rPr>
                <w:rFonts w:ascii="Times New Roman" w:eastAsia="Times New Roman" w:hAnsi="Times New Roman" w:cs="Times New Roman"/>
                <w:b w:val="0"/>
              </w:rPr>
              <w:t xml:space="preserve"> and Keating, 2011</w:t>
            </w:r>
          </w:p>
          <w:p w14:paraId="74A5ACD4" w14:textId="77777777" w:rsidR="001D6AB8" w:rsidRPr="00FD2079" w:rsidRDefault="001D6AB8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United States</w:t>
            </w:r>
          </w:p>
          <w:p w14:paraId="12E443EB" w14:textId="77777777" w:rsidR="001D6AB8" w:rsidRPr="00FD2079" w:rsidRDefault="001D6AB8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  <w:hideMark/>
          </w:tcPr>
          <w:p w14:paraId="5A0E4E6F" w14:textId="1674C1B3" w:rsidR="001D6AB8" w:rsidRPr="00A82BB5" w:rsidRDefault="00AB178F" w:rsidP="00C7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ne-group, quasi-experimental design. </w:t>
            </w:r>
            <w:r w:rsidR="00C751A2" w:rsidRPr="00C751A2">
              <w:rPr>
                <w:rFonts w:ascii="Times New Roman" w:eastAsia="Times New Roman" w:hAnsi="Times New Roman" w:cs="Times New Roman"/>
                <w:sz w:val="20"/>
                <w:szCs w:val="20"/>
              </w:rPr>
              <w:t>71 Hispanic and African American elementary students with the ages of 8 to 11 years, in grades 3-5.</w:t>
            </w:r>
          </w:p>
        </w:tc>
        <w:tc>
          <w:tcPr>
            <w:tcW w:w="2410" w:type="dxa"/>
            <w:hideMark/>
          </w:tcPr>
          <w:p w14:paraId="71E3DDC6" w14:textId="14405750" w:rsidR="001D6AB8" w:rsidRPr="00A82BB5" w:rsidRDefault="00C751A2" w:rsidP="00C7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1A2">
              <w:rPr>
                <w:rFonts w:ascii="Times New Roman" w:eastAsia="Times New Roman" w:hAnsi="Times New Roman" w:cs="Times New Roman"/>
                <w:sz w:val="20"/>
                <w:szCs w:val="20"/>
              </w:rPr>
              <w:t>Pedometer steps were used to estimate PA</w:t>
            </w:r>
          </w:p>
        </w:tc>
        <w:tc>
          <w:tcPr>
            <w:tcW w:w="2869" w:type="dxa"/>
            <w:hideMark/>
          </w:tcPr>
          <w:p w14:paraId="4DBFF2E2" w14:textId="4D4A01AA" w:rsidR="001D6AB8" w:rsidRPr="00A82BB5" w:rsidRDefault="00C751A2" w:rsidP="00C7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1A2">
              <w:rPr>
                <w:rFonts w:ascii="Times New Roman" w:eastAsia="Times New Roman" w:hAnsi="Times New Roman" w:cs="Times New Roman"/>
                <w:sz w:val="20"/>
                <w:szCs w:val="20"/>
              </w:rPr>
              <w:t>Students attended one 30- and one 60- min physical education class weekly.</w:t>
            </w:r>
          </w:p>
        </w:tc>
        <w:tc>
          <w:tcPr>
            <w:tcW w:w="2977" w:type="dxa"/>
            <w:hideMark/>
          </w:tcPr>
          <w:p w14:paraId="57D5AEFA" w14:textId="0A3477A4" w:rsidR="001D6AB8" w:rsidRPr="00A82BB5" w:rsidRDefault="00AB178F" w:rsidP="008E6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17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re were significant step differences in 0-, 30, and 60- min </w:t>
            </w:r>
            <w:r w:rsidR="008E6E4B">
              <w:rPr>
                <w:rFonts w:ascii="Times New Roman" w:eastAsia="Times New Roman" w:hAnsi="Times New Roman" w:cs="Times New Roman"/>
                <w:sz w:val="20"/>
                <w:szCs w:val="20"/>
              </w:rPr>
              <w:t>PE</w:t>
            </w:r>
            <w:r w:rsidRPr="00AB17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ays, with the most steps occurring on 60-min days. Girls averaged significantly less daily PA than boys on 0-min </w:t>
            </w:r>
            <w:r w:rsidR="008E6E4B">
              <w:rPr>
                <w:rFonts w:ascii="Times New Roman" w:eastAsia="Times New Roman" w:hAnsi="Times New Roman" w:cs="Times New Roman"/>
                <w:sz w:val="20"/>
                <w:szCs w:val="20"/>
              </w:rPr>
              <w:t>PE</w:t>
            </w:r>
            <w:r w:rsidRPr="00AB17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ays, but not on 30- or 60- min </w:t>
            </w:r>
            <w:r w:rsidR="008E6E4B">
              <w:rPr>
                <w:rFonts w:ascii="Times New Roman" w:eastAsia="Times New Roman" w:hAnsi="Times New Roman" w:cs="Times New Roman"/>
                <w:sz w:val="20"/>
                <w:szCs w:val="20"/>
              </w:rPr>
              <w:t>PE</w:t>
            </w:r>
            <w:r w:rsidRPr="00AB17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ays</w:t>
            </w:r>
          </w:p>
        </w:tc>
      </w:tr>
      <w:tr w:rsidR="001D6AB8" w:rsidRPr="00FC5B13" w14:paraId="75FF0B32" w14:textId="77777777" w:rsidTr="00EB3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14:paraId="775F3096" w14:textId="77777777" w:rsidR="001D6AB8" w:rsidRPr="00FD2079" w:rsidRDefault="001D6AB8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FD2079">
              <w:rPr>
                <w:rFonts w:ascii="Times New Roman" w:eastAsia="Times New Roman" w:hAnsi="Times New Roman" w:cs="Times New Roman"/>
                <w:b w:val="0"/>
              </w:rPr>
              <w:t>Díaz</w:t>
            </w:r>
            <w:proofErr w:type="spellEnd"/>
            <w:r w:rsidRPr="00FD2079">
              <w:rPr>
                <w:rFonts w:ascii="Times New Roman" w:eastAsia="Times New Roman" w:hAnsi="Times New Roman" w:cs="Times New Roman"/>
                <w:b w:val="0"/>
              </w:rPr>
              <w:t xml:space="preserve"> et al., 2011</w:t>
            </w:r>
          </w:p>
          <w:p w14:paraId="19D7DDA9" w14:textId="77777777" w:rsidR="001D6AB8" w:rsidRPr="00FD2079" w:rsidRDefault="001D6AB8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Chile</w:t>
            </w:r>
          </w:p>
          <w:p w14:paraId="095F6275" w14:textId="77777777" w:rsidR="001D6AB8" w:rsidRPr="00FD2079" w:rsidRDefault="001D6AB8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  <w:hideMark/>
          </w:tcPr>
          <w:p w14:paraId="2B50CF9D" w14:textId="1F5D366E" w:rsidR="001D6AB8" w:rsidRPr="00A82BB5" w:rsidRDefault="001D6AB8" w:rsidP="001F7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ne-group, quasi-experimental design. 194 </w:t>
            </w:r>
            <w:r w:rsidRPr="00C458C8">
              <w:rPr>
                <w:rFonts w:ascii="Times New Roman" w:eastAsia="Times New Roman" w:hAnsi="Times New Roman" w:cs="Times New Roman"/>
                <w:sz w:val="20"/>
                <w:szCs w:val="20"/>
              </w:rPr>
              <w:t>Publi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ficials (mean age 41 years)</w:t>
            </w:r>
          </w:p>
        </w:tc>
        <w:tc>
          <w:tcPr>
            <w:tcW w:w="2410" w:type="dxa"/>
            <w:hideMark/>
          </w:tcPr>
          <w:p w14:paraId="56397AD9" w14:textId="18FD9EB9" w:rsidR="001D6AB8" w:rsidRPr="00A82BB5" w:rsidRDefault="001D6AB8" w:rsidP="005A02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-reported physical activity</w:t>
            </w:r>
          </w:p>
        </w:tc>
        <w:tc>
          <w:tcPr>
            <w:tcW w:w="2869" w:type="dxa"/>
            <w:hideMark/>
          </w:tcPr>
          <w:p w14:paraId="762AB53D" w14:textId="062A3F69" w:rsidR="001D6AB8" w:rsidRPr="00A82BB5" w:rsidRDefault="001D6AB8" w:rsidP="004A665F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-minute active breaks twice a week at the workplace during 4 months.</w:t>
            </w:r>
          </w:p>
        </w:tc>
        <w:tc>
          <w:tcPr>
            <w:tcW w:w="2977" w:type="dxa"/>
            <w:hideMark/>
          </w:tcPr>
          <w:p w14:paraId="5F77E044" w14:textId="022C4456" w:rsidR="001D6AB8" w:rsidRPr="00A82BB5" w:rsidRDefault="001D6AB8" w:rsidP="005A02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ificant improvements on physical activity after the intervention</w:t>
            </w:r>
          </w:p>
        </w:tc>
      </w:tr>
      <w:tr w:rsidR="001D6AB8" w:rsidRPr="00FC5B13" w14:paraId="03917D3A" w14:textId="77777777" w:rsidTr="00EB3166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14:paraId="545D7A85" w14:textId="7069CE0C" w:rsidR="001D6AB8" w:rsidRPr="00FD2079" w:rsidRDefault="00D72CFD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t>Dornelas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</w:rPr>
              <w:t xml:space="preserve"> et al., 2007</w:t>
            </w:r>
          </w:p>
          <w:p w14:paraId="213215D0" w14:textId="77777777" w:rsidR="001D6AB8" w:rsidRPr="00FD2079" w:rsidRDefault="001D6AB8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United States</w:t>
            </w:r>
          </w:p>
          <w:p w14:paraId="197B89B5" w14:textId="77777777" w:rsidR="001D6AB8" w:rsidRPr="00FD2079" w:rsidRDefault="001D6AB8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  <w:hideMark/>
          </w:tcPr>
          <w:p w14:paraId="335EA09F" w14:textId="22D1C439" w:rsidR="001D6AB8" w:rsidRPr="00A82BB5" w:rsidRDefault="00C37954" w:rsidP="008F2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e</w:t>
            </w:r>
            <w:r w:rsidR="008F28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group, quasi-experimental design. </w:t>
            </w:r>
            <w:r w:rsidR="008F285D" w:rsidRPr="008F285D">
              <w:rPr>
                <w:rFonts w:ascii="Times New Roman" w:eastAsia="Times New Roman" w:hAnsi="Times New Roman" w:cs="Times New Roman"/>
                <w:sz w:val="20"/>
                <w:szCs w:val="20"/>
              </w:rPr>
              <w:t>37 Spanish speaking women and 39 African American women, recruited from Spanish speaking church, African American church and a women’s health clinic</w:t>
            </w:r>
          </w:p>
        </w:tc>
        <w:tc>
          <w:tcPr>
            <w:tcW w:w="2410" w:type="dxa"/>
            <w:hideMark/>
          </w:tcPr>
          <w:p w14:paraId="5044D29F" w14:textId="1D854995" w:rsidR="001D6AB8" w:rsidRPr="00A82BB5" w:rsidRDefault="00302EB3" w:rsidP="0030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gram a</w:t>
            </w:r>
            <w:r w:rsidRPr="00302EB3">
              <w:rPr>
                <w:rFonts w:ascii="Times New Roman" w:eastAsia="Times New Roman" w:hAnsi="Times New Roman" w:cs="Times New Roman"/>
                <w:sz w:val="20"/>
                <w:szCs w:val="20"/>
              </w:rPr>
              <w:t>ttendanc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302E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02EB3">
              <w:rPr>
                <w:rFonts w:ascii="Times New Roman" w:eastAsia="Times New Roman" w:hAnsi="Times New Roman" w:cs="Times New Roman"/>
                <w:sz w:val="20"/>
                <w:szCs w:val="20"/>
              </w:rPr>
              <w:t>Baecke</w:t>
            </w:r>
            <w:proofErr w:type="spellEnd"/>
            <w:r w:rsidRPr="00302E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uestionnaire of Habitu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, </w:t>
            </w:r>
            <w:r w:rsidRPr="00302EB3">
              <w:rPr>
                <w:rFonts w:ascii="Times New Roman" w:eastAsia="Times New Roman" w:hAnsi="Times New Roman" w:cs="Times New Roman"/>
                <w:sz w:val="20"/>
                <w:szCs w:val="20"/>
              </w:rPr>
              <w:t>Fat Frequency Questionnaire, Self-Efficacy for Exercise Behaviors Scale, Social Support and Exercise Survey, and Psychological General Well-Being Schedule</w:t>
            </w:r>
          </w:p>
        </w:tc>
        <w:tc>
          <w:tcPr>
            <w:tcW w:w="2869" w:type="dxa"/>
            <w:hideMark/>
          </w:tcPr>
          <w:p w14:paraId="7B50F5F3" w14:textId="545CAC6E" w:rsidR="001D6AB8" w:rsidRPr="00A82BB5" w:rsidRDefault="00C37954" w:rsidP="00C379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7954"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took place 2 days/week for 10 weeks and consisted of 50 min of moderate intensity dance aerobic activity using culturally appropriate music, movements, and languages</w:t>
            </w:r>
          </w:p>
        </w:tc>
        <w:tc>
          <w:tcPr>
            <w:tcW w:w="2977" w:type="dxa"/>
            <w:hideMark/>
          </w:tcPr>
          <w:p w14:paraId="6BF86376" w14:textId="17B34C93" w:rsidR="001D6AB8" w:rsidRPr="00A82BB5" w:rsidRDefault="00302EB3" w:rsidP="00FF6E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2E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omen in the highest age quartile (50-70 years) attended more than twice as many exercise sessions compared to women in the lowest age quartile (17-27 years). </w:t>
            </w:r>
            <w:r w:rsidR="00FF6EAF">
              <w:rPr>
                <w:rFonts w:ascii="Times New Roman" w:hAnsi="Times New Roman" w:cs="Times New Roman"/>
                <w:color w:val="141314"/>
                <w:sz w:val="19"/>
                <w:szCs w:val="19"/>
              </w:rPr>
              <w:t>Most participants did not attend enough of the exercise sessions to derive health benefit</w:t>
            </w:r>
          </w:p>
        </w:tc>
      </w:tr>
      <w:tr w:rsidR="001D6AB8" w:rsidRPr="00FC5B13" w14:paraId="12CC0405" w14:textId="77777777" w:rsidTr="00EB3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14:paraId="7F7DC72C" w14:textId="77777777" w:rsidR="001D6AB8" w:rsidRPr="00FD2079" w:rsidRDefault="001D6AB8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FD2079">
              <w:rPr>
                <w:rFonts w:ascii="Times New Roman" w:eastAsia="Times New Roman" w:hAnsi="Times New Roman" w:cs="Times New Roman"/>
                <w:b w:val="0"/>
              </w:rPr>
              <w:t>Eakin</w:t>
            </w:r>
            <w:proofErr w:type="spellEnd"/>
            <w:r w:rsidRPr="00FD2079">
              <w:rPr>
                <w:rFonts w:ascii="Times New Roman" w:eastAsia="Times New Roman" w:hAnsi="Times New Roman" w:cs="Times New Roman"/>
                <w:b w:val="0"/>
              </w:rPr>
              <w:t xml:space="preserve"> et al., 2007</w:t>
            </w:r>
          </w:p>
          <w:p w14:paraId="174EF087" w14:textId="77777777" w:rsidR="001D6AB8" w:rsidRPr="00FD2079" w:rsidRDefault="001D6AB8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United States</w:t>
            </w:r>
          </w:p>
          <w:p w14:paraId="4A6E232A" w14:textId="77777777" w:rsidR="001D6AB8" w:rsidRPr="00FD2079" w:rsidRDefault="001D6AB8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  <w:hideMark/>
          </w:tcPr>
          <w:p w14:paraId="7E47DDF7" w14:textId="3C2681C1" w:rsidR="001D6AB8" w:rsidRPr="00A82BB5" w:rsidRDefault="00AB5D59" w:rsidP="00831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wo-group, e</w:t>
            </w:r>
            <w:r w:rsidR="00A41D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xperimental design. </w:t>
            </w:r>
            <w:r w:rsidR="00831900" w:rsidRPr="00831900">
              <w:rPr>
                <w:rFonts w:ascii="Times New Roman" w:eastAsia="Times New Roman" w:hAnsi="Times New Roman" w:cs="Times New Roman"/>
                <w:sz w:val="20"/>
                <w:szCs w:val="20"/>
              </w:rPr>
              <w:t>200 low-income, predominantly Latino patients in a primary care clinic</w:t>
            </w:r>
          </w:p>
        </w:tc>
        <w:tc>
          <w:tcPr>
            <w:tcW w:w="2410" w:type="dxa"/>
            <w:hideMark/>
          </w:tcPr>
          <w:p w14:paraId="261B5986" w14:textId="43B90A48" w:rsidR="001D6AB8" w:rsidRPr="00A82BB5" w:rsidRDefault="00473915" w:rsidP="00473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39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nges in dietary behavior 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2869" w:type="dxa"/>
            <w:hideMark/>
          </w:tcPr>
          <w:p w14:paraId="024628D9" w14:textId="654B1FDD" w:rsidR="001D6AB8" w:rsidRPr="00A82BB5" w:rsidRDefault="00AB5D59" w:rsidP="00AB5D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D59"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involved 2 face-to-face, self-management support and community linkage sessions with a health educator, 2 follow-up phone calls, and 3 tailored newsletters</w:t>
            </w:r>
          </w:p>
        </w:tc>
        <w:tc>
          <w:tcPr>
            <w:tcW w:w="2977" w:type="dxa"/>
            <w:hideMark/>
          </w:tcPr>
          <w:p w14:paraId="5899C507" w14:textId="7F60C056" w:rsidR="001D6AB8" w:rsidRPr="00A82BB5" w:rsidRDefault="00AB5D59" w:rsidP="0016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D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gnificant intervention effects were observed for dietary behavior and multilevel support for healthy lifestyles </w:t>
            </w:r>
            <w:r w:rsidR="001618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 the intervention group </w:t>
            </w:r>
            <w:r w:rsidRPr="00AB5D59">
              <w:rPr>
                <w:rFonts w:ascii="Times New Roman" w:eastAsia="Times New Roman" w:hAnsi="Times New Roman" w:cs="Times New Roman"/>
                <w:sz w:val="20"/>
                <w:szCs w:val="20"/>
              </w:rPr>
              <w:t>but not for PA</w:t>
            </w:r>
            <w:r w:rsidR="00FE64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A1B1C" w:rsidRPr="00FC5B13" w14:paraId="26FF84B6" w14:textId="77777777" w:rsidTr="00EB3166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14:paraId="37C2EA37" w14:textId="77777777" w:rsidR="00EA1B1C" w:rsidRPr="00FD2079" w:rsidRDefault="00EA1B1C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Hawthorne et al., 2011</w:t>
            </w:r>
          </w:p>
          <w:p w14:paraId="4BA014E0" w14:textId="77777777" w:rsidR="00EA1B1C" w:rsidRPr="00FD2079" w:rsidRDefault="00EA1B1C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United States</w:t>
            </w:r>
          </w:p>
          <w:p w14:paraId="574DA77F" w14:textId="77777777" w:rsidR="00EA1B1C" w:rsidRPr="00FD2079" w:rsidRDefault="00EA1B1C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  <w:hideMark/>
          </w:tcPr>
          <w:p w14:paraId="591F8FF9" w14:textId="2B7391DE" w:rsidR="00EA1B1C" w:rsidRPr="00EA1B1C" w:rsidRDefault="00EA1B1C" w:rsidP="00EA1B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ne-group, quasi-experimental design. </w:t>
            </w:r>
            <w:r w:rsidRPr="00EA1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Title 1 elementary schools;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293 participants (51% girls)</w:t>
            </w:r>
          </w:p>
        </w:tc>
        <w:tc>
          <w:tcPr>
            <w:tcW w:w="2410" w:type="dxa"/>
            <w:hideMark/>
          </w:tcPr>
          <w:p w14:paraId="2AE31F52" w14:textId="540B2B2E" w:rsidR="00EA1B1C" w:rsidRPr="00EA1B1C" w:rsidRDefault="00EA1B1C" w:rsidP="00EA1B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, waist circumference and</w:t>
            </w:r>
            <w:r w:rsidRPr="00EA1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robic</w:t>
            </w:r>
            <w:r w:rsidRPr="00EA1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it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EA1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ools’ playgrounds were assessed for accessibility and the required ¼ mile walking trail was mapped off</w:t>
            </w:r>
          </w:p>
        </w:tc>
        <w:tc>
          <w:tcPr>
            <w:tcW w:w="2869" w:type="dxa"/>
            <w:hideMark/>
          </w:tcPr>
          <w:p w14:paraId="66355ACA" w14:textId="2213DBD0" w:rsidR="00EA1B1C" w:rsidRPr="00EA1B1C" w:rsidRDefault="00EA1B1C" w:rsidP="00EA1B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1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-week structured walking progra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1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ed during recess time (5-25 min), 3 day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2977" w:type="dxa"/>
            <w:hideMark/>
          </w:tcPr>
          <w:p w14:paraId="27E8D498" w14:textId="794F7FD8" w:rsidR="00EA1B1C" w:rsidRPr="00A82BB5" w:rsidRDefault="00EA1B1C" w:rsidP="00EA1B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1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ticipants revealed no significant changes in BMI or waist circumference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robic</w:t>
            </w:r>
            <w:r w:rsidRPr="00EA1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itness increased by 37.1% over baseline</w:t>
            </w:r>
          </w:p>
        </w:tc>
      </w:tr>
      <w:tr w:rsidR="001D6AB8" w:rsidRPr="00FC5B13" w14:paraId="04759713" w14:textId="77777777" w:rsidTr="00EB3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14:paraId="3392F2D7" w14:textId="77777777" w:rsidR="001D6AB8" w:rsidRPr="00FD2079" w:rsidRDefault="001D6AB8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Ingram, M., 2012</w:t>
            </w:r>
          </w:p>
          <w:p w14:paraId="277AE8D7" w14:textId="77777777" w:rsidR="001D6AB8" w:rsidRPr="00FD2079" w:rsidRDefault="001D6AB8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United States</w:t>
            </w:r>
          </w:p>
          <w:p w14:paraId="31434591" w14:textId="77777777" w:rsidR="001D6AB8" w:rsidRPr="00FD2079" w:rsidRDefault="001D6AB8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  <w:hideMark/>
          </w:tcPr>
          <w:p w14:paraId="33181173" w14:textId="4D048EA5" w:rsidR="0043755D" w:rsidRDefault="004515DF" w:rsidP="0043755D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e-group, quasi-experimental design. </w:t>
            </w:r>
            <w:r w:rsidR="0043755D">
              <w:rPr>
                <w:rFonts w:ascii="Times New Roman" w:hAnsi="Times New Roman" w:cs="Times New Roman"/>
                <w:sz w:val="20"/>
                <w:szCs w:val="20"/>
              </w:rPr>
              <w:t xml:space="preserve">485 Hispanic women, </w:t>
            </w:r>
          </w:p>
          <w:p w14:paraId="7CD08DC2" w14:textId="52F0AC7F" w:rsidR="001D6AB8" w:rsidRPr="0043755D" w:rsidRDefault="0043755D" w:rsidP="0043755D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ge 38 years </w:t>
            </w:r>
          </w:p>
        </w:tc>
        <w:tc>
          <w:tcPr>
            <w:tcW w:w="2410" w:type="dxa"/>
            <w:hideMark/>
          </w:tcPr>
          <w:p w14:paraId="04030FCF" w14:textId="1055ADA4" w:rsidR="00F83923" w:rsidRPr="00F83923" w:rsidRDefault="00AF1214" w:rsidP="00F83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trition, PA,</w:t>
            </w:r>
            <w:r w:rsidR="00F8392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es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BMI, cholesterol</w:t>
            </w:r>
            <w:r w:rsidR="00C15C2A">
              <w:rPr>
                <w:rFonts w:ascii="Times New Roman" w:eastAsia="Times New Roman" w:hAnsi="Times New Roman" w:cs="Times New Roman"/>
                <w:sz w:val="20"/>
                <w:szCs w:val="20"/>
              </w:rPr>
              <w:t>, aerobic fitness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waist</w:t>
            </w:r>
            <w:r w:rsidR="00F8392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="00F83923" w:rsidRPr="00F83923">
              <w:rPr>
                <w:rFonts w:ascii="Times New Roman" w:eastAsia="Times New Roman" w:hAnsi="Times New Roman" w:cs="Times New Roman"/>
                <w:sz w:val="20"/>
                <w:szCs w:val="20"/>
              </w:rPr>
              <w:t>Behavior</w:t>
            </w:r>
            <w:r w:rsidR="00F8392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hange</w:t>
            </w:r>
            <w:r w:rsidR="00F83923" w:rsidRPr="00F8392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04822157" w14:textId="6E03F881" w:rsidR="00F83923" w:rsidRPr="00F83923" w:rsidRDefault="00F83923" w:rsidP="00F83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F83923"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  <w:proofErr w:type="gramEnd"/>
            <w:r w:rsidRPr="00F8392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 result of participating</w:t>
            </w:r>
          </w:p>
          <w:p w14:paraId="0F45AF5F" w14:textId="749FD549" w:rsidR="00F83923" w:rsidRPr="00F83923" w:rsidRDefault="00F83923" w:rsidP="00F83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8392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lud</w:t>
            </w:r>
            <w:proofErr w:type="spellEnd"/>
            <w:r w:rsidRPr="00F8392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Si</w:t>
            </w:r>
            <w:r w:rsidRPr="00F8392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and </w:t>
            </w:r>
          </w:p>
          <w:p w14:paraId="67DB539F" w14:textId="405E0B8A" w:rsidR="001D6AB8" w:rsidRPr="00A82BB5" w:rsidRDefault="00F83923" w:rsidP="00F83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intenance</w:t>
            </w:r>
            <w:proofErr w:type="gramEnd"/>
          </w:p>
        </w:tc>
        <w:tc>
          <w:tcPr>
            <w:tcW w:w="2869" w:type="dxa"/>
            <w:hideMark/>
          </w:tcPr>
          <w:p w14:paraId="6423D63F" w14:textId="1B441F56" w:rsidR="001D6AB8" w:rsidRPr="00A82BB5" w:rsidRDefault="00E50888" w:rsidP="00F85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ive-year </w:t>
            </w:r>
            <w:proofErr w:type="spellStart"/>
            <w:r w:rsidR="00F853FA" w:rsidRPr="00266EF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omotora</w:t>
            </w:r>
            <w:proofErr w:type="spellEnd"/>
            <w:r w:rsidR="00F853FA" w:rsidRPr="00F853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driven health promotion program designed to encourage </w:t>
            </w:r>
            <w:r w:rsidR="00F853FA">
              <w:rPr>
                <w:rFonts w:ascii="Times New Roman" w:eastAsia="Times New Roman" w:hAnsi="Times New Roman" w:cs="Times New Roman"/>
                <w:sz w:val="20"/>
                <w:szCs w:val="20"/>
              </w:rPr>
              <w:t>PA</w:t>
            </w:r>
            <w:r w:rsidR="00F853FA" w:rsidRPr="00F853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fruit and vegetable consumption, and stress reduction </w:t>
            </w:r>
          </w:p>
        </w:tc>
        <w:tc>
          <w:tcPr>
            <w:tcW w:w="2977" w:type="dxa"/>
            <w:hideMark/>
          </w:tcPr>
          <w:p w14:paraId="4DDF26C5" w14:textId="6D87FD54" w:rsidR="001D6AB8" w:rsidRPr="00E50888" w:rsidRDefault="00266EF7" w:rsidP="00266EF7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rovements in</w:t>
            </w:r>
            <w:r w:rsidR="00E50888">
              <w:rPr>
                <w:rFonts w:ascii="Times New Roman" w:hAnsi="Times New Roman" w:cs="Times New Roman"/>
                <w:sz w:val="20"/>
                <w:szCs w:val="20"/>
              </w:rPr>
              <w:t xml:space="preserve"> aerobic fitnes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MI, dietary habits,</w:t>
            </w:r>
            <w:r w:rsidR="00E50888">
              <w:rPr>
                <w:rFonts w:ascii="Times New Roman" w:hAnsi="Times New Roman" w:cs="Times New Roman"/>
                <w:sz w:val="20"/>
                <w:szCs w:val="20"/>
              </w:rPr>
              <w:t xml:space="preserve"> P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C3220">
              <w:rPr>
                <w:rFonts w:ascii="Times New Roman" w:hAnsi="Times New Roman" w:cs="Times New Roman"/>
                <w:sz w:val="20"/>
                <w:szCs w:val="20"/>
              </w:rPr>
              <w:t xml:space="preserve">cholesterol level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 confidence in the ability</w:t>
            </w:r>
            <w:r w:rsidR="00AC32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 manage stress</w:t>
            </w:r>
            <w:r w:rsidR="00E50888">
              <w:rPr>
                <w:rFonts w:ascii="Times New Roman" w:hAnsi="Times New Roman" w:cs="Times New Roman"/>
                <w:sz w:val="20"/>
                <w:szCs w:val="20"/>
              </w:rPr>
              <w:t xml:space="preserve"> were observed</w:t>
            </w:r>
          </w:p>
        </w:tc>
      </w:tr>
      <w:tr w:rsidR="001D6AB8" w:rsidRPr="00FC5B13" w14:paraId="0235E476" w14:textId="77777777" w:rsidTr="00EB3166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14:paraId="2E31588B" w14:textId="77777777" w:rsidR="001D6AB8" w:rsidRPr="00FD2079" w:rsidRDefault="001D6AB8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FD2079">
              <w:rPr>
                <w:rFonts w:ascii="Times New Roman" w:eastAsia="Times New Roman" w:hAnsi="Times New Roman" w:cs="Times New Roman"/>
                <w:b w:val="0"/>
              </w:rPr>
              <w:t>Kain</w:t>
            </w:r>
            <w:proofErr w:type="spellEnd"/>
            <w:r w:rsidRPr="00FD2079">
              <w:rPr>
                <w:rFonts w:ascii="Times New Roman" w:eastAsia="Times New Roman" w:hAnsi="Times New Roman" w:cs="Times New Roman"/>
                <w:b w:val="0"/>
              </w:rPr>
              <w:t xml:space="preserve"> et al., 2008</w:t>
            </w:r>
          </w:p>
          <w:p w14:paraId="361E9F84" w14:textId="77777777" w:rsidR="001D6AB8" w:rsidRPr="00FD2079" w:rsidRDefault="001D6AB8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Chile</w:t>
            </w:r>
          </w:p>
          <w:p w14:paraId="4FDA6EAF" w14:textId="77777777" w:rsidR="001D6AB8" w:rsidRPr="00FD2079" w:rsidRDefault="001D6AB8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  <w:hideMark/>
          </w:tcPr>
          <w:p w14:paraId="09D5005A" w14:textId="54CC417C" w:rsidR="001D6AB8" w:rsidRPr="0038696B" w:rsidRDefault="001D6AB8" w:rsidP="00674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-group quasi-experimental design. </w:t>
            </w:r>
            <w:r w:rsidRPr="003869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39 children from </w:t>
            </w:r>
            <w:r w:rsidRPr="0038696B">
              <w:rPr>
                <w:rFonts w:ascii="Times New Roman" w:hAnsi="Times New Roman" w:cs="Times New Roman"/>
                <w:sz w:val="20"/>
                <w:szCs w:val="20"/>
              </w:rPr>
              <w:t>1st to 7th grade (mean age 10 years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ssigned to intervention or control arm</w:t>
            </w:r>
          </w:p>
        </w:tc>
        <w:tc>
          <w:tcPr>
            <w:tcW w:w="2410" w:type="dxa"/>
            <w:hideMark/>
          </w:tcPr>
          <w:p w14:paraId="4B7B28D4" w14:textId="0734970A" w:rsidR="001D6AB8" w:rsidRPr="00A82BB5" w:rsidRDefault="001D6AB8" w:rsidP="001C1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erobic fitness, BMI, skinfolds and waist circumference</w:t>
            </w:r>
          </w:p>
        </w:tc>
        <w:tc>
          <w:tcPr>
            <w:tcW w:w="2869" w:type="dxa"/>
            <w:hideMark/>
          </w:tcPr>
          <w:p w14:paraId="4EDA2654" w14:textId="457CEA3C" w:rsidR="001D6AB8" w:rsidRPr="00A82BB5" w:rsidRDefault="001D6AB8" w:rsidP="00952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-month, school-based intervention including educational nutrition sessions and 90 minutes of physical activity per week. Training for teachers provided. No intervention for comparison group</w:t>
            </w:r>
          </w:p>
        </w:tc>
        <w:tc>
          <w:tcPr>
            <w:tcW w:w="2977" w:type="dxa"/>
            <w:hideMark/>
          </w:tcPr>
          <w:p w14:paraId="21FD5223" w14:textId="49A5B081" w:rsidR="001D6AB8" w:rsidRPr="00A82BB5" w:rsidRDefault="001D6AB8" w:rsidP="005F3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ificant improvements in cardio-respiratory fitness and obesity measures for the intervention group</w:t>
            </w:r>
          </w:p>
        </w:tc>
      </w:tr>
      <w:tr w:rsidR="001D6AB8" w:rsidRPr="00FC5B13" w14:paraId="5C7632AE" w14:textId="77777777" w:rsidTr="00EB3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14:paraId="688A40E8" w14:textId="77777777" w:rsidR="001D6AB8" w:rsidRPr="00FD2079" w:rsidRDefault="001D6AB8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FD2079">
              <w:rPr>
                <w:rFonts w:ascii="Times New Roman" w:eastAsia="Times New Roman" w:hAnsi="Times New Roman" w:cs="Times New Roman"/>
                <w:b w:val="0"/>
              </w:rPr>
              <w:t>Kain</w:t>
            </w:r>
            <w:proofErr w:type="spellEnd"/>
            <w:r w:rsidRPr="00FD2079">
              <w:rPr>
                <w:rFonts w:ascii="Times New Roman" w:eastAsia="Times New Roman" w:hAnsi="Times New Roman" w:cs="Times New Roman"/>
                <w:b w:val="0"/>
              </w:rPr>
              <w:t xml:space="preserve"> et al, 2009</w:t>
            </w:r>
          </w:p>
          <w:p w14:paraId="1AE8ED69" w14:textId="77777777" w:rsidR="001D6AB8" w:rsidRPr="00FD2079" w:rsidRDefault="001D6AB8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Chile</w:t>
            </w:r>
          </w:p>
          <w:p w14:paraId="74E8998D" w14:textId="77777777" w:rsidR="001D6AB8" w:rsidRPr="00FD2079" w:rsidRDefault="001D6AB8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  <w:hideMark/>
          </w:tcPr>
          <w:p w14:paraId="1A57B035" w14:textId="19EC255F" w:rsidR="001D6AB8" w:rsidRPr="00A82BB5" w:rsidRDefault="001D6AB8" w:rsidP="006E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e-group, quasi-experimental design. 522 pre-school and school age (grades 1-4) children from 7 schools.</w:t>
            </w:r>
          </w:p>
        </w:tc>
        <w:tc>
          <w:tcPr>
            <w:tcW w:w="2410" w:type="dxa"/>
            <w:hideMark/>
          </w:tcPr>
          <w:p w14:paraId="310FB001" w14:textId="323A5B32" w:rsidR="001D6AB8" w:rsidRPr="00A82BB5" w:rsidRDefault="001D6AB8" w:rsidP="00C92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erobic fitness, BMI, waist circumference and physical education class quality</w:t>
            </w:r>
          </w:p>
        </w:tc>
        <w:tc>
          <w:tcPr>
            <w:tcW w:w="2869" w:type="dxa"/>
            <w:hideMark/>
          </w:tcPr>
          <w:p w14:paraId="41DFEC88" w14:textId="526843A8" w:rsidR="001D6AB8" w:rsidRPr="00A82BB5" w:rsidRDefault="001D6AB8" w:rsidP="006E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-month school-based intervention based on educational nutrition sessions and physical education class improvement. Training for teachers provided</w:t>
            </w:r>
          </w:p>
        </w:tc>
        <w:tc>
          <w:tcPr>
            <w:tcW w:w="2977" w:type="dxa"/>
            <w:hideMark/>
          </w:tcPr>
          <w:p w14:paraId="4681F2E6" w14:textId="5DCCA233" w:rsidR="001D6AB8" w:rsidRPr="00A82BB5" w:rsidRDefault="001D6AB8" w:rsidP="00E12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mong</w:t>
            </w:r>
            <w:r w:rsidRPr="006E26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ounge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udents, a trend towards improving obesity measures, and significant improvements in aerobic </w:t>
            </w:r>
            <w:r w:rsidRPr="006E26C2">
              <w:rPr>
                <w:rFonts w:ascii="Times New Roman" w:eastAsia="Times New Roman" w:hAnsi="Times New Roman" w:cs="Times New Roman"/>
                <w:sz w:val="20"/>
                <w:szCs w:val="20"/>
              </w:rPr>
              <w:t>fitnes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were observed</w:t>
            </w:r>
          </w:p>
        </w:tc>
      </w:tr>
      <w:tr w:rsidR="001D6AB8" w:rsidRPr="00FC5B13" w14:paraId="33939F52" w14:textId="77777777" w:rsidTr="00EB3166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14:paraId="3D831C13" w14:textId="77777777" w:rsidR="001D6AB8" w:rsidRPr="00FD2079" w:rsidRDefault="001D6AB8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Keller et al., 2001</w:t>
            </w:r>
          </w:p>
          <w:p w14:paraId="69D8CDBB" w14:textId="77777777" w:rsidR="001D6AB8" w:rsidRPr="00FD2079" w:rsidRDefault="001D6AB8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United States</w:t>
            </w:r>
          </w:p>
          <w:p w14:paraId="3D596E0E" w14:textId="77777777" w:rsidR="001D6AB8" w:rsidRPr="00FD2079" w:rsidRDefault="001D6AB8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  <w:hideMark/>
          </w:tcPr>
          <w:p w14:paraId="2ADFD0E0" w14:textId="5AC49F5C" w:rsidR="001D6AB8" w:rsidRPr="00A82BB5" w:rsidRDefault="00984404" w:rsidP="00042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wo-group, quasi-experimental design. </w:t>
            </w:r>
            <w:r w:rsidRPr="009844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6 premenopausal overweight Mexican American women </w:t>
            </w:r>
            <w:r w:rsidR="000422CE">
              <w:rPr>
                <w:rFonts w:ascii="Times New Roman" w:eastAsia="Times New Roman" w:hAnsi="Times New Roman" w:cs="Times New Roman"/>
                <w:sz w:val="20"/>
                <w:szCs w:val="20"/>
              </w:rPr>
              <w:t>age 18-</w:t>
            </w:r>
            <w:r w:rsidRPr="00984404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  <w:r w:rsidR="000422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ars</w:t>
            </w:r>
            <w:r w:rsidRPr="00984404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410" w:type="dxa"/>
            <w:hideMark/>
          </w:tcPr>
          <w:p w14:paraId="675CE748" w14:textId="11C129F9" w:rsidR="001D6AB8" w:rsidRPr="00A82BB5" w:rsidRDefault="00E02F19" w:rsidP="00E02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F19">
              <w:rPr>
                <w:rFonts w:ascii="Times New Roman" w:eastAsia="Times New Roman" w:hAnsi="Times New Roman" w:cs="Times New Roman"/>
                <w:sz w:val="20"/>
                <w:szCs w:val="20"/>
              </w:rPr>
              <w:t>Bloo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ipids, body composition </w:t>
            </w:r>
            <w:r w:rsidRPr="00E02F19">
              <w:rPr>
                <w:rFonts w:ascii="Times New Roman" w:eastAsia="Times New Roman" w:hAnsi="Times New Roman" w:cs="Times New Roman"/>
                <w:sz w:val="20"/>
                <w:szCs w:val="20"/>
              </w:rPr>
              <w:t>and exercise maintenance</w:t>
            </w:r>
          </w:p>
        </w:tc>
        <w:tc>
          <w:tcPr>
            <w:tcW w:w="2869" w:type="dxa"/>
            <w:hideMark/>
          </w:tcPr>
          <w:p w14:paraId="08A06297" w14:textId="1233A2ED" w:rsidR="00830D75" w:rsidRPr="00830D75" w:rsidRDefault="00830D75" w:rsidP="00830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D7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24-week </w:t>
            </w:r>
          </w:p>
          <w:p w14:paraId="7221A10D" w14:textId="5C543655" w:rsidR="001D6AB8" w:rsidRPr="00A82BB5" w:rsidRDefault="00830D75" w:rsidP="00830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30D75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proofErr w:type="gramEnd"/>
            <w:r w:rsidRPr="00830D7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intensity exercis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gram</w:t>
            </w:r>
            <w:r w:rsidRPr="00830D75">
              <w:rPr>
                <w:rFonts w:ascii="Times New Roman" w:eastAsia="Times New Roman" w:hAnsi="Times New Roman" w:cs="Times New Roman"/>
                <w:sz w:val="20"/>
                <w:szCs w:val="20"/>
              </w:rPr>
              <w:t>. Group 1 walked 3 days/</w:t>
            </w:r>
            <w:proofErr w:type="spellStart"/>
            <w:r w:rsidRPr="00830D75">
              <w:rPr>
                <w:rFonts w:ascii="Times New Roman" w:eastAsia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830D7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 30 min. Group 2 engaged in high-frequency walking 5 days/</w:t>
            </w:r>
            <w:proofErr w:type="spellStart"/>
            <w:r w:rsidRPr="00830D75">
              <w:rPr>
                <w:rFonts w:ascii="Times New Roman" w:eastAsia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830D7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t the same intensity and for the same time as Group 1.</w:t>
            </w:r>
          </w:p>
        </w:tc>
        <w:tc>
          <w:tcPr>
            <w:tcW w:w="2977" w:type="dxa"/>
            <w:hideMark/>
          </w:tcPr>
          <w:p w14:paraId="310A6C9C" w14:textId="77777777" w:rsidR="00830D75" w:rsidRPr="00830D75" w:rsidRDefault="00830D75" w:rsidP="00830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D75">
              <w:rPr>
                <w:rFonts w:ascii="Times New Roman" w:eastAsia="Times New Roman" w:hAnsi="Times New Roman" w:cs="Times New Roman"/>
                <w:sz w:val="20"/>
                <w:szCs w:val="20"/>
              </w:rPr>
              <w:t>Significant interactions were found between walking and total</w:t>
            </w:r>
          </w:p>
          <w:p w14:paraId="0F2C5F25" w14:textId="54AE7985" w:rsidR="001D6AB8" w:rsidRPr="00A82BB5" w:rsidRDefault="00830D75" w:rsidP="00830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30D75">
              <w:rPr>
                <w:rFonts w:ascii="Times New Roman" w:eastAsia="Times New Roman" w:hAnsi="Times New Roman" w:cs="Times New Roman"/>
                <w:sz w:val="20"/>
                <w:szCs w:val="20"/>
              </w:rPr>
              <w:t>serum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holesterol and skin-fold sums</w:t>
            </w:r>
          </w:p>
        </w:tc>
      </w:tr>
      <w:tr w:rsidR="003303FF" w:rsidRPr="00FC5B13" w14:paraId="6996A847" w14:textId="77777777" w:rsidTr="00EB3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14:paraId="4153CFB3" w14:textId="77777777" w:rsidR="003303FF" w:rsidRPr="00FD2079" w:rsidRDefault="003303FF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Keller et al., 2008</w:t>
            </w:r>
          </w:p>
          <w:p w14:paraId="4753E7BC" w14:textId="77777777" w:rsidR="003303FF" w:rsidRPr="00FD2079" w:rsidRDefault="003303FF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United States</w:t>
            </w:r>
          </w:p>
          <w:p w14:paraId="78EDEBBD" w14:textId="77777777" w:rsidR="003303FF" w:rsidRPr="00FD2079" w:rsidRDefault="003303FF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  <w:hideMark/>
          </w:tcPr>
          <w:p w14:paraId="5A79A6B2" w14:textId="7BA05647" w:rsidR="003303FF" w:rsidRPr="00710253" w:rsidRDefault="003303FF" w:rsidP="00DC1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wo-group, quasi-experimental desig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10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Mexican-American women (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s 45-70), who were sedentary, postmenopausal and </w:t>
            </w:r>
            <w:r w:rsidRPr="00710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bes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710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MI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</w:t>
            </w:r>
            <w:r w:rsidRPr="00710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kg/m²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hideMark/>
          </w:tcPr>
          <w:p w14:paraId="07FCF061" w14:textId="4CCCAE56" w:rsidR="003303FF" w:rsidRPr="00710253" w:rsidRDefault="003303FF" w:rsidP="00330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710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al body fat, regional fat, blood lipids, and adherence to PA were measured</w:t>
            </w:r>
          </w:p>
        </w:tc>
        <w:tc>
          <w:tcPr>
            <w:tcW w:w="2869" w:type="dxa"/>
            <w:hideMark/>
          </w:tcPr>
          <w:p w14:paraId="0D9E7A6E" w14:textId="6F7C10F6" w:rsidR="003303FF" w:rsidRPr="00710253" w:rsidRDefault="003303FF" w:rsidP="00330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0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 36 weeks, Group I members walked for 3 days a week and Group II members walked for 5 days a week. A </w:t>
            </w:r>
            <w:proofErr w:type="spellStart"/>
            <w:r w:rsidRPr="0071025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omotora</w:t>
            </w:r>
            <w:proofErr w:type="spellEnd"/>
            <w:r w:rsidRPr="00710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mple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</w:t>
            </w:r>
            <w:r w:rsidRPr="00710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e intervention</w:t>
            </w:r>
          </w:p>
        </w:tc>
        <w:tc>
          <w:tcPr>
            <w:tcW w:w="2977" w:type="dxa"/>
            <w:hideMark/>
          </w:tcPr>
          <w:p w14:paraId="13CB827D" w14:textId="0E1893A1" w:rsidR="003303FF" w:rsidRPr="003303FF" w:rsidRDefault="003303FF" w:rsidP="00330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walking interventions favorably affected body fat, with significant differences in body mass index reduction. N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erences were</w:t>
            </w:r>
            <w:r w:rsidRPr="00710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ted in 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10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thropometric and blood lipid results </w:t>
            </w:r>
          </w:p>
        </w:tc>
      </w:tr>
      <w:tr w:rsidR="003303FF" w:rsidRPr="00FC5B13" w14:paraId="1A9DDF6C" w14:textId="77777777" w:rsidTr="00EB3166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14:paraId="53C2A5A0" w14:textId="77777777" w:rsidR="003303FF" w:rsidRPr="00FD2079" w:rsidRDefault="003303FF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King et al., 2006</w:t>
            </w:r>
          </w:p>
          <w:p w14:paraId="6D58DDC3" w14:textId="77777777" w:rsidR="003303FF" w:rsidRPr="00FD2079" w:rsidRDefault="003303FF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United States</w:t>
            </w:r>
          </w:p>
          <w:p w14:paraId="05407E99" w14:textId="77777777" w:rsidR="003303FF" w:rsidRPr="00FD2079" w:rsidRDefault="003303FF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  <w:hideMark/>
          </w:tcPr>
          <w:p w14:paraId="164577B2" w14:textId="060320B3" w:rsidR="003303FF" w:rsidRPr="00A82BB5" w:rsidRDefault="005930D0" w:rsidP="005930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wo-group, experimental design. 335</w:t>
            </w:r>
            <w:r w:rsidRPr="005930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rticipants </w:t>
            </w:r>
            <w:r w:rsidR="004E21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mean age 61; </w:t>
            </w:r>
            <w:r w:rsidR="005B52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0% female; </w:t>
            </w:r>
            <w:r w:rsidR="004E21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% Hispanic) </w:t>
            </w:r>
            <w:r w:rsidRPr="005930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om 42 primary care physicians </w:t>
            </w:r>
          </w:p>
        </w:tc>
        <w:tc>
          <w:tcPr>
            <w:tcW w:w="2410" w:type="dxa"/>
            <w:hideMark/>
          </w:tcPr>
          <w:p w14:paraId="020D9F6A" w14:textId="4423D716" w:rsidR="003303FF" w:rsidRPr="00A82BB5" w:rsidRDefault="005832A4" w:rsidP="0058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etary patterns and PA levels</w:t>
            </w:r>
          </w:p>
        </w:tc>
        <w:tc>
          <w:tcPr>
            <w:tcW w:w="2869" w:type="dxa"/>
            <w:hideMark/>
          </w:tcPr>
          <w:p w14:paraId="5FA95E60" w14:textId="24C233E8" w:rsidR="003303FF" w:rsidRPr="00A82BB5" w:rsidRDefault="005930D0" w:rsidP="005930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5930D0">
              <w:rPr>
                <w:rFonts w:ascii="Times New Roman" w:eastAsia="Times New Roman" w:hAnsi="Times New Roman" w:cs="Times New Roman"/>
                <w:sz w:val="20"/>
                <w:szCs w:val="20"/>
              </w:rPr>
              <w:t>ultifaceted computer-assisted, tailored self-management interven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</w:t>
            </w:r>
            <w:r w:rsidRPr="005930D0">
              <w:rPr>
                <w:rFonts w:ascii="Times New Roman" w:eastAsia="Times New Roman" w:hAnsi="Times New Roman" w:cs="Times New Roman"/>
                <w:sz w:val="20"/>
                <w:szCs w:val="20"/>
              </w:rPr>
              <w:t>hat emphasized participant choice</w:t>
            </w:r>
          </w:p>
        </w:tc>
        <w:tc>
          <w:tcPr>
            <w:tcW w:w="2977" w:type="dxa"/>
            <w:hideMark/>
          </w:tcPr>
          <w:p w14:paraId="7F9683E8" w14:textId="12E0D57A" w:rsidR="003303FF" w:rsidRPr="00A82BB5" w:rsidRDefault="00C8797D" w:rsidP="00C87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C8797D">
              <w:rPr>
                <w:rFonts w:ascii="Times New Roman" w:eastAsia="Times New Roman" w:hAnsi="Times New Roman" w:cs="Times New Roman"/>
                <w:sz w:val="20"/>
                <w:szCs w:val="20"/>
              </w:rPr>
              <w:t>he intervention signifi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tly improved PA </w:t>
            </w:r>
            <w:r w:rsidRPr="00C8797D">
              <w:rPr>
                <w:rFonts w:ascii="Times New Roman" w:eastAsia="Times New Roman" w:hAnsi="Times New Roman" w:cs="Times New Roman"/>
                <w:sz w:val="20"/>
                <w:szCs w:val="20"/>
              </w:rPr>
              <w:t>and mo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rate PA </w:t>
            </w:r>
            <w:r w:rsidRPr="00C8797D">
              <w:rPr>
                <w:rFonts w:ascii="Times New Roman" w:eastAsia="Times New Roman" w:hAnsi="Times New Roman" w:cs="Times New Roman"/>
                <w:sz w:val="20"/>
                <w:szCs w:val="20"/>
              </w:rPr>
              <w:t>relative to controls</w:t>
            </w:r>
            <w:r w:rsidR="008904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t two months</w:t>
            </w:r>
          </w:p>
        </w:tc>
      </w:tr>
      <w:tr w:rsidR="00BC70BE" w:rsidRPr="00FC5B13" w14:paraId="769B713B" w14:textId="77777777" w:rsidTr="00EB3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14:paraId="3590E76F" w14:textId="77777777" w:rsidR="00BC70BE" w:rsidRPr="00FD2079" w:rsidRDefault="00BC70BE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Kong et al., 2010</w:t>
            </w:r>
          </w:p>
          <w:p w14:paraId="130B65D1" w14:textId="77777777" w:rsidR="00BC70BE" w:rsidRPr="00FD2079" w:rsidRDefault="00BC70BE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United States</w:t>
            </w:r>
          </w:p>
          <w:p w14:paraId="374DCA42" w14:textId="77777777" w:rsidR="00BC70BE" w:rsidRPr="00FD2079" w:rsidRDefault="00BC70BE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  <w:hideMark/>
          </w:tcPr>
          <w:p w14:paraId="3E551CD2" w14:textId="054A90A1" w:rsidR="00BC70BE" w:rsidRPr="00A82BB5" w:rsidRDefault="0049716B" w:rsidP="00BC7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ne-group, quasi-experimental design. </w:t>
            </w:r>
            <w:r w:rsidR="00BC70BE" w:rsidRPr="00BC70BE">
              <w:rPr>
                <w:rFonts w:ascii="Times New Roman" w:eastAsia="Times New Roman" w:hAnsi="Times New Roman" w:cs="Times New Roman"/>
                <w:sz w:val="20"/>
                <w:szCs w:val="20"/>
              </w:rPr>
              <w:t>25 Kindergarten through 5</w:t>
            </w:r>
            <w:r w:rsidR="00BC70BE" w:rsidRPr="00BC70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="00BC70BE" w:rsidRPr="00BC70B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rade students</w:t>
            </w:r>
          </w:p>
        </w:tc>
        <w:tc>
          <w:tcPr>
            <w:tcW w:w="2410" w:type="dxa"/>
            <w:hideMark/>
          </w:tcPr>
          <w:p w14:paraId="623F6BC5" w14:textId="13C9A837" w:rsidR="00BC70BE" w:rsidRPr="007234A0" w:rsidRDefault="007234A0" w:rsidP="0007139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C 2005 Youth Risk Behavior Survey, 24-hour diet recalls, height</w:t>
            </w:r>
            <w:r w:rsidR="0007139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eight </w:t>
            </w:r>
            <w:r w:rsidR="00071390">
              <w:rPr>
                <w:rFonts w:ascii="Times New Roman" w:hAnsi="Times New Roman" w:cs="Times New Roman"/>
                <w:sz w:val="20"/>
                <w:szCs w:val="20"/>
              </w:rPr>
              <w:t xml:space="preserve">and BMI </w:t>
            </w:r>
          </w:p>
        </w:tc>
        <w:tc>
          <w:tcPr>
            <w:tcW w:w="2869" w:type="dxa"/>
            <w:hideMark/>
          </w:tcPr>
          <w:p w14:paraId="36164959" w14:textId="56F7A63D" w:rsidR="00BC70BE" w:rsidRPr="00BC70BE" w:rsidRDefault="007234A0" w:rsidP="00BC7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week w</w:t>
            </w:r>
            <w:r w:rsidR="00710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king </w:t>
            </w:r>
            <w:r w:rsidR="00D504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hool bus </w:t>
            </w:r>
            <w:r w:rsidR="00710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gram to and from school.</w:t>
            </w:r>
            <w:r w:rsidR="00BC70BE" w:rsidRPr="00BC70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rticipants walked on designated routes with locations for pick-up and drop-off</w:t>
            </w:r>
          </w:p>
        </w:tc>
        <w:tc>
          <w:tcPr>
            <w:tcW w:w="2977" w:type="dxa"/>
            <w:hideMark/>
          </w:tcPr>
          <w:p w14:paraId="10089A93" w14:textId="2458CAB7" w:rsidR="00BC70BE" w:rsidRPr="00BC70BE" w:rsidRDefault="00BC70BE" w:rsidP="00D50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0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MI remained stable in both overweight and not overweight. </w:t>
            </w:r>
            <w:r w:rsidR="00D504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 </w:t>
            </w:r>
            <w:r w:rsidRPr="00BC70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d and fruit serving consumption nearly doubled. Vegetable intake more than doubled. There were no significant changes in TV viewing time and soda/juice intake</w:t>
            </w:r>
          </w:p>
        </w:tc>
      </w:tr>
      <w:tr w:rsidR="003303FF" w:rsidRPr="00FC5B13" w14:paraId="6F43B000" w14:textId="77777777" w:rsidTr="00EB3166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14:paraId="4453ED7A" w14:textId="77777777" w:rsidR="003303FF" w:rsidRPr="00FD2079" w:rsidRDefault="003303FF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FD2079">
              <w:rPr>
                <w:rFonts w:ascii="Times New Roman" w:eastAsia="Times New Roman" w:hAnsi="Times New Roman" w:cs="Times New Roman"/>
                <w:b w:val="0"/>
              </w:rPr>
              <w:t>Lucumí</w:t>
            </w:r>
            <w:proofErr w:type="spellEnd"/>
            <w:r w:rsidRPr="00FD2079">
              <w:rPr>
                <w:rFonts w:ascii="Times New Roman" w:eastAsia="Times New Roman" w:hAnsi="Times New Roman" w:cs="Times New Roman"/>
                <w:b w:val="0"/>
              </w:rPr>
              <w:t xml:space="preserve"> et al., 2006</w:t>
            </w:r>
          </w:p>
          <w:p w14:paraId="62CA43B3" w14:textId="77777777" w:rsidR="003303FF" w:rsidRPr="00FD2079" w:rsidRDefault="003303FF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Colombia</w:t>
            </w:r>
          </w:p>
          <w:p w14:paraId="049416D4" w14:textId="77777777" w:rsidR="003303FF" w:rsidRPr="00FD2079" w:rsidRDefault="003303FF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  <w:hideMark/>
          </w:tcPr>
          <w:p w14:paraId="403C6C9A" w14:textId="633E6B54" w:rsidR="003303FF" w:rsidRPr="00A82BB5" w:rsidRDefault="00262649" w:rsidP="00F71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ree-group, quasi-experimental design. </w:t>
            </w:r>
            <w:r w:rsidR="00F715A1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  <w:r w:rsidR="00F715A1" w:rsidRPr="00F715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F715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lombian </w:t>
            </w:r>
            <w:r w:rsidR="00F715A1" w:rsidRPr="00F715A1">
              <w:rPr>
                <w:rFonts w:ascii="Times New Roman" w:eastAsia="Times New Roman" w:hAnsi="Times New Roman" w:cs="Times New Roman"/>
                <w:sz w:val="20"/>
                <w:szCs w:val="20"/>
              </w:rPr>
              <w:t>women aged 18 to 60 years</w:t>
            </w:r>
          </w:p>
        </w:tc>
        <w:tc>
          <w:tcPr>
            <w:tcW w:w="2410" w:type="dxa"/>
            <w:hideMark/>
          </w:tcPr>
          <w:p w14:paraId="4E0E5A38" w14:textId="101C6E50" w:rsidR="00415E8F" w:rsidRDefault="00415E8F" w:rsidP="00415E8F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reported consumption of fruits and vegetables,</w:t>
            </w:r>
          </w:p>
          <w:p w14:paraId="20AA8D44" w14:textId="2DC0B693" w:rsidR="00415E8F" w:rsidRDefault="00415E8F" w:rsidP="00415E8F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refrai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rom smoking inside the home, and</w:t>
            </w:r>
          </w:p>
          <w:p w14:paraId="691F2284" w14:textId="6F245725" w:rsidR="003303FF" w:rsidRPr="00A82BB5" w:rsidRDefault="00415E8F" w:rsidP="0041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reported PA</w:t>
            </w:r>
          </w:p>
        </w:tc>
        <w:tc>
          <w:tcPr>
            <w:tcW w:w="2869" w:type="dxa"/>
            <w:hideMark/>
          </w:tcPr>
          <w:p w14:paraId="6A7C023C" w14:textId="7D2D4F81" w:rsidR="003303FF" w:rsidRPr="00F715A1" w:rsidRDefault="00F715A1" w:rsidP="00F715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roups A and B: information and education about healthy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behaviors,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velop decision-making skills and social support (with group A receiving additional activities). Group C: information and communication only</w:t>
            </w:r>
          </w:p>
        </w:tc>
        <w:tc>
          <w:tcPr>
            <w:tcW w:w="2977" w:type="dxa"/>
            <w:hideMark/>
          </w:tcPr>
          <w:p w14:paraId="326EA14C" w14:textId="7427750D" w:rsidR="003303FF" w:rsidRPr="00A82BB5" w:rsidRDefault="00F84F20" w:rsidP="00F84F2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reases in </w:t>
            </w:r>
            <w:r w:rsidR="00877C11">
              <w:rPr>
                <w:rFonts w:ascii="Times New Roman" w:hAnsi="Times New Roman" w:cs="Times New Roman"/>
                <w:sz w:val="20"/>
                <w:szCs w:val="20"/>
              </w:rPr>
              <w:t>the proportion of women consuming juic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ade from fruit, </w:t>
            </w:r>
            <w:r w:rsidR="00877C11">
              <w:rPr>
                <w:rFonts w:ascii="Times New Roman" w:hAnsi="Times New Roman" w:cs="Times New Roman"/>
                <w:sz w:val="20"/>
                <w:szCs w:val="20"/>
              </w:rPr>
              <w:t>daily consumption of vegetables or sala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and in </w:t>
            </w:r>
            <w:r w:rsidR="00877C11">
              <w:rPr>
                <w:rFonts w:ascii="Times New Roman" w:hAnsi="Times New Roman" w:cs="Times New Roman"/>
                <w:sz w:val="20"/>
                <w:szCs w:val="20"/>
              </w:rPr>
              <w:t>homes with an agree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at forbids in-home smoking were observed.</w:t>
            </w:r>
            <w:r w:rsidR="00877C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PA changes were observed</w:t>
            </w:r>
          </w:p>
        </w:tc>
      </w:tr>
      <w:tr w:rsidR="0077289E" w:rsidRPr="00FC5B13" w14:paraId="5F15A010" w14:textId="77777777" w:rsidTr="00EB3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14:paraId="12C3E62A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FD2079">
              <w:rPr>
                <w:rFonts w:ascii="Times New Roman" w:eastAsia="Times New Roman" w:hAnsi="Times New Roman" w:cs="Times New Roman"/>
                <w:b w:val="0"/>
              </w:rPr>
              <w:t>Martyn</w:t>
            </w:r>
            <w:proofErr w:type="spellEnd"/>
            <w:r w:rsidRPr="00FD2079">
              <w:rPr>
                <w:rFonts w:ascii="Times New Roman" w:eastAsia="Times New Roman" w:hAnsi="Times New Roman" w:cs="Times New Roman"/>
                <w:b w:val="0"/>
              </w:rPr>
              <w:t xml:space="preserve"> et al., 2010</w:t>
            </w:r>
          </w:p>
          <w:p w14:paraId="00619DF9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United States</w:t>
            </w:r>
          </w:p>
          <w:p w14:paraId="3BF5FC39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  <w:hideMark/>
          </w:tcPr>
          <w:p w14:paraId="66D9FB56" w14:textId="3F9A3FD8" w:rsidR="0077289E" w:rsidRPr="0077289E" w:rsidRDefault="005B502F" w:rsidP="0077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ne-group, quasi-experimental design. </w:t>
            </w:r>
            <w:r w:rsidR="0077289E" w:rsidRPr="00772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Mexican American men and women (39 to 64 years of age) with type 2 diabetes</w:t>
            </w:r>
          </w:p>
        </w:tc>
        <w:tc>
          <w:tcPr>
            <w:tcW w:w="2410" w:type="dxa"/>
            <w:hideMark/>
          </w:tcPr>
          <w:p w14:paraId="538BF84B" w14:textId="3D95D5AB" w:rsidR="0077289E" w:rsidRPr="00A82BB5" w:rsidRDefault="007D2C0C" w:rsidP="00537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7D2C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moglobin A1C, lipid panel, </w:t>
            </w:r>
            <w:r w:rsidR="00537AEF">
              <w:rPr>
                <w:rFonts w:ascii="Times New Roman" w:eastAsia="Times New Roman" w:hAnsi="Times New Roman" w:cs="Times New Roman"/>
                <w:sz w:val="20"/>
                <w:szCs w:val="20"/>
              </w:rPr>
              <w:t>BMI</w:t>
            </w:r>
            <w:r w:rsidRPr="007D2C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A305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, </w:t>
            </w:r>
            <w:r w:rsidRPr="007D2C0C">
              <w:rPr>
                <w:rFonts w:ascii="Times New Roman" w:eastAsia="Times New Roman" w:hAnsi="Times New Roman" w:cs="Times New Roman"/>
                <w:sz w:val="20"/>
                <w:szCs w:val="20"/>
              </w:rPr>
              <w:t>and psychological well-being</w:t>
            </w:r>
          </w:p>
        </w:tc>
        <w:tc>
          <w:tcPr>
            <w:tcW w:w="2869" w:type="dxa"/>
            <w:hideMark/>
          </w:tcPr>
          <w:p w14:paraId="3BC13E39" w14:textId="1B87A371" w:rsidR="0077289E" w:rsidRPr="00A82BB5" w:rsidRDefault="00D07DBA" w:rsidP="00D07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D07DBA">
              <w:rPr>
                <w:rFonts w:ascii="Times New Roman" w:eastAsia="Times New Roman" w:hAnsi="Times New Roman" w:cs="Times New Roman"/>
                <w:sz w:val="20"/>
                <w:szCs w:val="20"/>
              </w:rPr>
              <w:t>ulturally designed exercise program</w:t>
            </w:r>
            <w:r w:rsidR="00A305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</w:t>
            </w:r>
            <w:r w:rsidR="00A30531" w:rsidRPr="00A30531">
              <w:rPr>
                <w:rFonts w:ascii="Times New Roman" w:eastAsia="Times New Roman" w:hAnsi="Times New Roman" w:cs="Times New Roman"/>
                <w:sz w:val="20"/>
                <w:szCs w:val="20"/>
              </w:rPr>
              <w:t>hrough dance</w:t>
            </w:r>
          </w:p>
        </w:tc>
        <w:tc>
          <w:tcPr>
            <w:tcW w:w="2977" w:type="dxa"/>
            <w:hideMark/>
          </w:tcPr>
          <w:p w14:paraId="7F7CD689" w14:textId="55F26AA4" w:rsidR="0077289E" w:rsidRPr="00A82BB5" w:rsidRDefault="00F95266" w:rsidP="00F95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2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 84% completion rate and 75% attendance rate for the exercise sessions were achieved. Mean hemoglobin A1C, lipids, and psychological </w:t>
            </w:r>
            <w:proofErr w:type="gramStart"/>
            <w:r w:rsidRPr="00F95266">
              <w:rPr>
                <w:rFonts w:ascii="Times New Roman" w:eastAsia="Times New Roman" w:hAnsi="Times New Roman" w:cs="Times New Roman"/>
                <w:sz w:val="20"/>
                <w:szCs w:val="20"/>
              </w:rPr>
              <w:t>well-being</w:t>
            </w:r>
            <w:proofErr w:type="gramEnd"/>
            <w:r w:rsidRPr="00F952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howed trends toward improvement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</w:t>
            </w:r>
            <w:r w:rsidRPr="00F952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creased and all participants me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 national recommendations</w:t>
            </w:r>
          </w:p>
        </w:tc>
      </w:tr>
      <w:tr w:rsidR="0077289E" w:rsidRPr="00FC5B13" w14:paraId="21C28026" w14:textId="77777777" w:rsidTr="00A8659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14:paraId="5BAA6A24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FD2079">
              <w:rPr>
                <w:rFonts w:ascii="Times New Roman" w:eastAsia="Times New Roman" w:hAnsi="Times New Roman" w:cs="Times New Roman"/>
                <w:b w:val="0"/>
              </w:rPr>
              <w:t>Mier</w:t>
            </w:r>
            <w:proofErr w:type="spellEnd"/>
            <w:r w:rsidRPr="00FD2079">
              <w:rPr>
                <w:rFonts w:ascii="Times New Roman" w:eastAsia="Times New Roman" w:hAnsi="Times New Roman" w:cs="Times New Roman"/>
                <w:b w:val="0"/>
              </w:rPr>
              <w:t xml:space="preserve"> et al., 2011</w:t>
            </w:r>
          </w:p>
          <w:p w14:paraId="33B6C93C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United States</w:t>
            </w:r>
          </w:p>
          <w:p w14:paraId="0652DAB1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  <w:noWrap/>
            <w:hideMark/>
          </w:tcPr>
          <w:p w14:paraId="339C6E40" w14:textId="623E6044" w:rsidR="0077289E" w:rsidRPr="00A82BB5" w:rsidRDefault="00397146" w:rsidP="00A865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e-group, quasi-experimental design.</w:t>
            </w:r>
            <w:r w:rsidR="001534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6</w:t>
            </w:r>
            <w:r w:rsidR="0015344C" w:rsidRPr="001534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39714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xican-American women </w:t>
            </w:r>
            <w:r w:rsidR="002941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18+ years) </w:t>
            </w:r>
            <w:r w:rsidRPr="00397146">
              <w:rPr>
                <w:rFonts w:ascii="Times New Roman" w:eastAsia="Times New Roman" w:hAnsi="Times New Roman" w:cs="Times New Roman"/>
                <w:sz w:val="20"/>
                <w:szCs w:val="20"/>
              </w:rPr>
              <w:t>living i</w:t>
            </w:r>
            <w:r w:rsidR="00FD3AE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economically disadvantaged </w:t>
            </w:r>
            <w:r w:rsidRPr="00397146">
              <w:rPr>
                <w:rFonts w:ascii="Times New Roman" w:eastAsia="Times New Roman" w:hAnsi="Times New Roman" w:cs="Times New Roman"/>
                <w:sz w:val="20"/>
                <w:szCs w:val="20"/>
              </w:rPr>
              <w:t>areas in the Texas border region</w:t>
            </w:r>
          </w:p>
        </w:tc>
        <w:tc>
          <w:tcPr>
            <w:tcW w:w="2410" w:type="dxa"/>
            <w:hideMark/>
          </w:tcPr>
          <w:p w14:paraId="133E5EB3" w14:textId="4E3EBE37" w:rsidR="0077289E" w:rsidRPr="00A82BB5" w:rsidRDefault="004E487F" w:rsidP="004E4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487F">
              <w:rPr>
                <w:rFonts w:ascii="Times New Roman" w:eastAsia="Times New Roman" w:hAnsi="Times New Roman" w:cs="Times New Roman"/>
                <w:sz w:val="20"/>
                <w:szCs w:val="20"/>
              </w:rPr>
              <w:t>Walking</w:t>
            </w:r>
            <w:r w:rsidR="005E3C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evels, depressive symptoms</w:t>
            </w:r>
            <w:r w:rsidRPr="004E48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stress levels</w:t>
            </w:r>
          </w:p>
        </w:tc>
        <w:tc>
          <w:tcPr>
            <w:tcW w:w="2869" w:type="dxa"/>
            <w:hideMark/>
          </w:tcPr>
          <w:p w14:paraId="5AC3BD83" w14:textId="255A7E4F" w:rsidR="0077289E" w:rsidRPr="00A82BB5" w:rsidRDefault="00397146" w:rsidP="00397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-week</w:t>
            </w:r>
            <w:r w:rsidRPr="0039714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me-based, culturall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nsitive, theoretically driven program </w:t>
            </w:r>
            <w:r w:rsidRPr="00397146">
              <w:rPr>
                <w:rFonts w:ascii="Times New Roman" w:eastAsia="Times New Roman" w:hAnsi="Times New Roman" w:cs="Times New Roman"/>
                <w:sz w:val="20"/>
                <w:szCs w:val="20"/>
              </w:rPr>
              <w:t>facilitated by community health workers</w:t>
            </w:r>
          </w:p>
        </w:tc>
        <w:tc>
          <w:tcPr>
            <w:tcW w:w="2977" w:type="dxa"/>
            <w:hideMark/>
          </w:tcPr>
          <w:p w14:paraId="224A252E" w14:textId="3FD6A895" w:rsidR="0077289E" w:rsidRPr="00A82BB5" w:rsidRDefault="005E3CAD" w:rsidP="005E3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5E3C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ticipants reported a significant increase in walk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vels </w:t>
            </w:r>
            <w:r w:rsidRPr="005E3CAD">
              <w:rPr>
                <w:rFonts w:ascii="Times New Roman" w:eastAsia="Times New Roman" w:hAnsi="Times New Roman" w:cs="Times New Roman"/>
                <w:sz w:val="20"/>
                <w:szCs w:val="20"/>
              </w:rPr>
              <w:t>and low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pressive symptoms </w:t>
            </w:r>
            <w:r w:rsidRPr="005E3CAD">
              <w:rPr>
                <w:rFonts w:ascii="Times New Roman" w:eastAsia="Times New Roman" w:hAnsi="Times New Roman" w:cs="Times New Roman"/>
                <w:sz w:val="20"/>
                <w:szCs w:val="20"/>
              </w:rPr>
              <w:t>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 stress level scores</w:t>
            </w:r>
          </w:p>
        </w:tc>
      </w:tr>
      <w:tr w:rsidR="0077289E" w:rsidRPr="00FC5B13" w14:paraId="1BC30E6D" w14:textId="77777777" w:rsidTr="00EB3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14:paraId="3DBB03C7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Millard et al., 2011</w:t>
            </w:r>
          </w:p>
          <w:p w14:paraId="4A8CB831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United States</w:t>
            </w:r>
          </w:p>
          <w:p w14:paraId="138313E8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  <w:noWrap/>
            <w:hideMark/>
          </w:tcPr>
          <w:p w14:paraId="269F7889" w14:textId="6B666A32" w:rsidR="0077289E" w:rsidRPr="00A82BB5" w:rsidRDefault="008D3516" w:rsidP="00695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wo-group, quasi-experimental design. </w:t>
            </w:r>
            <w:r w:rsidR="00312033" w:rsidRPr="00312033">
              <w:rPr>
                <w:rFonts w:ascii="Times New Roman" w:eastAsia="Times New Roman" w:hAnsi="Times New Roman" w:cs="Times New Roman"/>
                <w:sz w:val="20"/>
                <w:szCs w:val="20"/>
              </w:rPr>
              <w:t>Immigrant Hispanic population in the Texas-Mexico border region in low-income rural areas (</w:t>
            </w:r>
            <w:r w:rsidR="00695877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  <w:r w:rsidR="00312033" w:rsidRPr="003120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5 years</w:t>
            </w:r>
            <w:r w:rsidR="00695877">
              <w:rPr>
                <w:rFonts w:ascii="Times New Roman" w:eastAsia="Times New Roman" w:hAnsi="Times New Roman" w:cs="Times New Roman"/>
                <w:sz w:val="20"/>
                <w:szCs w:val="20"/>
              </w:rPr>
              <w:t>; all women)</w:t>
            </w:r>
          </w:p>
        </w:tc>
        <w:tc>
          <w:tcPr>
            <w:tcW w:w="2410" w:type="dxa"/>
            <w:noWrap/>
            <w:hideMark/>
          </w:tcPr>
          <w:p w14:paraId="4EDFDDA9" w14:textId="46D8FA1E" w:rsidR="0077289E" w:rsidRPr="00A82BB5" w:rsidRDefault="008D3516" w:rsidP="008D3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2869" w:type="dxa"/>
            <w:hideMark/>
          </w:tcPr>
          <w:p w14:paraId="7D477794" w14:textId="58B7B49E" w:rsidR="0077289E" w:rsidRPr="00A82BB5" w:rsidRDefault="008D3516" w:rsidP="008D3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3516">
              <w:rPr>
                <w:rFonts w:ascii="Times New Roman" w:eastAsia="Times New Roman" w:hAnsi="Times New Roman" w:cs="Times New Roman"/>
                <w:sz w:val="20"/>
                <w:szCs w:val="20"/>
              </w:rPr>
              <w:t>Pilot intervention to prevent type 2 diabetes through enhanc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utrition and PA</w:t>
            </w:r>
          </w:p>
        </w:tc>
        <w:tc>
          <w:tcPr>
            <w:tcW w:w="2977" w:type="dxa"/>
            <w:hideMark/>
          </w:tcPr>
          <w:p w14:paraId="39C36B24" w14:textId="6DF84731" w:rsidR="0077289E" w:rsidRPr="00A82BB5" w:rsidRDefault="008D3516" w:rsidP="008D3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 s</w:t>
            </w:r>
            <w:r w:rsidRPr="008D35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ll but significant effect in lower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MI was observed</w:t>
            </w:r>
            <w:r w:rsidR="00083C6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the intervention group</w:t>
            </w:r>
            <w:r w:rsidRPr="008D351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</w:t>
            </w:r>
            <w:r w:rsidRPr="008D3516">
              <w:rPr>
                <w:rFonts w:ascii="Times New Roman" w:eastAsia="Times New Roman" w:hAnsi="Times New Roman" w:cs="Times New Roman"/>
                <w:sz w:val="20"/>
                <w:szCs w:val="20"/>
              </w:rPr>
              <w:t>articipants valued the pilot project and found it culturally and economically appropriate</w:t>
            </w:r>
          </w:p>
        </w:tc>
      </w:tr>
      <w:tr w:rsidR="0077289E" w:rsidRPr="00FC5B13" w14:paraId="6765636B" w14:textId="77777777" w:rsidTr="00EB3166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14:paraId="250D1E53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Molina et al., 2010</w:t>
            </w:r>
          </w:p>
          <w:p w14:paraId="03512EDF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Chile</w:t>
            </w:r>
          </w:p>
          <w:p w14:paraId="5C7FD6E2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  <w:hideMark/>
          </w:tcPr>
          <w:p w14:paraId="2F638CF2" w14:textId="7BFCCAE2" w:rsidR="0077289E" w:rsidRPr="00A82BB5" w:rsidRDefault="0077289E" w:rsidP="00F6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wo-group quasi-experimental design. 21 older women (mean age 68 years)</w:t>
            </w:r>
          </w:p>
        </w:tc>
        <w:tc>
          <w:tcPr>
            <w:tcW w:w="2410" w:type="dxa"/>
            <w:hideMark/>
          </w:tcPr>
          <w:p w14:paraId="1922FF86" w14:textId="500004E4" w:rsidR="0077289E" w:rsidRPr="00A82BB5" w:rsidRDefault="0077289E" w:rsidP="00676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scle endurance, blood pressure and strength and BMI</w:t>
            </w:r>
          </w:p>
        </w:tc>
        <w:tc>
          <w:tcPr>
            <w:tcW w:w="2869" w:type="dxa"/>
            <w:hideMark/>
          </w:tcPr>
          <w:p w14:paraId="6EB188D3" w14:textId="7F05E47C" w:rsidR="0077289E" w:rsidRPr="00A82BB5" w:rsidRDefault="0077289E" w:rsidP="009C2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-week strength training program  (three sessions per week) compared to a walking program.</w:t>
            </w:r>
          </w:p>
        </w:tc>
        <w:tc>
          <w:tcPr>
            <w:tcW w:w="2977" w:type="dxa"/>
            <w:hideMark/>
          </w:tcPr>
          <w:p w14:paraId="2BDAFBFE" w14:textId="4CF54531" w:rsidR="0077289E" w:rsidRPr="00A82BB5" w:rsidRDefault="0077289E" w:rsidP="009C2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eater improvements in muscle strength and blood pressure were observed for strength training group</w:t>
            </w:r>
          </w:p>
        </w:tc>
      </w:tr>
      <w:tr w:rsidR="0077289E" w:rsidRPr="00FC5B13" w14:paraId="2264D07A" w14:textId="77777777" w:rsidTr="00EB3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14:paraId="37A3DC42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FD2079">
              <w:rPr>
                <w:rFonts w:ascii="Times New Roman" w:eastAsia="Times New Roman" w:hAnsi="Times New Roman" w:cs="Times New Roman"/>
                <w:b w:val="0"/>
              </w:rPr>
              <w:t>Mosso</w:t>
            </w:r>
            <w:proofErr w:type="spellEnd"/>
            <w:r w:rsidRPr="00FD2079">
              <w:rPr>
                <w:rFonts w:ascii="Times New Roman" w:eastAsia="Times New Roman" w:hAnsi="Times New Roman" w:cs="Times New Roman"/>
                <w:b w:val="0"/>
              </w:rPr>
              <w:t xml:space="preserve"> et al., 2011</w:t>
            </w:r>
          </w:p>
          <w:p w14:paraId="2445A865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Chile</w:t>
            </w:r>
          </w:p>
          <w:p w14:paraId="1F59EB0F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  <w:hideMark/>
          </w:tcPr>
          <w:p w14:paraId="579B530C" w14:textId="5FD86893" w:rsidR="0077289E" w:rsidRPr="00A82BB5" w:rsidRDefault="0077289E" w:rsidP="00C335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e-group quasi-experimental design. 10 children with Down syndrome between 5-9 years</w:t>
            </w:r>
          </w:p>
        </w:tc>
        <w:tc>
          <w:tcPr>
            <w:tcW w:w="2410" w:type="dxa"/>
            <w:hideMark/>
          </w:tcPr>
          <w:p w14:paraId="7CCDE0D4" w14:textId="4690CAE1" w:rsidR="0077289E" w:rsidRPr="00A82BB5" w:rsidRDefault="0077289E" w:rsidP="00C335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erobic fitness, muscle strength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kindfold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waist circumference and BMI</w:t>
            </w:r>
          </w:p>
        </w:tc>
        <w:tc>
          <w:tcPr>
            <w:tcW w:w="2869" w:type="dxa"/>
            <w:hideMark/>
          </w:tcPr>
          <w:p w14:paraId="01370D52" w14:textId="4454D717" w:rsidR="0077289E" w:rsidRPr="00A82BB5" w:rsidRDefault="0077289E" w:rsidP="00C335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2-week physical education program with three 45-minute by-weekly sessions</w:t>
            </w:r>
          </w:p>
        </w:tc>
        <w:tc>
          <w:tcPr>
            <w:tcW w:w="2977" w:type="dxa"/>
            <w:hideMark/>
          </w:tcPr>
          <w:p w14:paraId="71A9AD3D" w14:textId="10DFE546" w:rsidR="0077289E" w:rsidRPr="002D3E56" w:rsidRDefault="0077289E" w:rsidP="00C33567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Significant improvements in muscle strength, aerobic fitness, and waist circumference were observed</w:t>
            </w:r>
          </w:p>
          <w:p w14:paraId="3806B045" w14:textId="4A63863C" w:rsidR="0077289E" w:rsidRPr="00A82BB5" w:rsidRDefault="0077289E" w:rsidP="00A60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289E" w:rsidRPr="00FC5B13" w14:paraId="4E89D902" w14:textId="77777777" w:rsidTr="00EB3166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14:paraId="109EA713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Muñoz and Salazar, 2005</w:t>
            </w:r>
          </w:p>
          <w:p w14:paraId="317C33B5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Mexico</w:t>
            </w:r>
          </w:p>
          <w:p w14:paraId="04D87C40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  <w:hideMark/>
          </w:tcPr>
          <w:p w14:paraId="00236065" w14:textId="39D3DA26" w:rsidR="0077289E" w:rsidRPr="00A82BB5" w:rsidRDefault="0077289E" w:rsidP="00746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wo-group quasi-experimental design. 25 adults with Type 2 Diabetes (mean age 52 years)</w:t>
            </w:r>
          </w:p>
        </w:tc>
        <w:tc>
          <w:tcPr>
            <w:tcW w:w="2410" w:type="dxa"/>
            <w:hideMark/>
          </w:tcPr>
          <w:p w14:paraId="6835BE8F" w14:textId="1A85FC0C" w:rsidR="0077289E" w:rsidRPr="00A82BB5" w:rsidRDefault="0077289E" w:rsidP="00746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et, muscle strength, physical activity and HbA1c</w:t>
            </w:r>
          </w:p>
        </w:tc>
        <w:tc>
          <w:tcPr>
            <w:tcW w:w="2869" w:type="dxa"/>
            <w:hideMark/>
          </w:tcPr>
          <w:p w14:paraId="70DC52CF" w14:textId="440E3B22" w:rsidR="0077289E" w:rsidRPr="00A82BB5" w:rsidRDefault="0077289E" w:rsidP="009A2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-week exercise program with two, 60-minute sessions per week. No intervention for comparison group</w:t>
            </w:r>
          </w:p>
        </w:tc>
        <w:tc>
          <w:tcPr>
            <w:tcW w:w="2977" w:type="dxa"/>
            <w:hideMark/>
          </w:tcPr>
          <w:p w14:paraId="4F61B5C7" w14:textId="4961AA6B" w:rsidR="0077289E" w:rsidRPr="00A82BB5" w:rsidRDefault="0077289E" w:rsidP="009A2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ificant decreases in HbA1c and increases in muscle strength were observed in the intervention group</w:t>
            </w:r>
          </w:p>
        </w:tc>
      </w:tr>
      <w:tr w:rsidR="0077289E" w:rsidRPr="00FC5B13" w14:paraId="516A0C85" w14:textId="77777777" w:rsidTr="00EB3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14:paraId="19570529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O'Connor et al., 2011</w:t>
            </w:r>
          </w:p>
          <w:p w14:paraId="3A6DAACB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United States</w:t>
            </w:r>
          </w:p>
          <w:p w14:paraId="1C3E10BB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  <w:hideMark/>
          </w:tcPr>
          <w:p w14:paraId="14148764" w14:textId="70FF3B6A" w:rsidR="0077289E" w:rsidRPr="00A82BB5" w:rsidRDefault="00E306A0" w:rsidP="00736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wo-group, quasi-experimental design. </w:t>
            </w:r>
            <w:r w:rsidRPr="00E306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- to 8-year-old children with </w:t>
            </w:r>
            <w:r w:rsidR="00736E27">
              <w:rPr>
                <w:rFonts w:ascii="Times New Roman" w:eastAsia="Times New Roman" w:hAnsi="Times New Roman" w:cs="Times New Roman"/>
                <w:sz w:val="20"/>
                <w:szCs w:val="20"/>
              </w:rPr>
              <w:t>a BMI</w:t>
            </w:r>
            <w:r w:rsidRPr="00E306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85-99%</w:t>
            </w:r>
            <w:r w:rsidR="00736E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rcen</w:t>
            </w:r>
            <w:r w:rsidR="00736E27" w:rsidRPr="00E306A0">
              <w:rPr>
                <w:rFonts w:ascii="Times New Roman" w:eastAsia="Times New Roman" w:hAnsi="Times New Roman" w:cs="Times New Roman"/>
                <w:sz w:val="20"/>
                <w:szCs w:val="20"/>
              </w:rPr>
              <w:t>tile</w:t>
            </w:r>
            <w:r w:rsidRPr="00E306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their parents</w:t>
            </w:r>
          </w:p>
        </w:tc>
        <w:tc>
          <w:tcPr>
            <w:tcW w:w="2410" w:type="dxa"/>
            <w:hideMark/>
          </w:tcPr>
          <w:p w14:paraId="729AB64E" w14:textId="0497C5A0" w:rsidR="0077289E" w:rsidRPr="00A82BB5" w:rsidRDefault="00736E27" w:rsidP="00736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E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ssion completion, participant satisfaction, child anthropometrics, dietary intake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</w:t>
            </w:r>
            <w:r w:rsidRPr="00736E27">
              <w:rPr>
                <w:rFonts w:ascii="Times New Roman" w:eastAsia="Times New Roman" w:hAnsi="Times New Roman" w:cs="Times New Roman"/>
                <w:sz w:val="20"/>
                <w:szCs w:val="20"/>
              </w:rPr>
              <w:t>, TV viewing and behavior-specific parenting practices</w:t>
            </w:r>
          </w:p>
        </w:tc>
        <w:tc>
          <w:tcPr>
            <w:tcW w:w="2869" w:type="dxa"/>
            <w:hideMark/>
          </w:tcPr>
          <w:p w14:paraId="3450CA45" w14:textId="6B64EE17" w:rsidR="0077289E" w:rsidRPr="00A82BB5" w:rsidRDefault="00736E27" w:rsidP="00736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E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-month obesity interventio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ivered</w:t>
            </w:r>
            <w:r w:rsidRPr="00736E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primary care clinics. Intervention group attended monthly sessions and self-selected child behaviors and parenting practices to change. Control group received regular pediatric care and was wait-listed</w:t>
            </w:r>
          </w:p>
        </w:tc>
        <w:tc>
          <w:tcPr>
            <w:tcW w:w="2977" w:type="dxa"/>
            <w:hideMark/>
          </w:tcPr>
          <w:p w14:paraId="1A6C7D54" w14:textId="7983DE6A" w:rsidR="0077289E" w:rsidRPr="00A82BB5" w:rsidRDefault="00F45539" w:rsidP="00FA2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55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re were no between group differences in the child'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MI</w:t>
            </w:r>
            <w:r w:rsidRPr="00F455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F45539">
              <w:rPr>
                <w:rFonts w:ascii="Times New Roman" w:eastAsia="Times New Roman" w:hAnsi="Times New Roman" w:cs="Times New Roman"/>
                <w:sz w:val="20"/>
                <w:szCs w:val="20"/>
              </w:rPr>
              <w:t>z-score</w:t>
            </w:r>
            <w:proofErr w:type="gramEnd"/>
            <w:r w:rsidRPr="00F455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dietary intake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</w:t>
            </w:r>
            <w:r w:rsidRPr="00F455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st intervention. Intervention group viewed </w:t>
            </w:r>
            <w:r w:rsidR="00FA2396">
              <w:rPr>
                <w:rFonts w:ascii="Times New Roman" w:eastAsia="Times New Roman" w:hAnsi="Times New Roman" w:cs="Times New Roman"/>
                <w:sz w:val="20"/>
                <w:szCs w:val="20"/>
              </w:rPr>
              <w:t>significantly less hours of TV compared to control group (</w:t>
            </w:r>
            <w:r w:rsidRPr="00F455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.9 h/week </w:t>
            </w:r>
            <w:r w:rsidR="00CE3392">
              <w:rPr>
                <w:rFonts w:ascii="Times New Roman" w:eastAsia="Times New Roman" w:hAnsi="Times New Roman" w:cs="Times New Roman"/>
                <w:sz w:val="20"/>
                <w:szCs w:val="20"/>
              </w:rPr>
              <w:t>vs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3.3 h/week</w:t>
            </w:r>
            <w:r w:rsidR="00FA23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after the intervention </w:t>
            </w:r>
          </w:p>
        </w:tc>
      </w:tr>
      <w:tr w:rsidR="0077289E" w:rsidRPr="00FC5B13" w14:paraId="766C4E91" w14:textId="77777777" w:rsidTr="00EB3166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6C6F1FBB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FD2079">
              <w:rPr>
                <w:rFonts w:ascii="Times New Roman" w:eastAsia="Times New Roman" w:hAnsi="Times New Roman" w:cs="Times New Roman"/>
                <w:b w:val="0"/>
              </w:rPr>
              <w:t>Olvera</w:t>
            </w:r>
            <w:proofErr w:type="spellEnd"/>
            <w:r w:rsidRPr="00FD2079">
              <w:rPr>
                <w:rFonts w:ascii="Times New Roman" w:eastAsia="Times New Roman" w:hAnsi="Times New Roman" w:cs="Times New Roman"/>
                <w:b w:val="0"/>
              </w:rPr>
              <w:t xml:space="preserve"> et al., 2010</w:t>
            </w:r>
          </w:p>
          <w:p w14:paraId="7E214BD4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United States</w:t>
            </w:r>
          </w:p>
          <w:p w14:paraId="5E6710CE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  <w:hideMark/>
          </w:tcPr>
          <w:p w14:paraId="32FC945D" w14:textId="5D59E7E7" w:rsidR="0077289E" w:rsidRPr="00A82BB5" w:rsidRDefault="00DA21B7" w:rsidP="00DA2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wo-group, experimental design. </w:t>
            </w:r>
            <w:r w:rsidRPr="00DA21B7">
              <w:rPr>
                <w:rFonts w:ascii="Times New Roman" w:eastAsia="Times New Roman" w:hAnsi="Times New Roman" w:cs="Times New Roman"/>
                <w:sz w:val="20"/>
                <w:szCs w:val="20"/>
              </w:rPr>
              <w:t>Latino mothers and daughters N=46 (age 7-13)</w:t>
            </w:r>
          </w:p>
        </w:tc>
        <w:tc>
          <w:tcPr>
            <w:tcW w:w="2410" w:type="dxa"/>
            <w:hideMark/>
          </w:tcPr>
          <w:p w14:paraId="37E6ADE0" w14:textId="77777777" w:rsidR="002F4552" w:rsidRDefault="002F4552" w:rsidP="002F45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irls: </w:t>
            </w:r>
            <w:r w:rsidRPr="002F45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-Meter Endurance Shuttle Run Test and </w:t>
            </w:r>
            <w:proofErr w:type="spellStart"/>
            <w:r w:rsidRPr="002F4552">
              <w:rPr>
                <w:rFonts w:ascii="Times New Roman" w:eastAsia="Times New Roman" w:hAnsi="Times New Roman" w:cs="Times New Roman"/>
                <w:sz w:val="20"/>
                <w:szCs w:val="20"/>
              </w:rPr>
              <w:t>accelerometry</w:t>
            </w:r>
            <w:proofErr w:type="spellEnd"/>
            <w:r w:rsidRPr="002F455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  <w:p w14:paraId="1ED49259" w14:textId="10936AD9" w:rsidR="0077289E" w:rsidRPr="00A82BB5" w:rsidRDefault="002F4552" w:rsidP="002F45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thers: </w:t>
            </w:r>
            <w:r w:rsidRPr="002F45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ckport Walk test and Non-Exercise Physical Activity Rating test. Anthropometric, demographic, and dietary assessments </w:t>
            </w:r>
          </w:p>
        </w:tc>
        <w:tc>
          <w:tcPr>
            <w:tcW w:w="2869" w:type="dxa"/>
            <w:hideMark/>
          </w:tcPr>
          <w:p w14:paraId="5BFF1CA6" w14:textId="5913B012" w:rsidR="0077289E" w:rsidRPr="00A82BB5" w:rsidRDefault="00DA21B7" w:rsidP="00DA2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21B7">
              <w:rPr>
                <w:rFonts w:ascii="Times New Roman" w:eastAsia="Times New Roman" w:hAnsi="Times New Roman" w:cs="Times New Roman"/>
                <w:sz w:val="20"/>
                <w:szCs w:val="20"/>
              </w:rPr>
              <w:t>12-week exercise (e.g., Latin dance), nutrition education, and counseling intervention to increase physical fitness and activity</w:t>
            </w:r>
          </w:p>
        </w:tc>
        <w:tc>
          <w:tcPr>
            <w:tcW w:w="2977" w:type="dxa"/>
            <w:hideMark/>
          </w:tcPr>
          <w:p w14:paraId="64FAEE9C" w14:textId="67F0DE74" w:rsidR="0077289E" w:rsidRPr="00A82BB5" w:rsidRDefault="00DD64BC" w:rsidP="00B61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="00220123" w:rsidRPr="0022012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terventio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irls showed</w:t>
            </w:r>
            <w:r w:rsidR="00220123" w:rsidRPr="0022012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ignifican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rovements on </w:t>
            </w:r>
            <w:r w:rsidR="00220123" w:rsidRPr="00220123">
              <w:rPr>
                <w:rFonts w:ascii="Times New Roman" w:eastAsia="Times New Roman" w:hAnsi="Times New Roman" w:cs="Times New Roman"/>
                <w:sz w:val="20"/>
                <w:szCs w:val="20"/>
              </w:rPr>
              <w:t>aerobic capacit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220123" w:rsidRPr="0022012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gher reduction of high fat food and sweetened beverages and an increase in fruit and vegetable consumptio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</w:t>
            </w:r>
            <w:r w:rsidR="00220123" w:rsidRPr="0022012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others reported more strategies to increase fruit/vegetable consumption and reduce fat intake compared to CG mothers</w:t>
            </w:r>
          </w:p>
        </w:tc>
      </w:tr>
      <w:tr w:rsidR="0077289E" w:rsidRPr="00FC5B13" w14:paraId="1507577A" w14:textId="77777777" w:rsidTr="00EB3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14:paraId="340F093D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FD2079">
              <w:rPr>
                <w:rFonts w:ascii="Times New Roman" w:eastAsia="Times New Roman" w:hAnsi="Times New Roman" w:cs="Times New Roman"/>
                <w:b w:val="0"/>
              </w:rPr>
              <w:t>Ramírez</w:t>
            </w:r>
            <w:proofErr w:type="spellEnd"/>
            <w:r w:rsidRPr="00FD2079">
              <w:rPr>
                <w:rFonts w:ascii="Times New Roman" w:eastAsia="Times New Roman" w:hAnsi="Times New Roman" w:cs="Times New Roman"/>
                <w:b w:val="0"/>
              </w:rPr>
              <w:t xml:space="preserve"> et al., 2011</w:t>
            </w:r>
          </w:p>
          <w:p w14:paraId="3FE226AD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Colombia</w:t>
            </w:r>
          </w:p>
          <w:p w14:paraId="61F2998E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  <w:hideMark/>
          </w:tcPr>
          <w:p w14:paraId="32F9CD34" w14:textId="4B69A983" w:rsidR="0077289E" w:rsidRPr="00A82BB5" w:rsidRDefault="0077289E" w:rsidP="00025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wo-group experimental design. 64 first-time pregnant women (mean age 19 years)</w:t>
            </w:r>
          </w:p>
        </w:tc>
        <w:tc>
          <w:tcPr>
            <w:tcW w:w="2410" w:type="dxa"/>
            <w:hideMark/>
          </w:tcPr>
          <w:p w14:paraId="34421DF5" w14:textId="50D15D28" w:rsidR="0077289E" w:rsidRPr="00A82BB5" w:rsidRDefault="0077289E" w:rsidP="00733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erobic fitness, walking distance, weight and blood pressure</w:t>
            </w:r>
          </w:p>
        </w:tc>
        <w:tc>
          <w:tcPr>
            <w:tcW w:w="2869" w:type="dxa"/>
            <w:hideMark/>
          </w:tcPr>
          <w:p w14:paraId="67840037" w14:textId="05323B7C" w:rsidR="0077289E" w:rsidRPr="00356737" w:rsidRDefault="0077289E" w:rsidP="00733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737">
              <w:rPr>
                <w:rFonts w:ascii="Times New Roman" w:eastAsia="Times New Roman" w:hAnsi="Times New Roman" w:cs="Times New Roman"/>
                <w:sz w:val="20"/>
                <w:szCs w:val="20"/>
              </w:rPr>
              <w:t>16-week aerobic exercise program with three 45-minute sessions per week. Control group engaged in habitual physical activity</w:t>
            </w:r>
          </w:p>
        </w:tc>
        <w:tc>
          <w:tcPr>
            <w:tcW w:w="2977" w:type="dxa"/>
            <w:hideMark/>
          </w:tcPr>
          <w:p w14:paraId="4E09315F" w14:textId="17C123CF" w:rsidR="0077289E" w:rsidRPr="00A82BB5" w:rsidRDefault="0077289E" w:rsidP="00C770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men in the intervention group had significantly higher aerobic fitness (VO2max and walking distance) than women in the control group</w:t>
            </w:r>
          </w:p>
        </w:tc>
      </w:tr>
      <w:tr w:rsidR="0077289E" w:rsidRPr="00FC5B13" w14:paraId="51394BE4" w14:textId="77777777" w:rsidTr="00EB3166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14:paraId="55B397D8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Romero et al., 2008</w:t>
            </w:r>
          </w:p>
          <w:p w14:paraId="65D51FF8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United States</w:t>
            </w:r>
          </w:p>
          <w:p w14:paraId="3C385984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  <w:hideMark/>
          </w:tcPr>
          <w:p w14:paraId="58CEF06C" w14:textId="2F94148D" w:rsidR="0077289E" w:rsidRPr="00702AE7" w:rsidRDefault="00702AE7" w:rsidP="005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AE7">
              <w:rPr>
                <w:rFonts w:ascii="Times New Roman" w:eastAsia="Times New Roman" w:hAnsi="Times New Roman" w:cs="Times New Roman"/>
                <w:sz w:val="20"/>
                <w:szCs w:val="20"/>
              </w:rPr>
              <w:t>Two-group experimental design</w:t>
            </w:r>
            <w:r w:rsidR="005C134C" w:rsidRPr="00702AE7">
              <w:rPr>
                <w:rFonts w:ascii="Times New Roman" w:hAnsi="Times New Roman" w:cs="Times New Roman"/>
                <w:sz w:val="20"/>
                <w:szCs w:val="20"/>
              </w:rPr>
              <w:t>. 55 Mexican-American women aged 60 - 75</w:t>
            </w:r>
          </w:p>
        </w:tc>
        <w:tc>
          <w:tcPr>
            <w:tcW w:w="2410" w:type="dxa"/>
            <w:hideMark/>
          </w:tcPr>
          <w:p w14:paraId="0A427E02" w14:textId="3D8F1B9A" w:rsidR="0075780C" w:rsidRPr="00702AE7" w:rsidRDefault="0075780C" w:rsidP="0075780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2AE7">
              <w:rPr>
                <w:rFonts w:ascii="Times New Roman" w:hAnsi="Times New Roman" w:cs="Times New Roman"/>
                <w:sz w:val="20"/>
                <w:szCs w:val="20"/>
              </w:rPr>
              <w:t>Weight, BMI, resting blood pressure, resting heart rate, waist girth circumference and</w:t>
            </w:r>
          </w:p>
          <w:p w14:paraId="15EA466A" w14:textId="4E188FDB" w:rsidR="0077289E" w:rsidRPr="00702AE7" w:rsidRDefault="0075780C" w:rsidP="00757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AE7">
              <w:rPr>
                <w:rFonts w:ascii="Times New Roman" w:hAnsi="Times New Roman" w:cs="Times New Roman"/>
                <w:sz w:val="20"/>
                <w:szCs w:val="20"/>
              </w:rPr>
              <w:t>VO2max</w:t>
            </w:r>
          </w:p>
        </w:tc>
        <w:tc>
          <w:tcPr>
            <w:tcW w:w="2869" w:type="dxa"/>
            <w:hideMark/>
          </w:tcPr>
          <w:p w14:paraId="579C088E" w14:textId="595403AB" w:rsidR="0077289E" w:rsidRPr="00356737" w:rsidRDefault="00356737" w:rsidP="00356737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6737">
              <w:rPr>
                <w:rFonts w:ascii="Times New Roman" w:hAnsi="Times New Roman" w:cs="Times New Roman"/>
                <w:sz w:val="20"/>
                <w:szCs w:val="20"/>
              </w:rPr>
              <w:t>Treatment group participants was given calibrated pedometers and instructed in their function and how they should be worn</w:t>
            </w:r>
          </w:p>
        </w:tc>
        <w:tc>
          <w:tcPr>
            <w:tcW w:w="2977" w:type="dxa"/>
            <w:hideMark/>
          </w:tcPr>
          <w:p w14:paraId="0A7060E1" w14:textId="4D6B9F47" w:rsidR="00356737" w:rsidRPr="00356737" w:rsidRDefault="00356737" w:rsidP="00356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 w:rsidRPr="00356737">
              <w:rPr>
                <w:rFonts w:ascii="Times New Roman" w:eastAsia="Times New Roman" w:hAnsi="Times New Roman" w:cs="Times New Roman"/>
                <w:sz w:val="20"/>
                <w:szCs w:val="20"/>
              </w:rPr>
              <w:t>eight, systolic blood pressure, diastolic blood pressure, predict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356737">
              <w:rPr>
                <w:rFonts w:ascii="Times New Roman" w:eastAsia="Times New Roman" w:hAnsi="Times New Roman" w:cs="Times New Roman"/>
                <w:sz w:val="20"/>
                <w:szCs w:val="20"/>
              </w:rPr>
              <w:t>VO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x</w:t>
            </w:r>
            <w:r w:rsidRPr="003567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waist girth were influenced by the treatment. BMI and resting heart rate were not</w:t>
            </w:r>
          </w:p>
          <w:p w14:paraId="18010455" w14:textId="4F2CD258" w:rsidR="0077289E" w:rsidRPr="00702AE7" w:rsidRDefault="00356737" w:rsidP="00356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356737">
              <w:rPr>
                <w:rFonts w:ascii="Times New Roman" w:eastAsia="Times New Roman" w:hAnsi="Times New Roman" w:cs="Times New Roman"/>
                <w:sz w:val="20"/>
                <w:szCs w:val="20"/>
              </w:rPr>
              <w:t>influenced</w:t>
            </w:r>
            <w:proofErr w:type="gramEnd"/>
          </w:p>
        </w:tc>
      </w:tr>
      <w:tr w:rsidR="0077289E" w:rsidRPr="00FC5B13" w14:paraId="3308A6A4" w14:textId="77777777" w:rsidTr="00EB3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14:paraId="1E214505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Romero 2012</w:t>
            </w:r>
          </w:p>
          <w:p w14:paraId="7D618676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United States</w:t>
            </w:r>
          </w:p>
          <w:p w14:paraId="21705F2B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  <w:hideMark/>
          </w:tcPr>
          <w:p w14:paraId="6EFFC9AA" w14:textId="56933048" w:rsidR="0077289E" w:rsidRPr="00A82BB5" w:rsidRDefault="00512065" w:rsidP="005F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ne-group, quasi-experiment design. </w:t>
            </w:r>
            <w:r w:rsidR="005F1ABE" w:rsidRPr="005F1ABE">
              <w:rPr>
                <w:rFonts w:ascii="Times New Roman" w:eastAsia="Times New Roman" w:hAnsi="Times New Roman" w:cs="Times New Roman"/>
                <w:sz w:val="20"/>
                <w:szCs w:val="20"/>
              </w:rPr>
              <w:t>73 low-income Mexican-American adolescents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  <w:r w:rsidR="005F1ABE">
              <w:rPr>
                <w:rFonts w:ascii="Times New Roman" w:eastAsia="Times New Roman" w:hAnsi="Times New Roman" w:cs="Times New Roman"/>
                <w:sz w:val="20"/>
                <w:szCs w:val="20"/>
              </w:rPr>
              <w:t>% fema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31% grade 6</w:t>
            </w:r>
            <w:r w:rsidR="005F1AB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hideMark/>
          </w:tcPr>
          <w:p w14:paraId="65E85ED0" w14:textId="31F03B51" w:rsidR="0077289E" w:rsidRPr="00A82BB5" w:rsidRDefault="005F1ABE" w:rsidP="005F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Pr="005F1AB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quency of vigorou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</w:t>
            </w:r>
            <w:r w:rsidRPr="005F1ABE">
              <w:rPr>
                <w:rFonts w:ascii="Times New Roman" w:eastAsia="Times New Roman" w:hAnsi="Times New Roman" w:cs="Times New Roman"/>
                <w:sz w:val="20"/>
                <w:szCs w:val="20"/>
              </w:rPr>
              <w:t>, self-efficacy, and neighborhood barriers</w:t>
            </w:r>
          </w:p>
        </w:tc>
        <w:tc>
          <w:tcPr>
            <w:tcW w:w="2869" w:type="dxa"/>
            <w:hideMark/>
          </w:tcPr>
          <w:p w14:paraId="1E8A4CAC" w14:textId="32FE9DA3" w:rsidR="0077289E" w:rsidRPr="00A82BB5" w:rsidRDefault="005F1ABE" w:rsidP="005F1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ve</w:t>
            </w:r>
            <w:r w:rsidRPr="005F1AB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week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p hop dance intervention with </w:t>
            </w:r>
            <w:r w:rsidRPr="005F1ABE">
              <w:rPr>
                <w:rFonts w:ascii="Times New Roman" w:eastAsia="Times New Roman" w:hAnsi="Times New Roman" w:cs="Times New Roman"/>
                <w:sz w:val="20"/>
                <w:szCs w:val="20"/>
              </w:rPr>
              <w:t>10 interactiv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5F1AB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0-minute lessons delivered twice a week during science/health classes</w:t>
            </w:r>
          </w:p>
        </w:tc>
        <w:tc>
          <w:tcPr>
            <w:tcW w:w="2977" w:type="dxa"/>
            <w:hideMark/>
          </w:tcPr>
          <w:p w14:paraId="3AAC26AB" w14:textId="1232B132" w:rsidR="0077289E" w:rsidRPr="00A82BB5" w:rsidRDefault="00E43F55" w:rsidP="00E43F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F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program increased vigorou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 and dance</w:t>
            </w:r>
            <w:r w:rsidRPr="00E43F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increased self-efficacy among girls, and it decreased perception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ighborhood barriers </w:t>
            </w:r>
            <w:r w:rsidRPr="00E43F55">
              <w:rPr>
                <w:rFonts w:ascii="Times New Roman" w:eastAsia="Times New Roman" w:hAnsi="Times New Roman" w:cs="Times New Roman"/>
                <w:sz w:val="20"/>
                <w:szCs w:val="20"/>
              </w:rPr>
              <w:t>among boys</w:t>
            </w:r>
          </w:p>
        </w:tc>
      </w:tr>
      <w:tr w:rsidR="0077289E" w:rsidRPr="00FC5B13" w14:paraId="1757264B" w14:textId="77777777" w:rsidTr="00EB3166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14:paraId="6DEDB69F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FD2079">
              <w:rPr>
                <w:rFonts w:ascii="Times New Roman" w:eastAsia="Times New Roman" w:hAnsi="Times New Roman" w:cs="Times New Roman"/>
                <w:b w:val="0"/>
              </w:rPr>
              <w:t>Roselló</w:t>
            </w:r>
            <w:proofErr w:type="spellEnd"/>
            <w:r w:rsidRPr="00FD2079">
              <w:rPr>
                <w:rFonts w:ascii="Times New Roman" w:eastAsia="Times New Roman" w:hAnsi="Times New Roman" w:cs="Times New Roman"/>
                <w:b w:val="0"/>
              </w:rPr>
              <w:t xml:space="preserve"> et al., 2001</w:t>
            </w:r>
          </w:p>
          <w:p w14:paraId="5383D1D2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Costa Rica</w:t>
            </w:r>
          </w:p>
          <w:p w14:paraId="03153A09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  <w:hideMark/>
          </w:tcPr>
          <w:p w14:paraId="60602F74" w14:textId="52D58925" w:rsidR="0077289E" w:rsidRPr="00A82BB5" w:rsidRDefault="0077289E" w:rsidP="00496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e-group quasi-experimental design. 61 cardiac rehabilitation patients (76% male, mean age 53 years)</w:t>
            </w:r>
          </w:p>
        </w:tc>
        <w:tc>
          <w:tcPr>
            <w:tcW w:w="2410" w:type="dxa"/>
            <w:hideMark/>
          </w:tcPr>
          <w:p w14:paraId="65095A38" w14:textId="560E6C45" w:rsidR="0077289E" w:rsidRPr="00A82BB5" w:rsidRDefault="0077289E" w:rsidP="00F47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erobic fitness, diet, sedentary behaviors, BMI and LDL-HDL cholesterol </w:t>
            </w:r>
          </w:p>
        </w:tc>
        <w:tc>
          <w:tcPr>
            <w:tcW w:w="2869" w:type="dxa"/>
            <w:hideMark/>
          </w:tcPr>
          <w:p w14:paraId="32D70876" w14:textId="64FB3166" w:rsidR="0077289E" w:rsidRPr="00A82BB5" w:rsidRDefault="0077289E" w:rsidP="00F47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ducational sessions for patients and their families, 2-hour exercise sessions (three times week for 12 weeks), psychological sessions 9once a week) and nutritional sessions (once a month for seven months) </w:t>
            </w:r>
          </w:p>
        </w:tc>
        <w:tc>
          <w:tcPr>
            <w:tcW w:w="2977" w:type="dxa"/>
            <w:hideMark/>
          </w:tcPr>
          <w:p w14:paraId="7E6C62D7" w14:textId="46157EB4" w:rsidR="0077289E" w:rsidRPr="00A82BB5" w:rsidRDefault="0077289E" w:rsidP="00496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provements in aerobic fitness and BMI were observed for all, and in total cholesterol for men. The proportion of sedentary patients decreased</w:t>
            </w:r>
          </w:p>
        </w:tc>
      </w:tr>
      <w:tr w:rsidR="0077289E" w:rsidRPr="00FC5B13" w14:paraId="0E11054C" w14:textId="77777777" w:rsidTr="00EB3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14:paraId="0564C180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FD2079">
              <w:rPr>
                <w:rFonts w:ascii="Times New Roman" w:eastAsia="Times New Roman" w:hAnsi="Times New Roman" w:cs="Times New Roman"/>
                <w:b w:val="0"/>
              </w:rPr>
              <w:t>Spruijt</w:t>
            </w:r>
            <w:proofErr w:type="spellEnd"/>
            <w:r w:rsidRPr="00FD2079">
              <w:rPr>
                <w:rFonts w:ascii="Times New Roman" w:eastAsia="Times New Roman" w:hAnsi="Times New Roman" w:cs="Times New Roman"/>
                <w:b w:val="0"/>
              </w:rPr>
              <w:t>-Metz et al., 2008</w:t>
            </w:r>
          </w:p>
          <w:p w14:paraId="055FEC19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United States</w:t>
            </w:r>
          </w:p>
          <w:p w14:paraId="4BF12F15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  <w:noWrap/>
            <w:hideMark/>
          </w:tcPr>
          <w:p w14:paraId="7EA814B6" w14:textId="092D7B00" w:rsidR="0077289E" w:rsidRPr="00A82BB5" w:rsidRDefault="00067888" w:rsidP="00523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wo-group, experimental design. </w:t>
            </w:r>
            <w:r w:rsidR="005235EA" w:rsidRPr="005235EA">
              <w:rPr>
                <w:rFonts w:ascii="Times New Roman" w:eastAsia="Times New Roman" w:hAnsi="Times New Roman" w:cs="Times New Roman"/>
                <w:sz w:val="20"/>
                <w:szCs w:val="20"/>
              </w:rPr>
              <w:t>Girls (N=459), middle school age (mean age 12.5 years), 73% Latina</w:t>
            </w:r>
          </w:p>
        </w:tc>
        <w:tc>
          <w:tcPr>
            <w:tcW w:w="2410" w:type="dxa"/>
            <w:noWrap/>
            <w:hideMark/>
          </w:tcPr>
          <w:p w14:paraId="112F9364" w14:textId="6B1D3860" w:rsidR="0077289E" w:rsidRPr="00A82BB5" w:rsidRDefault="00067888" w:rsidP="0006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="00F36597" w:rsidRPr="00F365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ight, weight, percentage body fat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</w:t>
            </w:r>
            <w:r w:rsidR="00F36597" w:rsidRPr="00F365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psychosocial aspects of activity</w:t>
            </w:r>
          </w:p>
        </w:tc>
        <w:tc>
          <w:tcPr>
            <w:tcW w:w="2869" w:type="dxa"/>
            <w:hideMark/>
          </w:tcPr>
          <w:p w14:paraId="69360DCF" w14:textId="59453A4D" w:rsidR="0077289E" w:rsidRPr="00A82BB5" w:rsidRDefault="00F36597" w:rsidP="0006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65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chool-based intervention on </w:t>
            </w:r>
            <w:r w:rsidR="00067888">
              <w:rPr>
                <w:rFonts w:ascii="Times New Roman" w:eastAsia="Times New Roman" w:hAnsi="Times New Roman" w:cs="Times New Roman"/>
                <w:sz w:val="20"/>
                <w:szCs w:val="20"/>
              </w:rPr>
              <w:t>5-7</w:t>
            </w:r>
            <w:r w:rsidRPr="00F365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secutive school days in seven schools (four intervention and three control) </w:t>
            </w:r>
          </w:p>
        </w:tc>
        <w:tc>
          <w:tcPr>
            <w:tcW w:w="2977" w:type="dxa"/>
            <w:hideMark/>
          </w:tcPr>
          <w:p w14:paraId="59BCBE07" w14:textId="74E740E0" w:rsidR="0077289E" w:rsidRPr="00A82BB5" w:rsidRDefault="00067888" w:rsidP="000678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ificant reductions in</w:t>
            </w:r>
            <w:r w:rsidRPr="000678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 spent on sedentary behavior 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 significant increases in</w:t>
            </w:r>
            <w:r w:rsidRPr="000678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trinsic motiv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re observed in intervention girls</w:t>
            </w:r>
            <w:r w:rsidRPr="00067888">
              <w:rPr>
                <w:rFonts w:ascii="Times New Roman" w:eastAsia="Times New Roman" w:hAnsi="Times New Roman" w:cs="Times New Roman"/>
                <w:sz w:val="20"/>
                <w:szCs w:val="20"/>
              </w:rPr>
              <w:t>. No intervention eff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s on PA or BMI</w:t>
            </w:r>
          </w:p>
        </w:tc>
      </w:tr>
      <w:tr w:rsidR="0077289E" w:rsidRPr="005463F0" w14:paraId="4B47B6A7" w14:textId="77777777" w:rsidTr="00EB3166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14:paraId="3E04DA99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  <w:lang w:val="es-MX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  <w:lang w:val="es-MX"/>
              </w:rPr>
              <w:t>Spruijt-Metz et al., 2009</w:t>
            </w:r>
          </w:p>
          <w:p w14:paraId="5B42FCF1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  <w:lang w:val="es-MX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  <w:lang w:val="es-MX"/>
              </w:rPr>
              <w:t xml:space="preserve">United States </w:t>
            </w:r>
          </w:p>
          <w:p w14:paraId="33EE8FD4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  <w:lang w:val="es-MX"/>
              </w:rPr>
            </w:pPr>
          </w:p>
        </w:tc>
        <w:tc>
          <w:tcPr>
            <w:tcW w:w="2268" w:type="dxa"/>
            <w:hideMark/>
          </w:tcPr>
          <w:p w14:paraId="62108F88" w14:textId="0CFD6DF1" w:rsidR="0077289E" w:rsidRPr="00A82BB5" w:rsidRDefault="00166212" w:rsidP="00D3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ne-group, quasi-experimental </w:t>
            </w:r>
            <w:r w:rsidR="00415F8F">
              <w:rPr>
                <w:rFonts w:ascii="Times New Roman" w:eastAsia="Times New Roman" w:hAnsi="Times New Roman" w:cs="Times New Roman"/>
                <w:sz w:val="20"/>
                <w:szCs w:val="20"/>
              </w:rPr>
              <w:t>desig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="00D35B74" w:rsidRPr="00D35B74">
              <w:rPr>
                <w:rFonts w:ascii="Times New Roman" w:eastAsia="Times New Roman" w:hAnsi="Times New Roman" w:cs="Times New Roman"/>
                <w:sz w:val="20"/>
                <w:szCs w:val="20"/>
              </w:rPr>
              <w:t>10 overweight Latina females, age 11 to 12 years</w:t>
            </w:r>
          </w:p>
        </w:tc>
        <w:tc>
          <w:tcPr>
            <w:tcW w:w="2410" w:type="dxa"/>
            <w:hideMark/>
          </w:tcPr>
          <w:p w14:paraId="305F343E" w14:textId="577976B8" w:rsidR="0077289E" w:rsidRPr="00A82BB5" w:rsidRDefault="00ED344D" w:rsidP="00ED3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ED34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lucose, insulin, and </w:t>
            </w:r>
            <w:proofErr w:type="spellStart"/>
            <w:r w:rsidRPr="00ED344D">
              <w:rPr>
                <w:rFonts w:ascii="Times New Roman" w:eastAsia="Times New Roman" w:hAnsi="Times New Roman" w:cs="Times New Roman"/>
                <w:sz w:val="20"/>
                <w:szCs w:val="20"/>
              </w:rPr>
              <w:t>leptin</w:t>
            </w:r>
            <w:proofErr w:type="spellEnd"/>
            <w:r w:rsidRPr="00ED34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re measured at 0, 15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0, 60, 90, and 120 minutes. L</w:t>
            </w:r>
            <w:r w:rsidRPr="00ED34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bitum snacks were provided at 120 minutes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me</w:t>
            </w:r>
            <w:r w:rsidRPr="00ED34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ent lying down, sitting, standing, walking, and in vigorous activit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ED34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sured</w:t>
            </w:r>
          </w:p>
        </w:tc>
        <w:tc>
          <w:tcPr>
            <w:tcW w:w="2869" w:type="dxa"/>
            <w:hideMark/>
          </w:tcPr>
          <w:p w14:paraId="4F63EE36" w14:textId="3AB8A080" w:rsidR="0077289E" w:rsidRPr="00A82BB5" w:rsidRDefault="00166212" w:rsidP="00166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166212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 arrived fasted at an observation laboratory on two occasions and randomly received either a high-sugar/low-fiber meal or a low-sugar/high-fiber meal at each visit</w:t>
            </w:r>
          </w:p>
        </w:tc>
        <w:tc>
          <w:tcPr>
            <w:tcW w:w="2977" w:type="dxa"/>
            <w:hideMark/>
          </w:tcPr>
          <w:p w14:paraId="47B67697" w14:textId="30A50B38" w:rsidR="0077289E" w:rsidRPr="00A82BB5" w:rsidRDefault="005C6252" w:rsidP="005C62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5C6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gh-sugar/low-fiber condition: glucose and </w:t>
            </w:r>
            <w:proofErr w:type="spellStart"/>
            <w:r w:rsidRPr="005C6252">
              <w:rPr>
                <w:rFonts w:ascii="Times New Roman" w:eastAsia="Times New Roman" w:hAnsi="Times New Roman" w:cs="Times New Roman"/>
                <w:sz w:val="20"/>
                <w:szCs w:val="20"/>
              </w:rPr>
              <w:t>leptin</w:t>
            </w:r>
            <w:proofErr w:type="spellEnd"/>
            <w:r w:rsidRPr="005C6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evels decreased more slowly. Glucose levels were higher at 60 minutes, and </w:t>
            </w:r>
            <w:proofErr w:type="spellStart"/>
            <w:r w:rsidRPr="005C6252">
              <w:rPr>
                <w:rFonts w:ascii="Times New Roman" w:eastAsia="Times New Roman" w:hAnsi="Times New Roman" w:cs="Times New Roman"/>
                <w:sz w:val="20"/>
                <w:szCs w:val="20"/>
              </w:rPr>
              <w:t>leptin</w:t>
            </w:r>
            <w:proofErr w:type="spellEnd"/>
            <w:r w:rsidRPr="005C6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evels were higher at 90 minutes than in the low-sugar/high-fiber condition. Participants were more active in the first 30 to 60 minutes after the high-sugar/low-fiber meal, but after 60 minutes there was a trend for activity to be lower</w:t>
            </w:r>
          </w:p>
        </w:tc>
      </w:tr>
      <w:tr w:rsidR="0077289E" w:rsidRPr="005463F0" w14:paraId="5AD570C1" w14:textId="77777777" w:rsidTr="00EB3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14:paraId="1936F1D9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  <w:lang w:val="es-MX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  <w:lang w:val="es-MX"/>
              </w:rPr>
              <w:t>Staten et al., 2005</w:t>
            </w:r>
          </w:p>
          <w:p w14:paraId="6BE8C8C1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  <w:lang w:val="es-MX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  <w:lang w:val="es-MX"/>
              </w:rPr>
              <w:t>United States</w:t>
            </w:r>
          </w:p>
          <w:p w14:paraId="5C6A736C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  <w:lang w:val="es-MX"/>
              </w:rPr>
            </w:pPr>
          </w:p>
        </w:tc>
        <w:tc>
          <w:tcPr>
            <w:tcW w:w="2268" w:type="dxa"/>
            <w:noWrap/>
            <w:hideMark/>
          </w:tcPr>
          <w:p w14:paraId="6CEA3CFE" w14:textId="58E59614" w:rsidR="000F6C50" w:rsidRPr="00035A0C" w:rsidRDefault="00035A0C" w:rsidP="00035A0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ne-group, quasi-experimental design. 216 Hispanic participants (92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omen; mean age 49 years)</w:t>
            </w:r>
          </w:p>
          <w:p w14:paraId="7ADAD1DE" w14:textId="19074540" w:rsidR="0077289E" w:rsidRPr="00A82BB5" w:rsidRDefault="0077289E" w:rsidP="000F6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2410" w:type="dxa"/>
            <w:noWrap/>
            <w:hideMark/>
          </w:tcPr>
          <w:p w14:paraId="05A17824" w14:textId="50B960B4" w:rsidR="000F6C50" w:rsidRPr="000F6C50" w:rsidRDefault="000F6C50" w:rsidP="000F6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C50">
              <w:rPr>
                <w:rFonts w:ascii="Times New Roman" w:eastAsia="Times New Roman" w:hAnsi="Times New Roman" w:cs="Times New Roman"/>
                <w:sz w:val="20"/>
                <w:szCs w:val="20"/>
              </w:rPr>
              <w:t>Sel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0F6C50"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</w:p>
          <w:p w14:paraId="1E8AC0BE" w14:textId="2D61B949" w:rsidR="000F6C50" w:rsidRPr="000F6C50" w:rsidRDefault="000F6C50" w:rsidP="000F6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 and dietary patterns</w:t>
            </w:r>
          </w:p>
          <w:p w14:paraId="37B23779" w14:textId="50BFE613" w:rsidR="0077289E" w:rsidRPr="00A82BB5" w:rsidRDefault="0077289E" w:rsidP="000F6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2869" w:type="dxa"/>
            <w:hideMark/>
          </w:tcPr>
          <w:p w14:paraId="4B06E051" w14:textId="4F97C6A0" w:rsidR="0077289E" w:rsidRPr="00C424A0" w:rsidRDefault="00C424A0" w:rsidP="00C424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24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-week program facilitated by </w:t>
            </w:r>
            <w:proofErr w:type="spellStart"/>
            <w:r w:rsidR="000F6C50" w:rsidRPr="000F6C5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omotoras</w:t>
            </w:r>
            <w:proofErr w:type="spellEnd"/>
            <w:r w:rsidR="000979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cluding </w:t>
            </w:r>
            <w:r w:rsidRPr="00C424A0">
              <w:rPr>
                <w:rFonts w:ascii="Times New Roman" w:eastAsia="Times New Roman" w:hAnsi="Times New Roman" w:cs="Times New Roman"/>
                <w:sz w:val="20"/>
                <w:szCs w:val="20"/>
              </w:rPr>
              <w:t>interactive</w:t>
            </w:r>
            <w:r w:rsidR="000979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424A0">
              <w:rPr>
                <w:rFonts w:ascii="Times New Roman" w:eastAsia="Times New Roman" w:hAnsi="Times New Roman" w:cs="Times New Roman"/>
                <w:sz w:val="20"/>
                <w:szCs w:val="20"/>
              </w:rPr>
              <w:t>sessions on chronic disease prevention, nutrition, 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</w:t>
            </w:r>
          </w:p>
        </w:tc>
        <w:tc>
          <w:tcPr>
            <w:tcW w:w="2977" w:type="dxa"/>
            <w:hideMark/>
          </w:tcPr>
          <w:p w14:paraId="61D86894" w14:textId="5F715CDB" w:rsidR="0077289E" w:rsidRPr="000F6C50" w:rsidRDefault="000F6C50" w:rsidP="000F6C5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nificant increase in moderate to vigorous walking among participants and shifts in nutritional patterns were observed</w:t>
            </w:r>
          </w:p>
        </w:tc>
      </w:tr>
      <w:tr w:rsidR="0077289E" w:rsidRPr="005463F0" w14:paraId="415DA4DE" w14:textId="77777777" w:rsidTr="00EB3166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14:paraId="49537C8C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  <w:lang w:val="es-MX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  <w:lang w:val="es-MX"/>
              </w:rPr>
              <w:t>Sáenz and Gallegos, 2004</w:t>
            </w:r>
          </w:p>
          <w:p w14:paraId="22DDD7EF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  <w:lang w:val="es-MX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  <w:lang w:val="es-MX"/>
              </w:rPr>
              <w:t>Mexico</w:t>
            </w:r>
          </w:p>
          <w:p w14:paraId="33B1B3D5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  <w:lang w:val="es-MX"/>
              </w:rPr>
            </w:pPr>
          </w:p>
        </w:tc>
        <w:tc>
          <w:tcPr>
            <w:tcW w:w="2268" w:type="dxa"/>
            <w:hideMark/>
          </w:tcPr>
          <w:p w14:paraId="434CBB36" w14:textId="0F3463FE" w:rsidR="0077289E" w:rsidRPr="00A82BB5" w:rsidRDefault="0077289E" w:rsidP="006D3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One-group quasi-experimental design. 18 adolescents with obesity (61%male, mean age 12 years)</w:t>
            </w:r>
          </w:p>
        </w:tc>
        <w:tc>
          <w:tcPr>
            <w:tcW w:w="2410" w:type="dxa"/>
            <w:hideMark/>
          </w:tcPr>
          <w:p w14:paraId="71B6CF5F" w14:textId="42CD591E" w:rsidR="0077289E" w:rsidRPr="00A82BB5" w:rsidRDefault="0077289E" w:rsidP="006D3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 xml:space="preserve">Physical activity and fat consumption </w:t>
            </w:r>
          </w:p>
        </w:tc>
        <w:tc>
          <w:tcPr>
            <w:tcW w:w="2869" w:type="dxa"/>
            <w:hideMark/>
          </w:tcPr>
          <w:p w14:paraId="0D3E57AA" w14:textId="5AE09EFA" w:rsidR="0077289E" w:rsidRPr="00A82BB5" w:rsidRDefault="0077289E" w:rsidP="006D3A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Nine-week intervention with four educational sessions and eight physical acivity sessions (45-60 minutes per session)</w:t>
            </w:r>
          </w:p>
        </w:tc>
        <w:tc>
          <w:tcPr>
            <w:tcW w:w="2977" w:type="dxa"/>
            <w:hideMark/>
          </w:tcPr>
          <w:p w14:paraId="2BB5DAD1" w14:textId="32C3DFD5" w:rsidR="0077289E" w:rsidRPr="00A82BB5" w:rsidRDefault="0077289E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 xml:space="preserve">Decrases in fat consumption and increases in moderate-to-vigorous physical acivities reported were observed at 13 weeks </w:t>
            </w:r>
          </w:p>
        </w:tc>
      </w:tr>
      <w:tr w:rsidR="0077289E" w:rsidRPr="005463F0" w14:paraId="248C609E" w14:textId="77777777" w:rsidTr="00EB3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14:paraId="408AB722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  <w:lang w:val="es-MX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  <w:lang w:val="es-MX"/>
              </w:rPr>
              <w:t>Salinas et al., 2005</w:t>
            </w:r>
          </w:p>
          <w:p w14:paraId="24A06F11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  <w:lang w:val="es-MX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  <w:lang w:val="es-MX"/>
              </w:rPr>
              <w:t xml:space="preserve">Chile </w:t>
            </w:r>
          </w:p>
          <w:p w14:paraId="39D19F3D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  <w:lang w:val="es-MX"/>
              </w:rPr>
            </w:pPr>
          </w:p>
        </w:tc>
        <w:tc>
          <w:tcPr>
            <w:tcW w:w="2268" w:type="dxa"/>
            <w:hideMark/>
          </w:tcPr>
          <w:p w14:paraId="39D6CC9D" w14:textId="0998F679" w:rsidR="0077289E" w:rsidRPr="00A82BB5" w:rsidRDefault="0077289E" w:rsidP="00B3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e-group quasi-experimental design. 821 adults and older adults (95% female, mean age 52 years) in a cardiovascular disease prevention program</w:t>
            </w:r>
          </w:p>
        </w:tc>
        <w:tc>
          <w:tcPr>
            <w:tcW w:w="2410" w:type="dxa"/>
            <w:hideMark/>
          </w:tcPr>
          <w:p w14:paraId="00747AA1" w14:textId="4C34268B" w:rsidR="0077289E" w:rsidRPr="00A82BB5" w:rsidRDefault="0077289E" w:rsidP="00B3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erobic fitness, BMI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ycemi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blood pressure</w:t>
            </w:r>
          </w:p>
        </w:tc>
        <w:tc>
          <w:tcPr>
            <w:tcW w:w="2869" w:type="dxa"/>
            <w:hideMark/>
          </w:tcPr>
          <w:p w14:paraId="0F9132EE" w14:textId="07B7913E" w:rsidR="0077289E" w:rsidRPr="00A82BB5" w:rsidRDefault="0077289E" w:rsidP="00B3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 physical activity workshops three times a week during eight months (educational and exercise sessions provided)</w:t>
            </w:r>
          </w:p>
        </w:tc>
        <w:tc>
          <w:tcPr>
            <w:tcW w:w="2977" w:type="dxa"/>
            <w:hideMark/>
          </w:tcPr>
          <w:p w14:paraId="505B9008" w14:textId="284BBCD5" w:rsidR="0077289E" w:rsidRPr="00A82BB5" w:rsidRDefault="0077289E" w:rsidP="00B30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creases in BMI, blood pressure, and aerobic fitness were observed</w:t>
            </w:r>
          </w:p>
        </w:tc>
      </w:tr>
      <w:tr w:rsidR="0077289E" w:rsidRPr="00FC5B13" w14:paraId="0D8F634B" w14:textId="77777777" w:rsidTr="00EB3166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14:paraId="38634778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  <w:lang w:val="es-MX"/>
              </w:rPr>
              <w:t xml:space="preserve">Sandoval </w:t>
            </w:r>
            <w:r w:rsidRPr="00FD2079">
              <w:rPr>
                <w:rFonts w:ascii="Times New Roman" w:eastAsia="Times New Roman" w:hAnsi="Times New Roman" w:cs="Times New Roman"/>
                <w:b w:val="0"/>
              </w:rPr>
              <w:t>et al., 2007</w:t>
            </w:r>
          </w:p>
          <w:p w14:paraId="53B997AA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Chile</w:t>
            </w:r>
          </w:p>
          <w:p w14:paraId="11FC4321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  <w:hideMark/>
          </w:tcPr>
          <w:p w14:paraId="15A811D2" w14:textId="4E00D2AA" w:rsidR="0077289E" w:rsidRPr="00A82BB5" w:rsidRDefault="0077289E" w:rsidP="009261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e-group quasi-experimental design. 20 older adults (mean age 64 years)</w:t>
            </w:r>
          </w:p>
        </w:tc>
        <w:tc>
          <w:tcPr>
            <w:tcW w:w="2410" w:type="dxa"/>
            <w:hideMark/>
          </w:tcPr>
          <w:p w14:paraId="6BC06E0B" w14:textId="1E9E85C1" w:rsidR="0077289E" w:rsidRPr="00A82BB5" w:rsidRDefault="0077289E" w:rsidP="00A43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erobic fitness, physical fitness and body composition</w:t>
            </w:r>
          </w:p>
        </w:tc>
        <w:tc>
          <w:tcPr>
            <w:tcW w:w="2869" w:type="dxa"/>
            <w:hideMark/>
          </w:tcPr>
          <w:p w14:paraId="206C5E92" w14:textId="41123C18" w:rsidR="0077289E" w:rsidRDefault="0077289E" w:rsidP="00E61E6F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16 week exercise</w:t>
            </w:r>
          </w:p>
          <w:p w14:paraId="504A8425" w14:textId="7874D915" w:rsidR="0077289E" w:rsidRPr="00A82BB5" w:rsidRDefault="0077289E" w:rsidP="00E6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program</w:t>
            </w:r>
            <w:proofErr w:type="gramEnd"/>
          </w:p>
        </w:tc>
        <w:tc>
          <w:tcPr>
            <w:tcW w:w="2977" w:type="dxa"/>
            <w:hideMark/>
          </w:tcPr>
          <w:p w14:paraId="55BC6BDD" w14:textId="67ECB341" w:rsidR="0077289E" w:rsidRPr="00A82BB5" w:rsidRDefault="0077289E" w:rsidP="0012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provements in muscle strength, flexibility and aerobic fitness were observed</w:t>
            </w:r>
          </w:p>
        </w:tc>
      </w:tr>
      <w:tr w:rsidR="0077289E" w:rsidRPr="00FC5B13" w14:paraId="53745983" w14:textId="77777777" w:rsidTr="00EB3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14:paraId="50E0EC4B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FD2079">
              <w:rPr>
                <w:rFonts w:ascii="Times New Roman" w:eastAsia="Times New Roman" w:hAnsi="Times New Roman" w:cs="Times New Roman"/>
                <w:b w:val="0"/>
              </w:rPr>
              <w:t>Treviño</w:t>
            </w:r>
            <w:proofErr w:type="spellEnd"/>
            <w:r w:rsidRPr="00FD2079">
              <w:rPr>
                <w:rFonts w:ascii="Times New Roman" w:eastAsia="Times New Roman" w:hAnsi="Times New Roman" w:cs="Times New Roman"/>
                <w:b w:val="0"/>
              </w:rPr>
              <w:t xml:space="preserve"> et al., 2004</w:t>
            </w:r>
          </w:p>
          <w:p w14:paraId="5FD5CDFD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Unites States</w:t>
            </w:r>
          </w:p>
          <w:p w14:paraId="284C4D76" w14:textId="77777777" w:rsidR="0077289E" w:rsidRPr="00FD2079" w:rsidRDefault="0077289E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  <w:hideMark/>
          </w:tcPr>
          <w:p w14:paraId="12446696" w14:textId="6FF59CAA" w:rsidR="0077289E" w:rsidRPr="00A82BB5" w:rsidRDefault="00AF1587" w:rsidP="006D3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wo-group, experimental design. </w:t>
            </w:r>
            <w:r w:rsidR="001B4C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19 </w:t>
            </w:r>
            <w:r w:rsidRPr="00AF1587">
              <w:rPr>
                <w:rFonts w:ascii="Times New Roman" w:eastAsia="Times New Roman" w:hAnsi="Times New Roman" w:cs="Times New Roman"/>
                <w:sz w:val="20"/>
                <w:szCs w:val="20"/>
              </w:rPr>
              <w:t>low-income fourth-grade Mexican American children</w:t>
            </w:r>
          </w:p>
        </w:tc>
        <w:tc>
          <w:tcPr>
            <w:tcW w:w="2410" w:type="dxa"/>
            <w:hideMark/>
          </w:tcPr>
          <w:p w14:paraId="65203D3D" w14:textId="0446484B" w:rsidR="0077289E" w:rsidRPr="00A82BB5" w:rsidRDefault="00697EE2" w:rsidP="00697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E2">
              <w:rPr>
                <w:rFonts w:ascii="Times New Roman" w:eastAsia="Times New Roman" w:hAnsi="Times New Roman" w:cs="Times New Roman"/>
                <w:sz w:val="20"/>
                <w:szCs w:val="20"/>
              </w:rPr>
              <w:t>Fasting capillary glucose level, body fa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%, physical fitness</w:t>
            </w:r>
            <w:r w:rsidRPr="00697EE2">
              <w:rPr>
                <w:rFonts w:ascii="Times New Roman" w:eastAsia="Times New Roman" w:hAnsi="Times New Roman" w:cs="Times New Roman"/>
                <w:sz w:val="20"/>
                <w:szCs w:val="20"/>
              </w:rPr>
              <w:t>, dietary fiber intake, and dietary saturated fat intake</w:t>
            </w:r>
          </w:p>
        </w:tc>
        <w:tc>
          <w:tcPr>
            <w:tcW w:w="2869" w:type="dxa"/>
            <w:hideMark/>
          </w:tcPr>
          <w:p w14:paraId="20DA4892" w14:textId="2BB2B927" w:rsidR="0077289E" w:rsidRPr="00A82BB5" w:rsidRDefault="00876455" w:rsidP="008764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chool-based program with </w:t>
            </w:r>
            <w:r w:rsidRPr="008764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alth class 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</w:t>
            </w:r>
            <w:r w:rsidRPr="008764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urriculum, a family program, a school cafeteria program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d an after-school health club</w:t>
            </w:r>
          </w:p>
        </w:tc>
        <w:tc>
          <w:tcPr>
            <w:tcW w:w="2977" w:type="dxa"/>
            <w:hideMark/>
          </w:tcPr>
          <w:p w14:paraId="711EC2BB" w14:textId="53211666" w:rsidR="0077289E" w:rsidRPr="00A82BB5" w:rsidRDefault="001B4C7F" w:rsidP="00D96A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C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an fasting capillary glucose levels decreased in intervention schools and increased in control schools and dietary fiber intake increased in intervention children and decreased in control children. </w:t>
            </w:r>
            <w:r w:rsidR="00D96A55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1B4C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dy fat </w:t>
            </w:r>
            <w:r w:rsidR="00D96A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 w:rsidRPr="001B4C7F">
              <w:rPr>
                <w:rFonts w:ascii="Times New Roman" w:eastAsia="Times New Roman" w:hAnsi="Times New Roman" w:cs="Times New Roman"/>
                <w:sz w:val="20"/>
                <w:szCs w:val="20"/>
              </w:rPr>
              <w:t>and dietary saturated fat intake did not differ</w:t>
            </w:r>
          </w:p>
        </w:tc>
      </w:tr>
      <w:tr w:rsidR="00094894" w:rsidRPr="00FC5B13" w14:paraId="0792AA4A" w14:textId="77777777" w:rsidTr="00EB3166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14:paraId="319AEAE1" w14:textId="77777777" w:rsidR="00094894" w:rsidRPr="00FD2079" w:rsidRDefault="00094894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>Wing et al., 2004</w:t>
            </w:r>
          </w:p>
          <w:p w14:paraId="1F318FFC" w14:textId="77777777" w:rsidR="00094894" w:rsidRPr="00FD2079" w:rsidRDefault="00094894" w:rsidP="00650279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FD2079">
              <w:rPr>
                <w:rFonts w:ascii="Times New Roman" w:eastAsia="Times New Roman" w:hAnsi="Times New Roman" w:cs="Times New Roman"/>
                <w:b w:val="0"/>
              </w:rPr>
              <w:t xml:space="preserve">United States </w:t>
            </w:r>
          </w:p>
        </w:tc>
        <w:tc>
          <w:tcPr>
            <w:tcW w:w="2268" w:type="dxa"/>
            <w:noWrap/>
            <w:hideMark/>
          </w:tcPr>
          <w:p w14:paraId="4B6D6CA5" w14:textId="29133A0C" w:rsidR="00094894" w:rsidRPr="00801309" w:rsidRDefault="00801309" w:rsidP="00F26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wo-group, experimental design. </w:t>
            </w:r>
            <w:r w:rsidR="00F2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ults </w:t>
            </w:r>
            <w:r w:rsidR="00094894" w:rsidRPr="00094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 high</w:t>
            </w:r>
            <w:r w:rsidR="00F2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isk of developing diabetes</w:t>
            </w:r>
            <w:r w:rsidR="00094894" w:rsidRPr="00094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F2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079; mean age 51 years, BMI=34</w:t>
            </w:r>
            <w:r w:rsidR="00094894" w:rsidRPr="00094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68% female, and 46% from minority group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3FEDD553" w14:textId="02C42B46" w:rsidR="00094894" w:rsidRPr="00A82BB5" w:rsidRDefault="00C82EFF" w:rsidP="00C82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2EFF">
              <w:rPr>
                <w:rFonts w:ascii="Times New Roman" w:eastAsia="Times New Roman" w:hAnsi="Times New Roman" w:cs="Times New Roman"/>
                <w:sz w:val="20"/>
                <w:szCs w:val="20"/>
              </w:rPr>
              <w:t>Self-monit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g of</w:t>
            </w:r>
            <w:r w:rsidRPr="00C82E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 </w:t>
            </w:r>
            <w:r w:rsidRPr="00C82E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nutes and fat grams consumed </w:t>
            </w:r>
          </w:p>
        </w:tc>
        <w:tc>
          <w:tcPr>
            <w:tcW w:w="2869" w:type="dxa"/>
            <w:hideMark/>
          </w:tcPr>
          <w:p w14:paraId="221DB3C3" w14:textId="722C55D0" w:rsidR="00094894" w:rsidRPr="00A82BB5" w:rsidRDefault="00801309" w:rsidP="008E3F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8013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andard lifestyle recommendation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us placebo and metformin or</w:t>
            </w:r>
            <w:r w:rsidRPr="008013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E3F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oal-based, </w:t>
            </w:r>
            <w:r w:rsidRPr="008013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ensive lifestyle intervention </w:t>
            </w:r>
          </w:p>
        </w:tc>
        <w:tc>
          <w:tcPr>
            <w:tcW w:w="2977" w:type="dxa"/>
            <w:hideMark/>
          </w:tcPr>
          <w:p w14:paraId="6885F4D0" w14:textId="25F0DF13" w:rsidR="00094894" w:rsidRPr="00A82BB5" w:rsidRDefault="00192A9F" w:rsidP="00192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2A9F">
              <w:rPr>
                <w:rFonts w:ascii="Times New Roman" w:eastAsia="Times New Roman" w:hAnsi="Times New Roman" w:cs="Times New Roman"/>
                <w:sz w:val="20"/>
                <w:szCs w:val="20"/>
              </w:rPr>
              <w:t>Success at meeting the weight loss and activity goals increased with age. Participants who met initial goals were 1.5 to 3.0 times more likely to meet long-term goals</w:t>
            </w:r>
          </w:p>
        </w:tc>
      </w:tr>
    </w:tbl>
    <w:p w14:paraId="209B8851" w14:textId="0F05605F" w:rsidR="00577CB2" w:rsidRPr="00D029F9" w:rsidRDefault="00D029F9" w:rsidP="00577CB2">
      <w:pPr>
        <w:rPr>
          <w:sz w:val="18"/>
          <w:szCs w:val="18"/>
        </w:rPr>
      </w:pPr>
      <w:r w:rsidRPr="00D029F9">
        <w:rPr>
          <w:sz w:val="18"/>
          <w:szCs w:val="18"/>
        </w:rPr>
        <w:t>BMI = body mass index</w:t>
      </w:r>
    </w:p>
    <w:p w14:paraId="65956F54" w14:textId="40260E74" w:rsidR="00D029F9" w:rsidRDefault="00D029F9" w:rsidP="00577CB2">
      <w:pPr>
        <w:rPr>
          <w:bCs/>
          <w:sz w:val="18"/>
          <w:szCs w:val="18"/>
        </w:rPr>
      </w:pPr>
      <w:r w:rsidRPr="00D029F9">
        <w:rPr>
          <w:sz w:val="18"/>
          <w:szCs w:val="18"/>
        </w:rPr>
        <w:t xml:space="preserve">HbA1c = hemoglobin </w:t>
      </w:r>
      <w:r w:rsidRPr="00D029F9">
        <w:rPr>
          <w:bCs/>
          <w:sz w:val="18"/>
          <w:szCs w:val="18"/>
        </w:rPr>
        <w:t>A1c</w:t>
      </w:r>
    </w:p>
    <w:p w14:paraId="41AAA7C4" w14:textId="70D29C18" w:rsidR="00F708E1" w:rsidRDefault="00F708E1" w:rsidP="00577CB2">
      <w:pPr>
        <w:rPr>
          <w:bCs/>
          <w:sz w:val="18"/>
          <w:szCs w:val="18"/>
        </w:rPr>
      </w:pPr>
      <w:r>
        <w:rPr>
          <w:bCs/>
          <w:sz w:val="18"/>
          <w:szCs w:val="18"/>
        </w:rPr>
        <w:t>VO2max</w:t>
      </w:r>
      <w:r w:rsidR="00572431">
        <w:rPr>
          <w:bCs/>
          <w:sz w:val="18"/>
          <w:szCs w:val="18"/>
        </w:rPr>
        <w:t xml:space="preserve"> = </w:t>
      </w:r>
      <w:r w:rsidR="00572431" w:rsidRPr="00572431">
        <w:rPr>
          <w:bCs/>
          <w:sz w:val="18"/>
          <w:szCs w:val="18"/>
        </w:rPr>
        <w:t>maximal oxygen consumption</w:t>
      </w:r>
    </w:p>
    <w:p w14:paraId="4AF2E504" w14:textId="7618FB2F" w:rsidR="00F708E1" w:rsidRDefault="00F708E1" w:rsidP="00577CB2">
      <w:pPr>
        <w:rPr>
          <w:bCs/>
          <w:sz w:val="18"/>
          <w:szCs w:val="18"/>
        </w:rPr>
      </w:pPr>
      <w:r>
        <w:rPr>
          <w:bCs/>
          <w:sz w:val="18"/>
          <w:szCs w:val="18"/>
        </w:rPr>
        <w:t>LDL</w:t>
      </w:r>
      <w:r w:rsidR="00572431">
        <w:rPr>
          <w:bCs/>
          <w:sz w:val="18"/>
          <w:szCs w:val="18"/>
        </w:rPr>
        <w:t xml:space="preserve"> = Low density lipoprotein </w:t>
      </w:r>
    </w:p>
    <w:p w14:paraId="6F6BD88C" w14:textId="376937CE" w:rsidR="00F708E1" w:rsidRDefault="00F708E1" w:rsidP="00577CB2">
      <w:pPr>
        <w:rPr>
          <w:bCs/>
          <w:sz w:val="18"/>
          <w:szCs w:val="18"/>
        </w:rPr>
      </w:pPr>
      <w:r>
        <w:rPr>
          <w:bCs/>
          <w:sz w:val="18"/>
          <w:szCs w:val="18"/>
        </w:rPr>
        <w:t>HDL</w:t>
      </w:r>
      <w:r w:rsidR="00572431">
        <w:rPr>
          <w:bCs/>
          <w:sz w:val="18"/>
          <w:szCs w:val="18"/>
        </w:rPr>
        <w:t xml:space="preserve"> = high density lipoprotein </w:t>
      </w:r>
    </w:p>
    <w:p w14:paraId="3DC65D32" w14:textId="5A8EABE2" w:rsidR="00E25B56" w:rsidRDefault="00B5580A" w:rsidP="00577CB2">
      <w:pPr>
        <w:rPr>
          <w:sz w:val="18"/>
          <w:szCs w:val="18"/>
        </w:rPr>
      </w:pPr>
      <w:r>
        <w:rPr>
          <w:sz w:val="18"/>
          <w:szCs w:val="18"/>
        </w:rPr>
        <w:t>PA</w:t>
      </w:r>
      <w:r w:rsidR="00572431">
        <w:rPr>
          <w:sz w:val="18"/>
          <w:szCs w:val="18"/>
        </w:rPr>
        <w:t xml:space="preserve"> = physical activity </w:t>
      </w:r>
    </w:p>
    <w:p w14:paraId="47EC2C39" w14:textId="4BE81B8F" w:rsidR="00B5580A" w:rsidRDefault="00B5580A" w:rsidP="00577CB2">
      <w:pPr>
        <w:rPr>
          <w:sz w:val="18"/>
          <w:szCs w:val="18"/>
        </w:rPr>
      </w:pPr>
      <w:r>
        <w:rPr>
          <w:sz w:val="18"/>
          <w:szCs w:val="18"/>
        </w:rPr>
        <w:t>MVPA</w:t>
      </w:r>
      <w:r w:rsidR="00572431">
        <w:rPr>
          <w:sz w:val="18"/>
          <w:szCs w:val="18"/>
        </w:rPr>
        <w:t xml:space="preserve"> = moderate-to-vigorous physical activity </w:t>
      </w:r>
    </w:p>
    <w:p w14:paraId="4A05515F" w14:textId="227629F9" w:rsidR="00B5580A" w:rsidRPr="00D029F9" w:rsidRDefault="00B5580A" w:rsidP="00577CB2">
      <w:pPr>
        <w:rPr>
          <w:sz w:val="18"/>
          <w:szCs w:val="18"/>
        </w:rPr>
      </w:pPr>
      <w:r>
        <w:rPr>
          <w:sz w:val="18"/>
          <w:szCs w:val="18"/>
        </w:rPr>
        <w:t>PE</w:t>
      </w:r>
      <w:r w:rsidR="00572431">
        <w:rPr>
          <w:sz w:val="18"/>
          <w:szCs w:val="18"/>
        </w:rPr>
        <w:t xml:space="preserve"> = physical education </w:t>
      </w:r>
    </w:p>
    <w:sectPr w:rsidR="00B5580A" w:rsidRPr="00D029F9" w:rsidSect="005F5B1C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CB2"/>
    <w:rsid w:val="0001386D"/>
    <w:rsid w:val="0002407A"/>
    <w:rsid w:val="00024FA5"/>
    <w:rsid w:val="000258D9"/>
    <w:rsid w:val="00035A0C"/>
    <w:rsid w:val="000422CE"/>
    <w:rsid w:val="00061942"/>
    <w:rsid w:val="00064644"/>
    <w:rsid w:val="00067888"/>
    <w:rsid w:val="00071390"/>
    <w:rsid w:val="00083C63"/>
    <w:rsid w:val="00094894"/>
    <w:rsid w:val="0009566F"/>
    <w:rsid w:val="000979BC"/>
    <w:rsid w:val="000A0AAE"/>
    <w:rsid w:val="000B6DA9"/>
    <w:rsid w:val="000F1169"/>
    <w:rsid w:val="000F4DB0"/>
    <w:rsid w:val="000F4F00"/>
    <w:rsid w:val="000F6249"/>
    <w:rsid w:val="000F6C50"/>
    <w:rsid w:val="00100C2B"/>
    <w:rsid w:val="0010628C"/>
    <w:rsid w:val="0012472D"/>
    <w:rsid w:val="00133E1D"/>
    <w:rsid w:val="001530A8"/>
    <w:rsid w:val="00153270"/>
    <w:rsid w:val="0015344C"/>
    <w:rsid w:val="001618A4"/>
    <w:rsid w:val="00166212"/>
    <w:rsid w:val="0016727F"/>
    <w:rsid w:val="00174569"/>
    <w:rsid w:val="00192A9F"/>
    <w:rsid w:val="001B2488"/>
    <w:rsid w:val="001B4C7F"/>
    <w:rsid w:val="001C1FC7"/>
    <w:rsid w:val="001D6AB8"/>
    <w:rsid w:val="001E51A3"/>
    <w:rsid w:val="001E7EC7"/>
    <w:rsid w:val="001F7C3A"/>
    <w:rsid w:val="00203CFD"/>
    <w:rsid w:val="002107F7"/>
    <w:rsid w:val="00216308"/>
    <w:rsid w:val="00220123"/>
    <w:rsid w:val="0023350B"/>
    <w:rsid w:val="00240080"/>
    <w:rsid w:val="002449C4"/>
    <w:rsid w:val="0024554C"/>
    <w:rsid w:val="002535B8"/>
    <w:rsid w:val="00256A62"/>
    <w:rsid w:val="0026071F"/>
    <w:rsid w:val="00262649"/>
    <w:rsid w:val="00266EF7"/>
    <w:rsid w:val="00267055"/>
    <w:rsid w:val="002736C3"/>
    <w:rsid w:val="002777B4"/>
    <w:rsid w:val="00282E27"/>
    <w:rsid w:val="002900BC"/>
    <w:rsid w:val="00294141"/>
    <w:rsid w:val="002B26BB"/>
    <w:rsid w:val="002B3A34"/>
    <w:rsid w:val="002C0362"/>
    <w:rsid w:val="002D3E56"/>
    <w:rsid w:val="002F1413"/>
    <w:rsid w:val="002F4552"/>
    <w:rsid w:val="002F76A7"/>
    <w:rsid w:val="00301D42"/>
    <w:rsid w:val="00302EB3"/>
    <w:rsid w:val="0030363E"/>
    <w:rsid w:val="00312033"/>
    <w:rsid w:val="00313E1C"/>
    <w:rsid w:val="00316ED1"/>
    <w:rsid w:val="003303FF"/>
    <w:rsid w:val="00341026"/>
    <w:rsid w:val="00342A02"/>
    <w:rsid w:val="00345AAB"/>
    <w:rsid w:val="00346D27"/>
    <w:rsid w:val="00356737"/>
    <w:rsid w:val="00366228"/>
    <w:rsid w:val="00374617"/>
    <w:rsid w:val="0038696B"/>
    <w:rsid w:val="00397146"/>
    <w:rsid w:val="003B0F59"/>
    <w:rsid w:val="003D1133"/>
    <w:rsid w:val="003E611F"/>
    <w:rsid w:val="00404F1D"/>
    <w:rsid w:val="00415E8F"/>
    <w:rsid w:val="00415F8F"/>
    <w:rsid w:val="00430DED"/>
    <w:rsid w:val="0043755D"/>
    <w:rsid w:val="004414DA"/>
    <w:rsid w:val="0044315E"/>
    <w:rsid w:val="004515DF"/>
    <w:rsid w:val="00452CC7"/>
    <w:rsid w:val="00454B23"/>
    <w:rsid w:val="00462B32"/>
    <w:rsid w:val="00472CA5"/>
    <w:rsid w:val="00473915"/>
    <w:rsid w:val="00474A58"/>
    <w:rsid w:val="00496E16"/>
    <w:rsid w:val="0049716B"/>
    <w:rsid w:val="004A420F"/>
    <w:rsid w:val="004A665F"/>
    <w:rsid w:val="004A7248"/>
    <w:rsid w:val="004D1CAB"/>
    <w:rsid w:val="004D4375"/>
    <w:rsid w:val="004E2170"/>
    <w:rsid w:val="004E487F"/>
    <w:rsid w:val="004E7327"/>
    <w:rsid w:val="00512065"/>
    <w:rsid w:val="0052349E"/>
    <w:rsid w:val="005235EA"/>
    <w:rsid w:val="00524BBB"/>
    <w:rsid w:val="00537AEF"/>
    <w:rsid w:val="0056598E"/>
    <w:rsid w:val="00572431"/>
    <w:rsid w:val="00572A09"/>
    <w:rsid w:val="00577CB2"/>
    <w:rsid w:val="00581939"/>
    <w:rsid w:val="005832A4"/>
    <w:rsid w:val="005930D0"/>
    <w:rsid w:val="00596343"/>
    <w:rsid w:val="005A0233"/>
    <w:rsid w:val="005B0E71"/>
    <w:rsid w:val="005B4DF6"/>
    <w:rsid w:val="005B502F"/>
    <w:rsid w:val="005B5256"/>
    <w:rsid w:val="005C134C"/>
    <w:rsid w:val="005C6252"/>
    <w:rsid w:val="005C7244"/>
    <w:rsid w:val="005C7913"/>
    <w:rsid w:val="005E045D"/>
    <w:rsid w:val="005E3CAD"/>
    <w:rsid w:val="005E3EDA"/>
    <w:rsid w:val="005E5C4E"/>
    <w:rsid w:val="005F1ABE"/>
    <w:rsid w:val="005F37D9"/>
    <w:rsid w:val="005F5B1C"/>
    <w:rsid w:val="005F6A06"/>
    <w:rsid w:val="00600CF7"/>
    <w:rsid w:val="00631697"/>
    <w:rsid w:val="00650279"/>
    <w:rsid w:val="00661CFF"/>
    <w:rsid w:val="00674C18"/>
    <w:rsid w:val="006761DD"/>
    <w:rsid w:val="006778C5"/>
    <w:rsid w:val="00677C48"/>
    <w:rsid w:val="00687850"/>
    <w:rsid w:val="00690807"/>
    <w:rsid w:val="00694F1D"/>
    <w:rsid w:val="00695877"/>
    <w:rsid w:val="00697EE2"/>
    <w:rsid w:val="006C2FB0"/>
    <w:rsid w:val="006D2A05"/>
    <w:rsid w:val="006D32BD"/>
    <w:rsid w:val="006D3A01"/>
    <w:rsid w:val="006D78CE"/>
    <w:rsid w:val="006E26C2"/>
    <w:rsid w:val="006F4612"/>
    <w:rsid w:val="00702AE7"/>
    <w:rsid w:val="007032D0"/>
    <w:rsid w:val="00704529"/>
    <w:rsid w:val="00710253"/>
    <w:rsid w:val="007109E9"/>
    <w:rsid w:val="007234A0"/>
    <w:rsid w:val="007234E9"/>
    <w:rsid w:val="007333DB"/>
    <w:rsid w:val="00736E27"/>
    <w:rsid w:val="007462AF"/>
    <w:rsid w:val="00746717"/>
    <w:rsid w:val="0075432F"/>
    <w:rsid w:val="0075780C"/>
    <w:rsid w:val="007607A8"/>
    <w:rsid w:val="0077289E"/>
    <w:rsid w:val="007810B8"/>
    <w:rsid w:val="00785DA2"/>
    <w:rsid w:val="007A00EF"/>
    <w:rsid w:val="007C0A5B"/>
    <w:rsid w:val="007D2BE7"/>
    <w:rsid w:val="007D2C0C"/>
    <w:rsid w:val="007D6635"/>
    <w:rsid w:val="007F1E15"/>
    <w:rsid w:val="00801309"/>
    <w:rsid w:val="00802DC2"/>
    <w:rsid w:val="0080361D"/>
    <w:rsid w:val="00814E5D"/>
    <w:rsid w:val="008200B3"/>
    <w:rsid w:val="00821385"/>
    <w:rsid w:val="00830D75"/>
    <w:rsid w:val="00831900"/>
    <w:rsid w:val="008345F4"/>
    <w:rsid w:val="00851C2C"/>
    <w:rsid w:val="00874A4B"/>
    <w:rsid w:val="00876455"/>
    <w:rsid w:val="00877C11"/>
    <w:rsid w:val="00885B4F"/>
    <w:rsid w:val="00890452"/>
    <w:rsid w:val="00893631"/>
    <w:rsid w:val="008D2AC6"/>
    <w:rsid w:val="008D3516"/>
    <w:rsid w:val="008E3FFF"/>
    <w:rsid w:val="008E6E4B"/>
    <w:rsid w:val="008F285D"/>
    <w:rsid w:val="009063FC"/>
    <w:rsid w:val="009074CE"/>
    <w:rsid w:val="009153E2"/>
    <w:rsid w:val="00923D58"/>
    <w:rsid w:val="00926182"/>
    <w:rsid w:val="009524B1"/>
    <w:rsid w:val="00967827"/>
    <w:rsid w:val="00971D46"/>
    <w:rsid w:val="00971F47"/>
    <w:rsid w:val="00984404"/>
    <w:rsid w:val="00987F9C"/>
    <w:rsid w:val="0099605B"/>
    <w:rsid w:val="009A20CD"/>
    <w:rsid w:val="009B082E"/>
    <w:rsid w:val="009B40E9"/>
    <w:rsid w:val="009C07D5"/>
    <w:rsid w:val="009C25B9"/>
    <w:rsid w:val="009F4FE6"/>
    <w:rsid w:val="009F6A4B"/>
    <w:rsid w:val="00A15932"/>
    <w:rsid w:val="00A23198"/>
    <w:rsid w:val="00A25D5E"/>
    <w:rsid w:val="00A30531"/>
    <w:rsid w:val="00A33D8F"/>
    <w:rsid w:val="00A345A7"/>
    <w:rsid w:val="00A41D30"/>
    <w:rsid w:val="00A43651"/>
    <w:rsid w:val="00A60831"/>
    <w:rsid w:val="00A776D6"/>
    <w:rsid w:val="00A82BB5"/>
    <w:rsid w:val="00A83332"/>
    <w:rsid w:val="00A86592"/>
    <w:rsid w:val="00A91A40"/>
    <w:rsid w:val="00A95079"/>
    <w:rsid w:val="00AB178F"/>
    <w:rsid w:val="00AB5D59"/>
    <w:rsid w:val="00AC10A7"/>
    <w:rsid w:val="00AC2F88"/>
    <w:rsid w:val="00AC3220"/>
    <w:rsid w:val="00AE2DA0"/>
    <w:rsid w:val="00AF0BD6"/>
    <w:rsid w:val="00AF1214"/>
    <w:rsid w:val="00AF1587"/>
    <w:rsid w:val="00AF4021"/>
    <w:rsid w:val="00AF77D3"/>
    <w:rsid w:val="00B037E5"/>
    <w:rsid w:val="00B040BB"/>
    <w:rsid w:val="00B041CF"/>
    <w:rsid w:val="00B20C85"/>
    <w:rsid w:val="00B27267"/>
    <w:rsid w:val="00B3071E"/>
    <w:rsid w:val="00B357FF"/>
    <w:rsid w:val="00B40D1E"/>
    <w:rsid w:val="00B47ECE"/>
    <w:rsid w:val="00B50357"/>
    <w:rsid w:val="00B5580A"/>
    <w:rsid w:val="00B61629"/>
    <w:rsid w:val="00B87426"/>
    <w:rsid w:val="00B965AB"/>
    <w:rsid w:val="00B97E1D"/>
    <w:rsid w:val="00BC70BE"/>
    <w:rsid w:val="00BD64FE"/>
    <w:rsid w:val="00BE5170"/>
    <w:rsid w:val="00BF4378"/>
    <w:rsid w:val="00C02B54"/>
    <w:rsid w:val="00C11582"/>
    <w:rsid w:val="00C14014"/>
    <w:rsid w:val="00C15C2A"/>
    <w:rsid w:val="00C33567"/>
    <w:rsid w:val="00C37954"/>
    <w:rsid w:val="00C424A0"/>
    <w:rsid w:val="00C4264D"/>
    <w:rsid w:val="00C458C8"/>
    <w:rsid w:val="00C64DA3"/>
    <w:rsid w:val="00C751A2"/>
    <w:rsid w:val="00C7709B"/>
    <w:rsid w:val="00C8290F"/>
    <w:rsid w:val="00C82EFF"/>
    <w:rsid w:val="00C8797D"/>
    <w:rsid w:val="00C92232"/>
    <w:rsid w:val="00CA2137"/>
    <w:rsid w:val="00CA31F2"/>
    <w:rsid w:val="00CA456C"/>
    <w:rsid w:val="00CB2655"/>
    <w:rsid w:val="00CD1940"/>
    <w:rsid w:val="00CD2D76"/>
    <w:rsid w:val="00CE3392"/>
    <w:rsid w:val="00D00946"/>
    <w:rsid w:val="00D0154B"/>
    <w:rsid w:val="00D029F9"/>
    <w:rsid w:val="00D0520C"/>
    <w:rsid w:val="00D079DB"/>
    <w:rsid w:val="00D07DBA"/>
    <w:rsid w:val="00D16A34"/>
    <w:rsid w:val="00D32C72"/>
    <w:rsid w:val="00D34187"/>
    <w:rsid w:val="00D35B74"/>
    <w:rsid w:val="00D373F2"/>
    <w:rsid w:val="00D50416"/>
    <w:rsid w:val="00D57D51"/>
    <w:rsid w:val="00D66841"/>
    <w:rsid w:val="00D72CFD"/>
    <w:rsid w:val="00D7657C"/>
    <w:rsid w:val="00D86AC9"/>
    <w:rsid w:val="00D93801"/>
    <w:rsid w:val="00D96A55"/>
    <w:rsid w:val="00DA21B7"/>
    <w:rsid w:val="00DC162B"/>
    <w:rsid w:val="00DD64BC"/>
    <w:rsid w:val="00DF0B7B"/>
    <w:rsid w:val="00E02F19"/>
    <w:rsid w:val="00E12F71"/>
    <w:rsid w:val="00E25B56"/>
    <w:rsid w:val="00E306A0"/>
    <w:rsid w:val="00E426DE"/>
    <w:rsid w:val="00E43F55"/>
    <w:rsid w:val="00E479D6"/>
    <w:rsid w:val="00E47B5B"/>
    <w:rsid w:val="00E50888"/>
    <w:rsid w:val="00E61E6F"/>
    <w:rsid w:val="00E6484D"/>
    <w:rsid w:val="00E74906"/>
    <w:rsid w:val="00E96C2A"/>
    <w:rsid w:val="00EA1B1C"/>
    <w:rsid w:val="00EB1725"/>
    <w:rsid w:val="00EB3166"/>
    <w:rsid w:val="00EB5BC7"/>
    <w:rsid w:val="00ED344D"/>
    <w:rsid w:val="00EE1D7D"/>
    <w:rsid w:val="00EE2918"/>
    <w:rsid w:val="00EE4C1E"/>
    <w:rsid w:val="00F11AC6"/>
    <w:rsid w:val="00F15F51"/>
    <w:rsid w:val="00F25479"/>
    <w:rsid w:val="00F262C0"/>
    <w:rsid w:val="00F35DB7"/>
    <w:rsid w:val="00F36597"/>
    <w:rsid w:val="00F42B2E"/>
    <w:rsid w:val="00F45539"/>
    <w:rsid w:val="00F47048"/>
    <w:rsid w:val="00F4721E"/>
    <w:rsid w:val="00F501E0"/>
    <w:rsid w:val="00F50F77"/>
    <w:rsid w:val="00F53E49"/>
    <w:rsid w:val="00F640A4"/>
    <w:rsid w:val="00F708E1"/>
    <w:rsid w:val="00F715A1"/>
    <w:rsid w:val="00F83923"/>
    <w:rsid w:val="00F84F20"/>
    <w:rsid w:val="00F853FA"/>
    <w:rsid w:val="00F95266"/>
    <w:rsid w:val="00FA2396"/>
    <w:rsid w:val="00FB540C"/>
    <w:rsid w:val="00FC6EF3"/>
    <w:rsid w:val="00FC7EA3"/>
    <w:rsid w:val="00FD2079"/>
    <w:rsid w:val="00FD3AE4"/>
    <w:rsid w:val="00FE640B"/>
    <w:rsid w:val="00FE7675"/>
    <w:rsid w:val="00FF2AF9"/>
    <w:rsid w:val="00FF6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5F57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7C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0628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7C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0628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5</TotalTime>
  <Pages>10</Pages>
  <Words>3681</Words>
  <Characters>20984</Characters>
  <Application>Microsoft Macintosh Word</Application>
  <DocSecurity>0</DocSecurity>
  <Lines>174</Lines>
  <Paragraphs>49</Paragraphs>
  <ScaleCrop>false</ScaleCrop>
  <Company>Queen's University</Company>
  <LinksUpToDate>false</LinksUpToDate>
  <CharactersWithSpaces>24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a Galaviz</dc:creator>
  <cp:keywords/>
  <dc:description/>
  <cp:lastModifiedBy>Karla Galaviz</cp:lastModifiedBy>
  <cp:revision>352</cp:revision>
  <dcterms:created xsi:type="dcterms:W3CDTF">2014-03-10T13:39:00Z</dcterms:created>
  <dcterms:modified xsi:type="dcterms:W3CDTF">2014-04-07T17:00:00Z</dcterms:modified>
</cp:coreProperties>
</file>